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D7615" w14:textId="096C4D34" w:rsidR="00FF4B35" w:rsidRPr="00371AF1" w:rsidRDefault="00DA0809" w:rsidP="00371AF1">
      <w:pPr>
        <w:jc w:val="center"/>
        <w:rPr>
          <w:b/>
          <w:bCs/>
        </w:rPr>
      </w:pPr>
      <w:r w:rsidRPr="00371AF1">
        <w:rPr>
          <w:rStyle w:val="normaltextrun"/>
          <w:b/>
          <w:bCs/>
          <w:color w:val="000000"/>
          <w:shd w:val="clear" w:color="auto" w:fill="FFFFFF"/>
        </w:rPr>
        <w:t>Supplementary table S1</w:t>
      </w:r>
      <w:r w:rsidR="00D93DBB">
        <w:rPr>
          <w:rStyle w:val="normaltextrun"/>
          <w:b/>
          <w:bCs/>
          <w:color w:val="000000"/>
          <w:shd w:val="clear" w:color="auto" w:fill="FFFFFF"/>
        </w:rPr>
        <w:t>0</w:t>
      </w:r>
      <w:r w:rsidRPr="00371AF1">
        <w:rPr>
          <w:rStyle w:val="normaltextrun"/>
          <w:b/>
          <w:bCs/>
          <w:color w:val="000000"/>
          <w:shd w:val="clear" w:color="auto" w:fill="FFFFFF"/>
        </w:rPr>
        <w:t>: Treatment-related clinical pathology findings in ALT, AST, platelets, fibrinogen, PT, APTT, D-Dimers and albumin in Cynomolgus monkeys. </w:t>
      </w:r>
    </w:p>
    <w:p w14:paraId="347F4E5F" w14:textId="12EE5D71" w:rsidR="0022644F" w:rsidRDefault="002264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4"/>
        <w:gridCol w:w="727"/>
        <w:gridCol w:w="607"/>
        <w:gridCol w:w="699"/>
        <w:gridCol w:w="699"/>
        <w:gridCol w:w="783"/>
        <w:gridCol w:w="700"/>
        <w:gridCol w:w="700"/>
        <w:gridCol w:w="783"/>
        <w:gridCol w:w="783"/>
        <w:gridCol w:w="700"/>
        <w:gridCol w:w="783"/>
        <w:gridCol w:w="783"/>
        <w:gridCol w:w="783"/>
        <w:gridCol w:w="700"/>
        <w:gridCol w:w="783"/>
        <w:gridCol w:w="783"/>
      </w:tblGrid>
      <w:tr w:rsidR="0022644F" w:rsidRPr="0022644F" w14:paraId="12EFC90F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0030AB31" w14:textId="77777777" w:rsidR="0022644F" w:rsidRPr="0022644F" w:rsidRDefault="0022644F"/>
        </w:tc>
        <w:tc>
          <w:tcPr>
            <w:tcW w:w="11796" w:type="dxa"/>
            <w:gridSpan w:val="16"/>
            <w:noWrap/>
            <w:hideMark/>
          </w:tcPr>
          <w:p w14:paraId="66242016" w14:textId="77777777" w:rsidR="0022644F" w:rsidRPr="0022644F" w:rsidRDefault="0022644F" w:rsidP="00DA0809">
            <w:pPr>
              <w:jc w:val="center"/>
            </w:pPr>
            <w:r w:rsidRPr="0022644F">
              <w:t>Dose (vg/kg)</w:t>
            </w:r>
          </w:p>
        </w:tc>
      </w:tr>
      <w:tr w:rsidR="0022644F" w:rsidRPr="0022644F" w14:paraId="52D1DEB9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1400F6E1" w14:textId="77777777" w:rsidR="0022644F" w:rsidRPr="0022644F" w:rsidRDefault="0022644F" w:rsidP="0022644F"/>
        </w:tc>
        <w:tc>
          <w:tcPr>
            <w:tcW w:w="2732" w:type="dxa"/>
            <w:gridSpan w:val="4"/>
            <w:noWrap/>
            <w:hideMark/>
          </w:tcPr>
          <w:p w14:paraId="040BD296" w14:textId="77777777" w:rsidR="0022644F" w:rsidRPr="0022644F" w:rsidRDefault="0022644F" w:rsidP="0022644F">
            <w:r w:rsidRPr="0022644F">
              <w:t>0</w:t>
            </w:r>
          </w:p>
        </w:tc>
        <w:tc>
          <w:tcPr>
            <w:tcW w:w="2966" w:type="dxa"/>
            <w:gridSpan w:val="4"/>
            <w:noWrap/>
            <w:hideMark/>
          </w:tcPr>
          <w:p w14:paraId="549A647C" w14:textId="77777777" w:rsidR="0022644F" w:rsidRPr="0022644F" w:rsidRDefault="0022644F" w:rsidP="0022644F">
            <w:r w:rsidRPr="0022644F">
              <w:t>2E13</w:t>
            </w:r>
          </w:p>
        </w:tc>
        <w:tc>
          <w:tcPr>
            <w:tcW w:w="3049" w:type="dxa"/>
            <w:gridSpan w:val="4"/>
            <w:noWrap/>
            <w:hideMark/>
          </w:tcPr>
          <w:p w14:paraId="420DD864" w14:textId="77777777" w:rsidR="0022644F" w:rsidRPr="0022644F" w:rsidRDefault="0022644F" w:rsidP="0022644F">
            <w:r w:rsidRPr="0022644F">
              <w:t>5E13</w:t>
            </w:r>
          </w:p>
        </w:tc>
        <w:tc>
          <w:tcPr>
            <w:tcW w:w="3049" w:type="dxa"/>
            <w:gridSpan w:val="4"/>
            <w:noWrap/>
            <w:hideMark/>
          </w:tcPr>
          <w:p w14:paraId="28334B06" w14:textId="77777777" w:rsidR="0022644F" w:rsidRPr="0022644F" w:rsidRDefault="0022644F" w:rsidP="0022644F">
            <w:r w:rsidRPr="0022644F">
              <w:t>1E14</w:t>
            </w:r>
          </w:p>
        </w:tc>
      </w:tr>
      <w:tr w:rsidR="0022644F" w:rsidRPr="0022644F" w14:paraId="6327174E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585A4C3A" w14:textId="77777777" w:rsidR="0022644F" w:rsidRPr="0022644F" w:rsidRDefault="0022644F">
            <w:r w:rsidRPr="0022644F">
              <w:t>Study Day</w:t>
            </w:r>
          </w:p>
        </w:tc>
        <w:tc>
          <w:tcPr>
            <w:tcW w:w="11796" w:type="dxa"/>
            <w:gridSpan w:val="16"/>
            <w:noWrap/>
            <w:hideMark/>
          </w:tcPr>
          <w:p w14:paraId="1B2B31ED" w14:textId="4477CF07" w:rsidR="0022644F" w:rsidRPr="0022644F" w:rsidRDefault="0022644F" w:rsidP="0022644F">
            <w:r w:rsidRPr="0022644F">
              <w:t xml:space="preserve">Alanine Aminotransferase </w:t>
            </w:r>
            <w:r w:rsidR="00E001FC">
              <w:t xml:space="preserve">(reference range: </w:t>
            </w:r>
            <w:r w:rsidRPr="0022644F">
              <w:t>23-118</w:t>
            </w:r>
            <w:r w:rsidR="00E001FC" w:rsidRPr="0022644F">
              <w:t xml:space="preserve"> U/L</w:t>
            </w:r>
            <w:r w:rsidR="00E001FC">
              <w:t>)</w:t>
            </w:r>
            <w:r w:rsidR="00872C62">
              <w:t>:</w:t>
            </w:r>
          </w:p>
        </w:tc>
      </w:tr>
      <w:tr w:rsidR="0022644F" w:rsidRPr="0022644F" w14:paraId="56CB06E4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6DB5ECBE" w14:textId="77777777" w:rsidR="0022644F" w:rsidRPr="0022644F" w:rsidRDefault="0022644F">
            <w:r w:rsidRPr="0022644F">
              <w:t>Predose</w:t>
            </w:r>
          </w:p>
        </w:tc>
        <w:tc>
          <w:tcPr>
            <w:tcW w:w="727" w:type="dxa"/>
            <w:noWrap/>
            <w:hideMark/>
          </w:tcPr>
          <w:p w14:paraId="774813F4" w14:textId="77777777" w:rsidR="0022644F" w:rsidRPr="0022644F" w:rsidRDefault="0022644F" w:rsidP="0022644F">
            <w:r w:rsidRPr="0022644F">
              <w:t>34</w:t>
            </w:r>
          </w:p>
        </w:tc>
        <w:tc>
          <w:tcPr>
            <w:tcW w:w="607" w:type="dxa"/>
            <w:noWrap/>
            <w:hideMark/>
          </w:tcPr>
          <w:p w14:paraId="23327D3D" w14:textId="77777777" w:rsidR="0022644F" w:rsidRPr="0022644F" w:rsidRDefault="0022644F" w:rsidP="0022644F">
            <w:r w:rsidRPr="0022644F">
              <w:t>30</w:t>
            </w:r>
          </w:p>
        </w:tc>
        <w:tc>
          <w:tcPr>
            <w:tcW w:w="699" w:type="dxa"/>
            <w:noWrap/>
            <w:hideMark/>
          </w:tcPr>
          <w:p w14:paraId="62FB61E7" w14:textId="77777777" w:rsidR="0022644F" w:rsidRPr="0022644F" w:rsidRDefault="0022644F" w:rsidP="0022644F">
            <w:r w:rsidRPr="0022644F">
              <w:t>54</w:t>
            </w:r>
          </w:p>
        </w:tc>
        <w:tc>
          <w:tcPr>
            <w:tcW w:w="699" w:type="dxa"/>
            <w:noWrap/>
            <w:hideMark/>
          </w:tcPr>
          <w:p w14:paraId="60E7C577" w14:textId="77777777" w:rsidR="0022644F" w:rsidRPr="0022644F" w:rsidRDefault="0022644F" w:rsidP="0022644F">
            <w:r w:rsidRPr="0022644F">
              <w:t>44</w:t>
            </w:r>
          </w:p>
        </w:tc>
        <w:tc>
          <w:tcPr>
            <w:tcW w:w="783" w:type="dxa"/>
            <w:noWrap/>
            <w:hideMark/>
          </w:tcPr>
          <w:p w14:paraId="368F4B4F" w14:textId="77777777" w:rsidR="0022644F" w:rsidRPr="0022644F" w:rsidRDefault="0022644F" w:rsidP="0022644F">
            <w:r w:rsidRPr="0022644F">
              <w:t>36</w:t>
            </w:r>
          </w:p>
        </w:tc>
        <w:tc>
          <w:tcPr>
            <w:tcW w:w="700" w:type="dxa"/>
            <w:noWrap/>
            <w:hideMark/>
          </w:tcPr>
          <w:p w14:paraId="3248F0D0" w14:textId="77777777" w:rsidR="0022644F" w:rsidRPr="0022644F" w:rsidRDefault="0022644F" w:rsidP="0022644F">
            <w:r w:rsidRPr="0022644F">
              <w:t>37</w:t>
            </w:r>
          </w:p>
        </w:tc>
        <w:tc>
          <w:tcPr>
            <w:tcW w:w="700" w:type="dxa"/>
            <w:noWrap/>
            <w:hideMark/>
          </w:tcPr>
          <w:p w14:paraId="334B309B" w14:textId="77777777" w:rsidR="0022644F" w:rsidRPr="0022644F" w:rsidRDefault="0022644F" w:rsidP="0022644F">
            <w:r w:rsidRPr="0022644F">
              <w:t>24</w:t>
            </w:r>
          </w:p>
        </w:tc>
        <w:tc>
          <w:tcPr>
            <w:tcW w:w="783" w:type="dxa"/>
            <w:noWrap/>
            <w:hideMark/>
          </w:tcPr>
          <w:p w14:paraId="66948A5D" w14:textId="77777777" w:rsidR="0022644F" w:rsidRPr="0022644F" w:rsidRDefault="0022644F" w:rsidP="0022644F">
            <w:r w:rsidRPr="0022644F">
              <w:t>45</w:t>
            </w:r>
          </w:p>
        </w:tc>
        <w:tc>
          <w:tcPr>
            <w:tcW w:w="783" w:type="dxa"/>
            <w:noWrap/>
            <w:hideMark/>
          </w:tcPr>
          <w:p w14:paraId="6B8D0CBD" w14:textId="77777777" w:rsidR="0022644F" w:rsidRPr="0022644F" w:rsidRDefault="0022644F" w:rsidP="0022644F">
            <w:r w:rsidRPr="0022644F">
              <w:t>41</w:t>
            </w:r>
          </w:p>
        </w:tc>
        <w:tc>
          <w:tcPr>
            <w:tcW w:w="700" w:type="dxa"/>
            <w:noWrap/>
            <w:hideMark/>
          </w:tcPr>
          <w:p w14:paraId="1D2EB1A3" w14:textId="77777777" w:rsidR="0022644F" w:rsidRPr="0022644F" w:rsidRDefault="0022644F" w:rsidP="0022644F">
            <w:r w:rsidRPr="0022644F">
              <w:t>72</w:t>
            </w:r>
          </w:p>
        </w:tc>
        <w:tc>
          <w:tcPr>
            <w:tcW w:w="783" w:type="dxa"/>
            <w:noWrap/>
            <w:hideMark/>
          </w:tcPr>
          <w:p w14:paraId="2361812D" w14:textId="77777777" w:rsidR="0022644F" w:rsidRPr="0022644F" w:rsidRDefault="0022644F" w:rsidP="0022644F">
            <w:r w:rsidRPr="0022644F">
              <w:t>46</w:t>
            </w:r>
          </w:p>
        </w:tc>
        <w:tc>
          <w:tcPr>
            <w:tcW w:w="783" w:type="dxa"/>
            <w:noWrap/>
            <w:hideMark/>
          </w:tcPr>
          <w:p w14:paraId="6EA54F58" w14:textId="77777777" w:rsidR="0022644F" w:rsidRPr="0022644F" w:rsidRDefault="0022644F" w:rsidP="0022644F">
            <w:r w:rsidRPr="0022644F">
              <w:t>26</w:t>
            </w:r>
          </w:p>
        </w:tc>
        <w:tc>
          <w:tcPr>
            <w:tcW w:w="783" w:type="dxa"/>
            <w:noWrap/>
            <w:hideMark/>
          </w:tcPr>
          <w:p w14:paraId="56E1E56B" w14:textId="77777777" w:rsidR="0022644F" w:rsidRPr="0022644F" w:rsidRDefault="0022644F" w:rsidP="0022644F">
            <w:r w:rsidRPr="0022644F">
              <w:t>32</w:t>
            </w:r>
          </w:p>
        </w:tc>
        <w:tc>
          <w:tcPr>
            <w:tcW w:w="700" w:type="dxa"/>
            <w:noWrap/>
            <w:hideMark/>
          </w:tcPr>
          <w:p w14:paraId="332B1CDA" w14:textId="77777777" w:rsidR="0022644F" w:rsidRPr="0022644F" w:rsidRDefault="0022644F" w:rsidP="0022644F">
            <w:r w:rsidRPr="0022644F">
              <w:t>58</w:t>
            </w:r>
          </w:p>
        </w:tc>
        <w:tc>
          <w:tcPr>
            <w:tcW w:w="783" w:type="dxa"/>
            <w:noWrap/>
            <w:hideMark/>
          </w:tcPr>
          <w:p w14:paraId="17FEAF04" w14:textId="77777777" w:rsidR="0022644F" w:rsidRPr="0022644F" w:rsidRDefault="0022644F" w:rsidP="0022644F">
            <w:r w:rsidRPr="0022644F">
              <w:t>71</w:t>
            </w:r>
          </w:p>
        </w:tc>
        <w:tc>
          <w:tcPr>
            <w:tcW w:w="783" w:type="dxa"/>
            <w:noWrap/>
            <w:hideMark/>
          </w:tcPr>
          <w:p w14:paraId="208CDB6F" w14:textId="77777777" w:rsidR="0022644F" w:rsidRPr="0022644F" w:rsidRDefault="0022644F" w:rsidP="0022644F">
            <w:r w:rsidRPr="0022644F">
              <w:t>49</w:t>
            </w:r>
          </w:p>
        </w:tc>
      </w:tr>
      <w:tr w:rsidR="0022644F" w:rsidRPr="0022644F" w14:paraId="2E2F7223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45D4434D" w14:textId="77777777" w:rsidR="0022644F" w:rsidRPr="0022644F" w:rsidRDefault="0022644F">
            <w:r w:rsidRPr="0022644F">
              <w:t>Day 1</w:t>
            </w:r>
          </w:p>
        </w:tc>
        <w:tc>
          <w:tcPr>
            <w:tcW w:w="727" w:type="dxa"/>
            <w:noWrap/>
            <w:hideMark/>
          </w:tcPr>
          <w:p w14:paraId="7B26BF14" w14:textId="77777777" w:rsidR="0022644F" w:rsidRPr="0022644F" w:rsidRDefault="0022644F" w:rsidP="0022644F">
            <w:r w:rsidRPr="0022644F">
              <w:t>76</w:t>
            </w:r>
          </w:p>
        </w:tc>
        <w:tc>
          <w:tcPr>
            <w:tcW w:w="607" w:type="dxa"/>
            <w:noWrap/>
            <w:hideMark/>
          </w:tcPr>
          <w:p w14:paraId="187D67DE" w14:textId="77777777" w:rsidR="0022644F" w:rsidRPr="0022644F" w:rsidRDefault="0022644F" w:rsidP="0022644F">
            <w:r w:rsidRPr="0022644F">
              <w:t>34</w:t>
            </w:r>
          </w:p>
        </w:tc>
        <w:tc>
          <w:tcPr>
            <w:tcW w:w="699" w:type="dxa"/>
            <w:noWrap/>
            <w:hideMark/>
          </w:tcPr>
          <w:p w14:paraId="1E065E08" w14:textId="77777777" w:rsidR="0022644F" w:rsidRPr="0022644F" w:rsidRDefault="0022644F" w:rsidP="0022644F">
            <w:r w:rsidRPr="0022644F">
              <w:t>63</w:t>
            </w:r>
          </w:p>
        </w:tc>
        <w:tc>
          <w:tcPr>
            <w:tcW w:w="699" w:type="dxa"/>
            <w:noWrap/>
            <w:hideMark/>
          </w:tcPr>
          <w:p w14:paraId="75521D17" w14:textId="77777777" w:rsidR="0022644F" w:rsidRPr="0022644F" w:rsidRDefault="0022644F" w:rsidP="0022644F">
            <w:r w:rsidRPr="0022644F">
              <w:t>41</w:t>
            </w:r>
          </w:p>
        </w:tc>
        <w:tc>
          <w:tcPr>
            <w:tcW w:w="783" w:type="dxa"/>
            <w:noWrap/>
            <w:hideMark/>
          </w:tcPr>
          <w:p w14:paraId="6A32E06E" w14:textId="77777777" w:rsidR="0022644F" w:rsidRPr="0022644F" w:rsidRDefault="0022644F" w:rsidP="0022644F">
            <w:r w:rsidRPr="0022644F">
              <w:t>43</w:t>
            </w:r>
          </w:p>
        </w:tc>
        <w:tc>
          <w:tcPr>
            <w:tcW w:w="700" w:type="dxa"/>
            <w:noWrap/>
            <w:hideMark/>
          </w:tcPr>
          <w:p w14:paraId="3CD8DD83" w14:textId="77777777" w:rsidR="0022644F" w:rsidRPr="0022644F" w:rsidRDefault="0022644F" w:rsidP="0022644F">
            <w:r w:rsidRPr="0022644F">
              <w:t>41</w:t>
            </w:r>
          </w:p>
        </w:tc>
        <w:tc>
          <w:tcPr>
            <w:tcW w:w="700" w:type="dxa"/>
            <w:noWrap/>
            <w:hideMark/>
          </w:tcPr>
          <w:p w14:paraId="66B6C69A" w14:textId="77777777" w:rsidR="0022644F" w:rsidRPr="0022644F" w:rsidRDefault="0022644F" w:rsidP="0022644F">
            <w:r w:rsidRPr="0022644F">
              <w:t>38</w:t>
            </w:r>
          </w:p>
        </w:tc>
        <w:tc>
          <w:tcPr>
            <w:tcW w:w="783" w:type="dxa"/>
            <w:noWrap/>
            <w:hideMark/>
          </w:tcPr>
          <w:p w14:paraId="0CEDDDE3" w14:textId="77777777" w:rsidR="0022644F" w:rsidRPr="0022644F" w:rsidRDefault="0022644F" w:rsidP="0022644F">
            <w:r w:rsidRPr="0022644F">
              <w:t>48</w:t>
            </w:r>
          </w:p>
        </w:tc>
        <w:tc>
          <w:tcPr>
            <w:tcW w:w="783" w:type="dxa"/>
            <w:noWrap/>
            <w:hideMark/>
          </w:tcPr>
          <w:p w14:paraId="1C65FC13" w14:textId="77777777" w:rsidR="0022644F" w:rsidRPr="0022644F" w:rsidRDefault="0022644F" w:rsidP="0022644F">
            <w:r w:rsidRPr="0022644F">
              <w:t>74</w:t>
            </w:r>
          </w:p>
        </w:tc>
        <w:tc>
          <w:tcPr>
            <w:tcW w:w="700" w:type="dxa"/>
            <w:noWrap/>
            <w:hideMark/>
          </w:tcPr>
          <w:p w14:paraId="0F8417A2" w14:textId="77777777" w:rsidR="0022644F" w:rsidRPr="0022644F" w:rsidRDefault="0022644F" w:rsidP="0022644F">
            <w:r w:rsidRPr="0022644F">
              <w:t>79</w:t>
            </w:r>
          </w:p>
        </w:tc>
        <w:tc>
          <w:tcPr>
            <w:tcW w:w="783" w:type="dxa"/>
            <w:noWrap/>
            <w:hideMark/>
          </w:tcPr>
          <w:p w14:paraId="598B5434" w14:textId="77777777" w:rsidR="0022644F" w:rsidRPr="0022644F" w:rsidRDefault="0022644F" w:rsidP="0022644F">
            <w:r w:rsidRPr="0022644F">
              <w:t>59</w:t>
            </w:r>
          </w:p>
        </w:tc>
        <w:tc>
          <w:tcPr>
            <w:tcW w:w="783" w:type="dxa"/>
            <w:noWrap/>
            <w:hideMark/>
          </w:tcPr>
          <w:p w14:paraId="512A2B20" w14:textId="77777777" w:rsidR="0022644F" w:rsidRPr="0022644F" w:rsidRDefault="0022644F" w:rsidP="0022644F">
            <w:r w:rsidRPr="0022644F">
              <w:t>27</w:t>
            </w:r>
          </w:p>
        </w:tc>
        <w:tc>
          <w:tcPr>
            <w:tcW w:w="783" w:type="dxa"/>
            <w:noWrap/>
            <w:hideMark/>
          </w:tcPr>
          <w:p w14:paraId="59C55B77" w14:textId="77777777" w:rsidR="0022644F" w:rsidRPr="0022644F" w:rsidRDefault="0022644F" w:rsidP="0022644F">
            <w:r w:rsidRPr="0022644F">
              <w:t>61</w:t>
            </w:r>
          </w:p>
        </w:tc>
        <w:tc>
          <w:tcPr>
            <w:tcW w:w="700" w:type="dxa"/>
            <w:noWrap/>
            <w:hideMark/>
          </w:tcPr>
          <w:p w14:paraId="0352D334" w14:textId="77777777" w:rsidR="0022644F" w:rsidRPr="0022644F" w:rsidRDefault="0022644F" w:rsidP="0022644F">
            <w:r w:rsidRPr="0022644F">
              <w:t>51</w:t>
            </w:r>
          </w:p>
        </w:tc>
        <w:tc>
          <w:tcPr>
            <w:tcW w:w="783" w:type="dxa"/>
            <w:noWrap/>
            <w:hideMark/>
          </w:tcPr>
          <w:p w14:paraId="1B7D25BE" w14:textId="77777777" w:rsidR="0022644F" w:rsidRPr="0022644F" w:rsidRDefault="0022644F" w:rsidP="0022644F">
            <w:r w:rsidRPr="0022644F">
              <w:t>72</w:t>
            </w:r>
          </w:p>
        </w:tc>
        <w:tc>
          <w:tcPr>
            <w:tcW w:w="783" w:type="dxa"/>
            <w:noWrap/>
            <w:hideMark/>
          </w:tcPr>
          <w:p w14:paraId="2B1DB82D" w14:textId="77777777" w:rsidR="0022644F" w:rsidRPr="0022644F" w:rsidRDefault="0022644F" w:rsidP="0022644F">
            <w:r w:rsidRPr="0022644F">
              <w:t>64</w:t>
            </w:r>
          </w:p>
        </w:tc>
      </w:tr>
      <w:tr w:rsidR="0022644F" w:rsidRPr="0022644F" w14:paraId="0F1CDD8B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6D3A6FBF" w14:textId="77777777" w:rsidR="0022644F" w:rsidRPr="0022644F" w:rsidRDefault="0022644F">
            <w:r w:rsidRPr="0022644F">
              <w:t>Day 3</w:t>
            </w:r>
          </w:p>
        </w:tc>
        <w:tc>
          <w:tcPr>
            <w:tcW w:w="727" w:type="dxa"/>
            <w:noWrap/>
            <w:hideMark/>
          </w:tcPr>
          <w:p w14:paraId="75DDD3B7" w14:textId="77777777" w:rsidR="0022644F" w:rsidRPr="0022644F" w:rsidRDefault="0022644F" w:rsidP="0022644F">
            <w:r w:rsidRPr="0022644F">
              <w:t>72</w:t>
            </w:r>
          </w:p>
        </w:tc>
        <w:tc>
          <w:tcPr>
            <w:tcW w:w="607" w:type="dxa"/>
            <w:noWrap/>
            <w:hideMark/>
          </w:tcPr>
          <w:p w14:paraId="5A1011E2" w14:textId="77777777" w:rsidR="0022644F" w:rsidRPr="0022644F" w:rsidRDefault="0022644F" w:rsidP="0022644F">
            <w:r w:rsidRPr="0022644F">
              <w:t>33</w:t>
            </w:r>
          </w:p>
        </w:tc>
        <w:tc>
          <w:tcPr>
            <w:tcW w:w="699" w:type="dxa"/>
            <w:noWrap/>
            <w:hideMark/>
          </w:tcPr>
          <w:p w14:paraId="358AF56D" w14:textId="77777777" w:rsidR="0022644F" w:rsidRPr="0022644F" w:rsidRDefault="0022644F" w:rsidP="0022644F">
            <w:r w:rsidRPr="0022644F">
              <w:t>56</w:t>
            </w:r>
          </w:p>
        </w:tc>
        <w:tc>
          <w:tcPr>
            <w:tcW w:w="699" w:type="dxa"/>
            <w:noWrap/>
            <w:hideMark/>
          </w:tcPr>
          <w:p w14:paraId="2EF626C6" w14:textId="77777777" w:rsidR="0022644F" w:rsidRPr="0022644F" w:rsidRDefault="0022644F" w:rsidP="0022644F">
            <w:r w:rsidRPr="0022644F">
              <w:t>35</w:t>
            </w:r>
          </w:p>
        </w:tc>
        <w:tc>
          <w:tcPr>
            <w:tcW w:w="783" w:type="dxa"/>
            <w:noWrap/>
            <w:hideMark/>
          </w:tcPr>
          <w:p w14:paraId="343A3B0B" w14:textId="77777777" w:rsidR="0022644F" w:rsidRPr="0022644F" w:rsidRDefault="0022644F" w:rsidP="0022644F">
            <w:r w:rsidRPr="0022644F">
              <w:t>1697</w:t>
            </w:r>
          </w:p>
        </w:tc>
        <w:tc>
          <w:tcPr>
            <w:tcW w:w="700" w:type="dxa"/>
            <w:noWrap/>
            <w:hideMark/>
          </w:tcPr>
          <w:p w14:paraId="38F7E8EB" w14:textId="77777777" w:rsidR="0022644F" w:rsidRPr="0022644F" w:rsidRDefault="0022644F" w:rsidP="0022644F">
            <w:r w:rsidRPr="0022644F">
              <w:t>312</w:t>
            </w:r>
          </w:p>
        </w:tc>
        <w:tc>
          <w:tcPr>
            <w:tcW w:w="700" w:type="dxa"/>
            <w:noWrap/>
            <w:hideMark/>
          </w:tcPr>
          <w:p w14:paraId="19AF43A2" w14:textId="77777777" w:rsidR="0022644F" w:rsidRPr="0022644F" w:rsidRDefault="0022644F" w:rsidP="0022644F">
            <w:r w:rsidRPr="0022644F">
              <w:t>135</w:t>
            </w:r>
          </w:p>
        </w:tc>
        <w:tc>
          <w:tcPr>
            <w:tcW w:w="783" w:type="dxa"/>
            <w:noWrap/>
            <w:hideMark/>
          </w:tcPr>
          <w:p w14:paraId="73C26388" w14:textId="77777777" w:rsidR="0022644F" w:rsidRPr="0022644F" w:rsidRDefault="0022644F" w:rsidP="0022644F">
            <w:r w:rsidRPr="0022644F">
              <w:t>242</w:t>
            </w:r>
          </w:p>
        </w:tc>
        <w:tc>
          <w:tcPr>
            <w:tcW w:w="783" w:type="dxa"/>
            <w:noWrap/>
            <w:hideMark/>
          </w:tcPr>
          <w:p w14:paraId="037155C4" w14:textId="77777777" w:rsidR="0022644F" w:rsidRPr="0022644F" w:rsidRDefault="0022644F" w:rsidP="0022644F">
            <w:r w:rsidRPr="0022644F">
              <w:t>776</w:t>
            </w:r>
          </w:p>
        </w:tc>
        <w:tc>
          <w:tcPr>
            <w:tcW w:w="700" w:type="dxa"/>
            <w:noWrap/>
            <w:hideMark/>
          </w:tcPr>
          <w:p w14:paraId="2DF3EF56" w14:textId="77777777" w:rsidR="0022644F" w:rsidRPr="0022644F" w:rsidRDefault="0022644F" w:rsidP="0022644F">
            <w:r w:rsidRPr="0022644F">
              <w:t>291</w:t>
            </w:r>
          </w:p>
        </w:tc>
        <w:tc>
          <w:tcPr>
            <w:tcW w:w="783" w:type="dxa"/>
            <w:noWrap/>
            <w:hideMark/>
          </w:tcPr>
          <w:p w14:paraId="02317363" w14:textId="77777777" w:rsidR="0022644F" w:rsidRPr="0022644F" w:rsidRDefault="0022644F" w:rsidP="0022644F">
            <w:r w:rsidRPr="0022644F">
              <w:t>674</w:t>
            </w:r>
          </w:p>
        </w:tc>
        <w:tc>
          <w:tcPr>
            <w:tcW w:w="783" w:type="dxa"/>
            <w:noWrap/>
            <w:hideMark/>
          </w:tcPr>
          <w:p w14:paraId="3E2458D5" w14:textId="77777777" w:rsidR="0022644F" w:rsidRPr="0022644F" w:rsidRDefault="0022644F" w:rsidP="0022644F">
            <w:r w:rsidRPr="0022644F">
              <w:t>299</w:t>
            </w:r>
          </w:p>
        </w:tc>
        <w:tc>
          <w:tcPr>
            <w:tcW w:w="783" w:type="dxa"/>
            <w:noWrap/>
            <w:hideMark/>
          </w:tcPr>
          <w:p w14:paraId="1370C23E" w14:textId="77777777" w:rsidR="0022644F" w:rsidRPr="0022644F" w:rsidRDefault="0022644F" w:rsidP="0022644F">
            <w:r w:rsidRPr="0022644F">
              <w:t>346</w:t>
            </w:r>
          </w:p>
        </w:tc>
        <w:tc>
          <w:tcPr>
            <w:tcW w:w="700" w:type="dxa"/>
            <w:noWrap/>
            <w:hideMark/>
          </w:tcPr>
          <w:p w14:paraId="67D88D5A" w14:textId="77777777" w:rsidR="0022644F" w:rsidRPr="0022644F" w:rsidRDefault="0022644F" w:rsidP="0022644F">
            <w:r w:rsidRPr="0022644F">
              <w:t>496</w:t>
            </w:r>
          </w:p>
        </w:tc>
        <w:tc>
          <w:tcPr>
            <w:tcW w:w="783" w:type="dxa"/>
            <w:noWrap/>
            <w:hideMark/>
          </w:tcPr>
          <w:p w14:paraId="79B3A4D0" w14:textId="77777777" w:rsidR="0022644F" w:rsidRPr="0022644F" w:rsidRDefault="0022644F" w:rsidP="0022644F">
            <w:r w:rsidRPr="0022644F">
              <w:t>193</w:t>
            </w:r>
          </w:p>
        </w:tc>
        <w:tc>
          <w:tcPr>
            <w:tcW w:w="783" w:type="dxa"/>
            <w:noWrap/>
            <w:hideMark/>
          </w:tcPr>
          <w:p w14:paraId="7BC6A7B6" w14:textId="77777777" w:rsidR="0022644F" w:rsidRPr="0022644F" w:rsidRDefault="0022644F" w:rsidP="0022644F">
            <w:r w:rsidRPr="0022644F">
              <w:t>1253</w:t>
            </w:r>
          </w:p>
        </w:tc>
      </w:tr>
      <w:tr w:rsidR="0022644F" w:rsidRPr="0022644F" w14:paraId="768B2E03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616BCAAD" w14:textId="77777777" w:rsidR="0022644F" w:rsidRPr="0022644F" w:rsidRDefault="0022644F">
            <w:r w:rsidRPr="0022644F">
              <w:t>Day 4</w:t>
            </w:r>
          </w:p>
        </w:tc>
        <w:tc>
          <w:tcPr>
            <w:tcW w:w="727" w:type="dxa"/>
            <w:noWrap/>
            <w:hideMark/>
          </w:tcPr>
          <w:p w14:paraId="7F4B3CFD" w14:textId="77777777" w:rsidR="0022644F" w:rsidRPr="0022644F" w:rsidRDefault="0022644F" w:rsidP="0022644F">
            <w:r w:rsidRPr="0022644F">
              <w:t>70</w:t>
            </w:r>
          </w:p>
        </w:tc>
        <w:tc>
          <w:tcPr>
            <w:tcW w:w="607" w:type="dxa"/>
            <w:noWrap/>
            <w:hideMark/>
          </w:tcPr>
          <w:p w14:paraId="046FB691" w14:textId="77777777" w:rsidR="0022644F" w:rsidRPr="0022644F" w:rsidRDefault="0022644F" w:rsidP="0022644F">
            <w:r w:rsidRPr="0022644F">
              <w:t>43</w:t>
            </w:r>
          </w:p>
        </w:tc>
        <w:tc>
          <w:tcPr>
            <w:tcW w:w="699" w:type="dxa"/>
            <w:noWrap/>
            <w:hideMark/>
          </w:tcPr>
          <w:p w14:paraId="4CBB8781" w14:textId="77777777" w:rsidR="0022644F" w:rsidRPr="0022644F" w:rsidRDefault="0022644F" w:rsidP="0022644F">
            <w:r w:rsidRPr="0022644F">
              <w:t>57</w:t>
            </w:r>
          </w:p>
        </w:tc>
        <w:tc>
          <w:tcPr>
            <w:tcW w:w="699" w:type="dxa"/>
            <w:noWrap/>
            <w:hideMark/>
          </w:tcPr>
          <w:p w14:paraId="514A4DDB" w14:textId="77777777" w:rsidR="0022644F" w:rsidRPr="0022644F" w:rsidRDefault="0022644F" w:rsidP="0022644F">
            <w:r w:rsidRPr="0022644F">
              <w:t>34</w:t>
            </w:r>
          </w:p>
        </w:tc>
        <w:tc>
          <w:tcPr>
            <w:tcW w:w="783" w:type="dxa"/>
            <w:noWrap/>
            <w:hideMark/>
          </w:tcPr>
          <w:p w14:paraId="2A99BD47" w14:textId="77777777" w:rsidR="0022644F" w:rsidRPr="0022644F" w:rsidRDefault="0022644F" w:rsidP="0022644F">
            <w:r w:rsidRPr="0022644F">
              <w:t>2008</w:t>
            </w:r>
          </w:p>
        </w:tc>
        <w:tc>
          <w:tcPr>
            <w:tcW w:w="700" w:type="dxa"/>
            <w:noWrap/>
            <w:hideMark/>
          </w:tcPr>
          <w:p w14:paraId="66FF03CA" w14:textId="77777777" w:rsidR="0022644F" w:rsidRPr="0022644F" w:rsidRDefault="0022644F" w:rsidP="0022644F">
            <w:r w:rsidRPr="0022644F">
              <w:t>700</w:t>
            </w:r>
          </w:p>
        </w:tc>
        <w:tc>
          <w:tcPr>
            <w:tcW w:w="700" w:type="dxa"/>
            <w:noWrap/>
            <w:hideMark/>
          </w:tcPr>
          <w:p w14:paraId="604142A9" w14:textId="77777777" w:rsidR="0022644F" w:rsidRPr="0022644F" w:rsidRDefault="0022644F" w:rsidP="0022644F">
            <w:r w:rsidRPr="0022644F">
              <w:t>467</w:t>
            </w:r>
          </w:p>
        </w:tc>
        <w:tc>
          <w:tcPr>
            <w:tcW w:w="783" w:type="dxa"/>
            <w:noWrap/>
            <w:hideMark/>
          </w:tcPr>
          <w:p w14:paraId="42A724E9" w14:textId="77777777" w:rsidR="0022644F" w:rsidRPr="0022644F" w:rsidRDefault="0022644F" w:rsidP="0022644F">
            <w:r w:rsidRPr="0022644F">
              <w:t>1116</w:t>
            </w:r>
          </w:p>
        </w:tc>
        <w:tc>
          <w:tcPr>
            <w:tcW w:w="783" w:type="dxa"/>
            <w:noWrap/>
            <w:hideMark/>
          </w:tcPr>
          <w:p w14:paraId="213FDE7B" w14:textId="77777777" w:rsidR="0022644F" w:rsidRPr="0022644F" w:rsidRDefault="0022644F" w:rsidP="0022644F">
            <w:r w:rsidRPr="0022644F">
              <w:t>1119</w:t>
            </w:r>
          </w:p>
        </w:tc>
        <w:tc>
          <w:tcPr>
            <w:tcW w:w="700" w:type="dxa"/>
            <w:noWrap/>
            <w:hideMark/>
          </w:tcPr>
          <w:p w14:paraId="2A46D460" w14:textId="77777777" w:rsidR="0022644F" w:rsidRPr="0022644F" w:rsidRDefault="0022644F" w:rsidP="0022644F">
            <w:r w:rsidRPr="0022644F">
              <w:t>N/A</w:t>
            </w:r>
          </w:p>
        </w:tc>
        <w:tc>
          <w:tcPr>
            <w:tcW w:w="783" w:type="dxa"/>
            <w:noWrap/>
            <w:hideMark/>
          </w:tcPr>
          <w:p w14:paraId="7A4E297C" w14:textId="77777777" w:rsidR="0022644F" w:rsidRPr="0022644F" w:rsidRDefault="0022644F" w:rsidP="0022644F">
            <w:r w:rsidRPr="0022644F">
              <w:t>2629</w:t>
            </w:r>
          </w:p>
        </w:tc>
        <w:tc>
          <w:tcPr>
            <w:tcW w:w="783" w:type="dxa"/>
            <w:noWrap/>
            <w:hideMark/>
          </w:tcPr>
          <w:p w14:paraId="239A663F" w14:textId="77777777" w:rsidR="0022644F" w:rsidRPr="0022644F" w:rsidRDefault="0022644F" w:rsidP="0022644F">
            <w:r w:rsidRPr="0022644F">
              <w:t>1173</w:t>
            </w:r>
          </w:p>
        </w:tc>
        <w:tc>
          <w:tcPr>
            <w:tcW w:w="783" w:type="dxa"/>
            <w:noWrap/>
            <w:hideMark/>
          </w:tcPr>
          <w:p w14:paraId="75513D73" w14:textId="77777777" w:rsidR="0022644F" w:rsidRPr="0022644F" w:rsidRDefault="0022644F" w:rsidP="0022644F">
            <w:r w:rsidRPr="0022644F">
              <w:t>2124</w:t>
            </w:r>
          </w:p>
        </w:tc>
        <w:tc>
          <w:tcPr>
            <w:tcW w:w="700" w:type="dxa"/>
            <w:noWrap/>
            <w:hideMark/>
          </w:tcPr>
          <w:p w14:paraId="48AF5851" w14:textId="77777777" w:rsidR="0022644F" w:rsidRPr="0022644F" w:rsidRDefault="0022644F" w:rsidP="0022644F">
            <w:r w:rsidRPr="0022644F">
              <w:t>738</w:t>
            </w:r>
          </w:p>
        </w:tc>
        <w:tc>
          <w:tcPr>
            <w:tcW w:w="783" w:type="dxa"/>
            <w:noWrap/>
            <w:hideMark/>
          </w:tcPr>
          <w:p w14:paraId="09DBF8DD" w14:textId="77777777" w:rsidR="0022644F" w:rsidRPr="0022644F" w:rsidRDefault="0022644F" w:rsidP="0022644F">
            <w:r w:rsidRPr="0022644F">
              <w:t>1992</w:t>
            </w:r>
          </w:p>
        </w:tc>
        <w:tc>
          <w:tcPr>
            <w:tcW w:w="783" w:type="dxa"/>
            <w:noWrap/>
            <w:hideMark/>
          </w:tcPr>
          <w:p w14:paraId="56E6FD2B" w14:textId="77777777" w:rsidR="0022644F" w:rsidRPr="0022644F" w:rsidRDefault="0022644F" w:rsidP="0022644F">
            <w:r w:rsidRPr="0022644F">
              <w:t>2608</w:t>
            </w:r>
          </w:p>
        </w:tc>
      </w:tr>
      <w:tr w:rsidR="0022644F" w:rsidRPr="0022644F" w14:paraId="11808078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54712FA9" w14:textId="77777777" w:rsidR="0022644F" w:rsidRPr="0022644F" w:rsidRDefault="0022644F">
            <w:r w:rsidRPr="0022644F">
              <w:t> </w:t>
            </w:r>
          </w:p>
        </w:tc>
        <w:tc>
          <w:tcPr>
            <w:tcW w:w="11796" w:type="dxa"/>
            <w:gridSpan w:val="16"/>
            <w:noWrap/>
            <w:hideMark/>
          </w:tcPr>
          <w:p w14:paraId="153E48EE" w14:textId="27334AA3" w:rsidR="0022644F" w:rsidRPr="0022644F" w:rsidRDefault="0022644F" w:rsidP="0022644F">
            <w:r w:rsidRPr="0022644F">
              <w:t>Aspartate Aminotransferase (</w:t>
            </w:r>
            <w:r w:rsidR="00E001FC">
              <w:t xml:space="preserve">reference range: </w:t>
            </w:r>
            <w:r w:rsidRPr="0022644F">
              <w:t>25-64</w:t>
            </w:r>
            <w:r w:rsidR="00E001FC">
              <w:t xml:space="preserve"> U/L)</w:t>
            </w:r>
            <w:r w:rsidR="00872C62">
              <w:t>:</w:t>
            </w:r>
          </w:p>
        </w:tc>
      </w:tr>
      <w:tr w:rsidR="0022644F" w:rsidRPr="0022644F" w14:paraId="48754339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09CD434E" w14:textId="77777777" w:rsidR="0022644F" w:rsidRPr="0022644F" w:rsidRDefault="0022644F">
            <w:r w:rsidRPr="0022644F">
              <w:t>Predose</w:t>
            </w:r>
          </w:p>
        </w:tc>
        <w:tc>
          <w:tcPr>
            <w:tcW w:w="727" w:type="dxa"/>
            <w:noWrap/>
            <w:hideMark/>
          </w:tcPr>
          <w:p w14:paraId="229BB44C" w14:textId="77777777" w:rsidR="0022644F" w:rsidRPr="0022644F" w:rsidRDefault="0022644F" w:rsidP="0022644F">
            <w:r w:rsidRPr="0022644F">
              <w:t>37</w:t>
            </w:r>
          </w:p>
        </w:tc>
        <w:tc>
          <w:tcPr>
            <w:tcW w:w="607" w:type="dxa"/>
            <w:noWrap/>
            <w:hideMark/>
          </w:tcPr>
          <w:p w14:paraId="4A607A7C" w14:textId="77777777" w:rsidR="0022644F" w:rsidRPr="0022644F" w:rsidRDefault="0022644F" w:rsidP="0022644F">
            <w:r w:rsidRPr="0022644F">
              <w:t>35</w:t>
            </w:r>
          </w:p>
        </w:tc>
        <w:tc>
          <w:tcPr>
            <w:tcW w:w="699" w:type="dxa"/>
            <w:noWrap/>
            <w:hideMark/>
          </w:tcPr>
          <w:p w14:paraId="7247CDB2" w14:textId="77777777" w:rsidR="0022644F" w:rsidRPr="0022644F" w:rsidRDefault="0022644F" w:rsidP="0022644F">
            <w:r w:rsidRPr="0022644F">
              <w:t>26</w:t>
            </w:r>
          </w:p>
        </w:tc>
        <w:tc>
          <w:tcPr>
            <w:tcW w:w="699" w:type="dxa"/>
            <w:noWrap/>
            <w:hideMark/>
          </w:tcPr>
          <w:p w14:paraId="47AB2006" w14:textId="77777777" w:rsidR="0022644F" w:rsidRPr="0022644F" w:rsidRDefault="0022644F" w:rsidP="0022644F">
            <w:r w:rsidRPr="0022644F">
              <w:t>44</w:t>
            </w:r>
          </w:p>
        </w:tc>
        <w:tc>
          <w:tcPr>
            <w:tcW w:w="783" w:type="dxa"/>
            <w:noWrap/>
            <w:hideMark/>
          </w:tcPr>
          <w:p w14:paraId="0AF8517C" w14:textId="77777777" w:rsidR="0022644F" w:rsidRPr="0022644F" w:rsidRDefault="0022644F" w:rsidP="0022644F">
            <w:r w:rsidRPr="0022644F">
              <w:t>41</w:t>
            </w:r>
          </w:p>
        </w:tc>
        <w:tc>
          <w:tcPr>
            <w:tcW w:w="700" w:type="dxa"/>
            <w:noWrap/>
            <w:hideMark/>
          </w:tcPr>
          <w:p w14:paraId="735ACA93" w14:textId="77777777" w:rsidR="0022644F" w:rsidRPr="0022644F" w:rsidRDefault="0022644F" w:rsidP="0022644F">
            <w:r w:rsidRPr="0022644F">
              <w:t>31</w:t>
            </w:r>
          </w:p>
        </w:tc>
        <w:tc>
          <w:tcPr>
            <w:tcW w:w="700" w:type="dxa"/>
            <w:noWrap/>
            <w:hideMark/>
          </w:tcPr>
          <w:p w14:paraId="7D1A6302" w14:textId="77777777" w:rsidR="0022644F" w:rsidRPr="0022644F" w:rsidRDefault="0022644F" w:rsidP="0022644F">
            <w:r w:rsidRPr="0022644F">
              <w:t>37</w:t>
            </w:r>
          </w:p>
        </w:tc>
        <w:tc>
          <w:tcPr>
            <w:tcW w:w="783" w:type="dxa"/>
            <w:noWrap/>
            <w:hideMark/>
          </w:tcPr>
          <w:p w14:paraId="78553C6F" w14:textId="77777777" w:rsidR="0022644F" w:rsidRPr="0022644F" w:rsidRDefault="0022644F" w:rsidP="0022644F">
            <w:r w:rsidRPr="0022644F">
              <w:t>33</w:t>
            </w:r>
          </w:p>
        </w:tc>
        <w:tc>
          <w:tcPr>
            <w:tcW w:w="783" w:type="dxa"/>
            <w:noWrap/>
            <w:hideMark/>
          </w:tcPr>
          <w:p w14:paraId="78FC6023" w14:textId="77777777" w:rsidR="0022644F" w:rsidRPr="0022644F" w:rsidRDefault="0022644F" w:rsidP="0022644F">
            <w:r w:rsidRPr="0022644F">
              <w:t>39</w:t>
            </w:r>
          </w:p>
        </w:tc>
        <w:tc>
          <w:tcPr>
            <w:tcW w:w="700" w:type="dxa"/>
            <w:noWrap/>
            <w:hideMark/>
          </w:tcPr>
          <w:p w14:paraId="05011BA0" w14:textId="77777777" w:rsidR="0022644F" w:rsidRPr="0022644F" w:rsidRDefault="0022644F" w:rsidP="0022644F">
            <w:r w:rsidRPr="0022644F">
              <w:t>43</w:t>
            </w:r>
          </w:p>
        </w:tc>
        <w:tc>
          <w:tcPr>
            <w:tcW w:w="783" w:type="dxa"/>
            <w:noWrap/>
            <w:hideMark/>
          </w:tcPr>
          <w:p w14:paraId="168D74D0" w14:textId="77777777" w:rsidR="0022644F" w:rsidRPr="0022644F" w:rsidRDefault="0022644F" w:rsidP="0022644F">
            <w:r w:rsidRPr="0022644F">
              <w:t>40</w:t>
            </w:r>
          </w:p>
        </w:tc>
        <w:tc>
          <w:tcPr>
            <w:tcW w:w="783" w:type="dxa"/>
            <w:noWrap/>
            <w:hideMark/>
          </w:tcPr>
          <w:p w14:paraId="4BC6FF11" w14:textId="77777777" w:rsidR="0022644F" w:rsidRPr="0022644F" w:rsidRDefault="0022644F" w:rsidP="0022644F">
            <w:r w:rsidRPr="0022644F">
              <w:t>26</w:t>
            </w:r>
          </w:p>
        </w:tc>
        <w:tc>
          <w:tcPr>
            <w:tcW w:w="783" w:type="dxa"/>
            <w:noWrap/>
            <w:hideMark/>
          </w:tcPr>
          <w:p w14:paraId="2C340F29" w14:textId="77777777" w:rsidR="0022644F" w:rsidRPr="0022644F" w:rsidRDefault="0022644F" w:rsidP="0022644F">
            <w:r w:rsidRPr="0022644F">
              <w:t>40</w:t>
            </w:r>
          </w:p>
        </w:tc>
        <w:tc>
          <w:tcPr>
            <w:tcW w:w="700" w:type="dxa"/>
            <w:noWrap/>
            <w:hideMark/>
          </w:tcPr>
          <w:p w14:paraId="64366585" w14:textId="77777777" w:rsidR="0022644F" w:rsidRPr="0022644F" w:rsidRDefault="0022644F" w:rsidP="0022644F">
            <w:r w:rsidRPr="0022644F">
              <w:t>29</w:t>
            </w:r>
          </w:p>
        </w:tc>
        <w:tc>
          <w:tcPr>
            <w:tcW w:w="783" w:type="dxa"/>
            <w:noWrap/>
            <w:hideMark/>
          </w:tcPr>
          <w:p w14:paraId="15E1800D" w14:textId="77777777" w:rsidR="0022644F" w:rsidRPr="0022644F" w:rsidRDefault="0022644F" w:rsidP="0022644F">
            <w:r w:rsidRPr="0022644F">
              <w:t>44</w:t>
            </w:r>
          </w:p>
        </w:tc>
        <w:tc>
          <w:tcPr>
            <w:tcW w:w="783" w:type="dxa"/>
            <w:noWrap/>
            <w:hideMark/>
          </w:tcPr>
          <w:p w14:paraId="06FA394F" w14:textId="77777777" w:rsidR="0022644F" w:rsidRPr="0022644F" w:rsidRDefault="0022644F" w:rsidP="0022644F">
            <w:r w:rsidRPr="0022644F">
              <w:t>30</w:t>
            </w:r>
          </w:p>
        </w:tc>
      </w:tr>
      <w:tr w:rsidR="0022644F" w:rsidRPr="0022644F" w14:paraId="0E4E3777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55A0AC09" w14:textId="77777777" w:rsidR="0022644F" w:rsidRPr="0022644F" w:rsidRDefault="0022644F">
            <w:r w:rsidRPr="0022644F">
              <w:t>Day 1</w:t>
            </w:r>
          </w:p>
        </w:tc>
        <w:tc>
          <w:tcPr>
            <w:tcW w:w="727" w:type="dxa"/>
            <w:noWrap/>
            <w:hideMark/>
          </w:tcPr>
          <w:p w14:paraId="0FF4B64E" w14:textId="77777777" w:rsidR="0022644F" w:rsidRPr="0022644F" w:rsidRDefault="0022644F" w:rsidP="0022644F">
            <w:r w:rsidRPr="0022644F">
              <w:t>103</w:t>
            </w:r>
          </w:p>
        </w:tc>
        <w:tc>
          <w:tcPr>
            <w:tcW w:w="607" w:type="dxa"/>
            <w:noWrap/>
            <w:hideMark/>
          </w:tcPr>
          <w:p w14:paraId="3A028A6E" w14:textId="77777777" w:rsidR="0022644F" w:rsidRPr="0022644F" w:rsidRDefault="0022644F" w:rsidP="0022644F">
            <w:r w:rsidRPr="0022644F">
              <w:t>48</w:t>
            </w:r>
          </w:p>
        </w:tc>
        <w:tc>
          <w:tcPr>
            <w:tcW w:w="699" w:type="dxa"/>
            <w:noWrap/>
            <w:hideMark/>
          </w:tcPr>
          <w:p w14:paraId="0E856B5D" w14:textId="77777777" w:rsidR="0022644F" w:rsidRPr="0022644F" w:rsidRDefault="0022644F" w:rsidP="0022644F">
            <w:r w:rsidRPr="0022644F">
              <w:t>54</w:t>
            </w:r>
          </w:p>
        </w:tc>
        <w:tc>
          <w:tcPr>
            <w:tcW w:w="699" w:type="dxa"/>
            <w:noWrap/>
            <w:hideMark/>
          </w:tcPr>
          <w:p w14:paraId="2F749A9D" w14:textId="77777777" w:rsidR="0022644F" w:rsidRPr="0022644F" w:rsidRDefault="0022644F" w:rsidP="0022644F">
            <w:r w:rsidRPr="0022644F">
              <w:t>54</w:t>
            </w:r>
          </w:p>
        </w:tc>
        <w:tc>
          <w:tcPr>
            <w:tcW w:w="783" w:type="dxa"/>
            <w:noWrap/>
            <w:hideMark/>
          </w:tcPr>
          <w:p w14:paraId="275C4BFC" w14:textId="77777777" w:rsidR="0022644F" w:rsidRPr="0022644F" w:rsidRDefault="0022644F" w:rsidP="0022644F">
            <w:r w:rsidRPr="0022644F">
              <w:t>44</w:t>
            </w:r>
          </w:p>
        </w:tc>
        <w:tc>
          <w:tcPr>
            <w:tcW w:w="700" w:type="dxa"/>
            <w:noWrap/>
            <w:hideMark/>
          </w:tcPr>
          <w:p w14:paraId="1ADBB8F3" w14:textId="77777777" w:rsidR="0022644F" w:rsidRPr="0022644F" w:rsidRDefault="0022644F" w:rsidP="0022644F">
            <w:r w:rsidRPr="0022644F">
              <w:t>41</w:t>
            </w:r>
          </w:p>
        </w:tc>
        <w:tc>
          <w:tcPr>
            <w:tcW w:w="700" w:type="dxa"/>
            <w:noWrap/>
            <w:hideMark/>
          </w:tcPr>
          <w:p w14:paraId="7A52F0CE" w14:textId="77777777" w:rsidR="0022644F" w:rsidRPr="0022644F" w:rsidRDefault="0022644F" w:rsidP="0022644F">
            <w:r w:rsidRPr="0022644F">
              <w:t>50</w:t>
            </w:r>
          </w:p>
        </w:tc>
        <w:tc>
          <w:tcPr>
            <w:tcW w:w="783" w:type="dxa"/>
            <w:noWrap/>
            <w:hideMark/>
          </w:tcPr>
          <w:p w14:paraId="5AED0752" w14:textId="77777777" w:rsidR="0022644F" w:rsidRPr="0022644F" w:rsidRDefault="0022644F" w:rsidP="0022644F">
            <w:r w:rsidRPr="0022644F">
              <w:t>36</w:t>
            </w:r>
          </w:p>
        </w:tc>
        <w:tc>
          <w:tcPr>
            <w:tcW w:w="783" w:type="dxa"/>
            <w:noWrap/>
            <w:hideMark/>
          </w:tcPr>
          <w:p w14:paraId="523EB1A0" w14:textId="77777777" w:rsidR="0022644F" w:rsidRPr="0022644F" w:rsidRDefault="0022644F" w:rsidP="0022644F">
            <w:r w:rsidRPr="0022644F">
              <w:t>79</w:t>
            </w:r>
          </w:p>
        </w:tc>
        <w:tc>
          <w:tcPr>
            <w:tcW w:w="700" w:type="dxa"/>
            <w:noWrap/>
            <w:hideMark/>
          </w:tcPr>
          <w:p w14:paraId="4A3122FD" w14:textId="77777777" w:rsidR="0022644F" w:rsidRPr="0022644F" w:rsidRDefault="0022644F" w:rsidP="0022644F">
            <w:r w:rsidRPr="0022644F">
              <w:t>92</w:t>
            </w:r>
          </w:p>
        </w:tc>
        <w:tc>
          <w:tcPr>
            <w:tcW w:w="783" w:type="dxa"/>
            <w:noWrap/>
            <w:hideMark/>
          </w:tcPr>
          <w:p w14:paraId="5A1811E9" w14:textId="77777777" w:rsidR="0022644F" w:rsidRPr="0022644F" w:rsidRDefault="0022644F" w:rsidP="0022644F">
            <w:r w:rsidRPr="0022644F">
              <w:t>49</w:t>
            </w:r>
          </w:p>
        </w:tc>
        <w:tc>
          <w:tcPr>
            <w:tcW w:w="783" w:type="dxa"/>
            <w:noWrap/>
            <w:hideMark/>
          </w:tcPr>
          <w:p w14:paraId="6873F4DA" w14:textId="77777777" w:rsidR="0022644F" w:rsidRPr="0022644F" w:rsidRDefault="0022644F" w:rsidP="0022644F">
            <w:r w:rsidRPr="0022644F">
              <w:t>35</w:t>
            </w:r>
          </w:p>
        </w:tc>
        <w:tc>
          <w:tcPr>
            <w:tcW w:w="783" w:type="dxa"/>
            <w:noWrap/>
            <w:hideMark/>
          </w:tcPr>
          <w:p w14:paraId="43854DE6" w14:textId="77777777" w:rsidR="0022644F" w:rsidRPr="0022644F" w:rsidRDefault="0022644F" w:rsidP="0022644F">
            <w:r w:rsidRPr="0022644F">
              <w:t>66</w:t>
            </w:r>
          </w:p>
        </w:tc>
        <w:tc>
          <w:tcPr>
            <w:tcW w:w="700" w:type="dxa"/>
            <w:noWrap/>
            <w:hideMark/>
          </w:tcPr>
          <w:p w14:paraId="6C0A5050" w14:textId="77777777" w:rsidR="0022644F" w:rsidRPr="0022644F" w:rsidRDefault="0022644F" w:rsidP="0022644F">
            <w:r w:rsidRPr="0022644F">
              <w:t>32</w:t>
            </w:r>
          </w:p>
        </w:tc>
        <w:tc>
          <w:tcPr>
            <w:tcW w:w="783" w:type="dxa"/>
            <w:noWrap/>
            <w:hideMark/>
          </w:tcPr>
          <w:p w14:paraId="62B7EC25" w14:textId="77777777" w:rsidR="0022644F" w:rsidRPr="0022644F" w:rsidRDefault="0022644F" w:rsidP="0022644F">
            <w:r w:rsidRPr="0022644F">
              <w:t>57</w:t>
            </w:r>
          </w:p>
        </w:tc>
        <w:tc>
          <w:tcPr>
            <w:tcW w:w="783" w:type="dxa"/>
            <w:noWrap/>
            <w:hideMark/>
          </w:tcPr>
          <w:p w14:paraId="44EB349D" w14:textId="77777777" w:rsidR="0022644F" w:rsidRPr="0022644F" w:rsidRDefault="0022644F" w:rsidP="0022644F">
            <w:r w:rsidRPr="0022644F">
              <w:t>39</w:t>
            </w:r>
          </w:p>
        </w:tc>
      </w:tr>
      <w:tr w:rsidR="0022644F" w:rsidRPr="0022644F" w14:paraId="16B6226E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69B28E32" w14:textId="77777777" w:rsidR="0022644F" w:rsidRPr="0022644F" w:rsidRDefault="0022644F">
            <w:r w:rsidRPr="0022644F">
              <w:t>Day 3</w:t>
            </w:r>
          </w:p>
        </w:tc>
        <w:tc>
          <w:tcPr>
            <w:tcW w:w="727" w:type="dxa"/>
            <w:noWrap/>
            <w:hideMark/>
          </w:tcPr>
          <w:p w14:paraId="0205F653" w14:textId="77777777" w:rsidR="0022644F" w:rsidRPr="0022644F" w:rsidRDefault="0022644F" w:rsidP="0022644F">
            <w:r w:rsidRPr="0022644F">
              <w:t>54</w:t>
            </w:r>
          </w:p>
        </w:tc>
        <w:tc>
          <w:tcPr>
            <w:tcW w:w="607" w:type="dxa"/>
            <w:noWrap/>
            <w:hideMark/>
          </w:tcPr>
          <w:p w14:paraId="39C77FAE" w14:textId="77777777" w:rsidR="0022644F" w:rsidRPr="0022644F" w:rsidRDefault="0022644F" w:rsidP="0022644F">
            <w:r w:rsidRPr="0022644F">
              <w:t>35</w:t>
            </w:r>
          </w:p>
        </w:tc>
        <w:tc>
          <w:tcPr>
            <w:tcW w:w="699" w:type="dxa"/>
            <w:noWrap/>
            <w:hideMark/>
          </w:tcPr>
          <w:p w14:paraId="357A1287" w14:textId="77777777" w:rsidR="0022644F" w:rsidRPr="0022644F" w:rsidRDefault="0022644F" w:rsidP="0022644F">
            <w:r w:rsidRPr="0022644F">
              <w:t>33</w:t>
            </w:r>
          </w:p>
        </w:tc>
        <w:tc>
          <w:tcPr>
            <w:tcW w:w="699" w:type="dxa"/>
            <w:noWrap/>
            <w:hideMark/>
          </w:tcPr>
          <w:p w14:paraId="27258722" w14:textId="77777777" w:rsidR="0022644F" w:rsidRPr="0022644F" w:rsidRDefault="0022644F" w:rsidP="0022644F">
            <w:r w:rsidRPr="0022644F">
              <w:t>44</w:t>
            </w:r>
          </w:p>
        </w:tc>
        <w:tc>
          <w:tcPr>
            <w:tcW w:w="783" w:type="dxa"/>
            <w:noWrap/>
            <w:hideMark/>
          </w:tcPr>
          <w:p w14:paraId="65BDDEC5" w14:textId="77777777" w:rsidR="0022644F" w:rsidRPr="0022644F" w:rsidRDefault="0022644F" w:rsidP="0022644F">
            <w:r w:rsidRPr="0022644F">
              <w:t>1725</w:t>
            </w:r>
          </w:p>
        </w:tc>
        <w:tc>
          <w:tcPr>
            <w:tcW w:w="700" w:type="dxa"/>
            <w:noWrap/>
            <w:hideMark/>
          </w:tcPr>
          <w:p w14:paraId="401806FB" w14:textId="77777777" w:rsidR="0022644F" w:rsidRPr="0022644F" w:rsidRDefault="0022644F" w:rsidP="0022644F">
            <w:r w:rsidRPr="0022644F">
              <w:t>226</w:t>
            </w:r>
          </w:p>
        </w:tc>
        <w:tc>
          <w:tcPr>
            <w:tcW w:w="700" w:type="dxa"/>
            <w:noWrap/>
            <w:hideMark/>
          </w:tcPr>
          <w:p w14:paraId="74D095BC" w14:textId="77777777" w:rsidR="0022644F" w:rsidRPr="0022644F" w:rsidRDefault="0022644F" w:rsidP="0022644F">
            <w:r w:rsidRPr="0022644F">
              <w:t>168</w:t>
            </w:r>
          </w:p>
        </w:tc>
        <w:tc>
          <w:tcPr>
            <w:tcW w:w="783" w:type="dxa"/>
            <w:noWrap/>
            <w:hideMark/>
          </w:tcPr>
          <w:p w14:paraId="010D433D" w14:textId="77777777" w:rsidR="0022644F" w:rsidRPr="0022644F" w:rsidRDefault="0022644F" w:rsidP="0022644F">
            <w:r w:rsidRPr="0022644F">
              <w:t>240</w:t>
            </w:r>
          </w:p>
        </w:tc>
        <w:tc>
          <w:tcPr>
            <w:tcW w:w="783" w:type="dxa"/>
            <w:noWrap/>
            <w:hideMark/>
          </w:tcPr>
          <w:p w14:paraId="74D92B09" w14:textId="77777777" w:rsidR="0022644F" w:rsidRPr="0022644F" w:rsidRDefault="0022644F" w:rsidP="0022644F">
            <w:r w:rsidRPr="0022644F">
              <w:t>671</w:t>
            </w:r>
          </w:p>
        </w:tc>
        <w:tc>
          <w:tcPr>
            <w:tcW w:w="700" w:type="dxa"/>
            <w:noWrap/>
            <w:hideMark/>
          </w:tcPr>
          <w:p w14:paraId="4A54FB18" w14:textId="77777777" w:rsidR="0022644F" w:rsidRPr="0022644F" w:rsidRDefault="0022644F" w:rsidP="0022644F">
            <w:r w:rsidRPr="0022644F">
              <w:t>258</w:t>
            </w:r>
          </w:p>
        </w:tc>
        <w:tc>
          <w:tcPr>
            <w:tcW w:w="783" w:type="dxa"/>
            <w:noWrap/>
            <w:hideMark/>
          </w:tcPr>
          <w:p w14:paraId="3931B2A4" w14:textId="77777777" w:rsidR="0022644F" w:rsidRPr="0022644F" w:rsidRDefault="0022644F" w:rsidP="0022644F">
            <w:r w:rsidRPr="0022644F">
              <w:t>522</w:t>
            </w:r>
          </w:p>
        </w:tc>
        <w:tc>
          <w:tcPr>
            <w:tcW w:w="783" w:type="dxa"/>
            <w:noWrap/>
            <w:hideMark/>
          </w:tcPr>
          <w:p w14:paraId="429F1F23" w14:textId="77777777" w:rsidR="0022644F" w:rsidRPr="0022644F" w:rsidRDefault="0022644F" w:rsidP="0022644F">
            <w:r w:rsidRPr="0022644F">
              <w:t>251</w:t>
            </w:r>
          </w:p>
        </w:tc>
        <w:tc>
          <w:tcPr>
            <w:tcW w:w="783" w:type="dxa"/>
            <w:noWrap/>
            <w:hideMark/>
          </w:tcPr>
          <w:p w14:paraId="6D7A4838" w14:textId="77777777" w:rsidR="0022644F" w:rsidRPr="0022644F" w:rsidRDefault="0022644F" w:rsidP="0022644F">
            <w:r w:rsidRPr="0022644F">
              <w:t>231</w:t>
            </w:r>
          </w:p>
        </w:tc>
        <w:tc>
          <w:tcPr>
            <w:tcW w:w="700" w:type="dxa"/>
            <w:noWrap/>
            <w:hideMark/>
          </w:tcPr>
          <w:p w14:paraId="073189A1" w14:textId="77777777" w:rsidR="0022644F" w:rsidRPr="0022644F" w:rsidRDefault="0022644F" w:rsidP="0022644F">
            <w:r w:rsidRPr="0022644F">
              <w:t>503</w:t>
            </w:r>
          </w:p>
        </w:tc>
        <w:tc>
          <w:tcPr>
            <w:tcW w:w="783" w:type="dxa"/>
            <w:noWrap/>
            <w:hideMark/>
          </w:tcPr>
          <w:p w14:paraId="12798D94" w14:textId="77777777" w:rsidR="0022644F" w:rsidRPr="0022644F" w:rsidRDefault="0022644F" w:rsidP="0022644F">
            <w:r w:rsidRPr="0022644F">
              <w:t>162</w:t>
            </w:r>
          </w:p>
        </w:tc>
        <w:tc>
          <w:tcPr>
            <w:tcW w:w="783" w:type="dxa"/>
            <w:noWrap/>
            <w:hideMark/>
          </w:tcPr>
          <w:p w14:paraId="5C39210F" w14:textId="77777777" w:rsidR="0022644F" w:rsidRPr="0022644F" w:rsidRDefault="0022644F" w:rsidP="0022644F">
            <w:r w:rsidRPr="0022644F">
              <w:t>944</w:t>
            </w:r>
          </w:p>
        </w:tc>
      </w:tr>
      <w:tr w:rsidR="0022644F" w:rsidRPr="0022644F" w14:paraId="409269D4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6453919A" w14:textId="77777777" w:rsidR="0022644F" w:rsidRPr="0022644F" w:rsidRDefault="0022644F">
            <w:r w:rsidRPr="0022644F">
              <w:t>Day 4</w:t>
            </w:r>
          </w:p>
        </w:tc>
        <w:tc>
          <w:tcPr>
            <w:tcW w:w="727" w:type="dxa"/>
            <w:noWrap/>
            <w:hideMark/>
          </w:tcPr>
          <w:p w14:paraId="7505B143" w14:textId="77777777" w:rsidR="0022644F" w:rsidRPr="0022644F" w:rsidRDefault="0022644F" w:rsidP="0022644F">
            <w:r w:rsidRPr="0022644F">
              <w:t>54</w:t>
            </w:r>
          </w:p>
        </w:tc>
        <w:tc>
          <w:tcPr>
            <w:tcW w:w="607" w:type="dxa"/>
            <w:noWrap/>
            <w:hideMark/>
          </w:tcPr>
          <w:p w14:paraId="766E3BE4" w14:textId="77777777" w:rsidR="0022644F" w:rsidRPr="0022644F" w:rsidRDefault="0022644F" w:rsidP="0022644F">
            <w:r w:rsidRPr="0022644F">
              <w:t>36</w:t>
            </w:r>
          </w:p>
        </w:tc>
        <w:tc>
          <w:tcPr>
            <w:tcW w:w="699" w:type="dxa"/>
            <w:noWrap/>
            <w:hideMark/>
          </w:tcPr>
          <w:p w14:paraId="7DFC9109" w14:textId="77777777" w:rsidR="0022644F" w:rsidRPr="0022644F" w:rsidRDefault="0022644F" w:rsidP="0022644F">
            <w:r w:rsidRPr="0022644F">
              <w:t>35</w:t>
            </w:r>
          </w:p>
        </w:tc>
        <w:tc>
          <w:tcPr>
            <w:tcW w:w="699" w:type="dxa"/>
            <w:noWrap/>
            <w:hideMark/>
          </w:tcPr>
          <w:p w14:paraId="5D55062C" w14:textId="77777777" w:rsidR="0022644F" w:rsidRPr="0022644F" w:rsidRDefault="0022644F" w:rsidP="0022644F">
            <w:r w:rsidRPr="0022644F">
              <w:t>41</w:t>
            </w:r>
          </w:p>
        </w:tc>
        <w:tc>
          <w:tcPr>
            <w:tcW w:w="783" w:type="dxa"/>
            <w:noWrap/>
            <w:hideMark/>
          </w:tcPr>
          <w:p w14:paraId="21DAA239" w14:textId="77777777" w:rsidR="0022644F" w:rsidRPr="0022644F" w:rsidRDefault="0022644F" w:rsidP="0022644F">
            <w:r w:rsidRPr="0022644F">
              <w:t>376</w:t>
            </w:r>
          </w:p>
        </w:tc>
        <w:tc>
          <w:tcPr>
            <w:tcW w:w="700" w:type="dxa"/>
            <w:noWrap/>
            <w:hideMark/>
          </w:tcPr>
          <w:p w14:paraId="5B8E2F2F" w14:textId="77777777" w:rsidR="0022644F" w:rsidRPr="0022644F" w:rsidRDefault="0022644F" w:rsidP="0022644F">
            <w:r w:rsidRPr="0022644F">
              <w:t>251</w:t>
            </w:r>
          </w:p>
        </w:tc>
        <w:tc>
          <w:tcPr>
            <w:tcW w:w="700" w:type="dxa"/>
            <w:noWrap/>
            <w:hideMark/>
          </w:tcPr>
          <w:p w14:paraId="78B50D0A" w14:textId="77777777" w:rsidR="0022644F" w:rsidRPr="0022644F" w:rsidRDefault="0022644F" w:rsidP="0022644F">
            <w:r w:rsidRPr="0022644F">
              <w:t>214</w:t>
            </w:r>
          </w:p>
        </w:tc>
        <w:tc>
          <w:tcPr>
            <w:tcW w:w="783" w:type="dxa"/>
            <w:noWrap/>
            <w:hideMark/>
          </w:tcPr>
          <w:p w14:paraId="54C23935" w14:textId="77777777" w:rsidR="0022644F" w:rsidRPr="0022644F" w:rsidRDefault="0022644F" w:rsidP="0022644F">
            <w:r w:rsidRPr="0022644F">
              <w:t>618</w:t>
            </w:r>
          </w:p>
        </w:tc>
        <w:tc>
          <w:tcPr>
            <w:tcW w:w="783" w:type="dxa"/>
            <w:noWrap/>
            <w:hideMark/>
          </w:tcPr>
          <w:p w14:paraId="3A199AC5" w14:textId="77777777" w:rsidR="0022644F" w:rsidRPr="0022644F" w:rsidRDefault="0022644F" w:rsidP="0022644F">
            <w:r w:rsidRPr="0022644F">
              <w:t>408</w:t>
            </w:r>
          </w:p>
        </w:tc>
        <w:tc>
          <w:tcPr>
            <w:tcW w:w="700" w:type="dxa"/>
            <w:noWrap/>
            <w:hideMark/>
          </w:tcPr>
          <w:p w14:paraId="03533C5B" w14:textId="77777777" w:rsidR="0022644F" w:rsidRPr="0022644F" w:rsidRDefault="0022644F" w:rsidP="0022644F">
            <w:r w:rsidRPr="0022644F">
              <w:t>N/A</w:t>
            </w:r>
          </w:p>
        </w:tc>
        <w:tc>
          <w:tcPr>
            <w:tcW w:w="783" w:type="dxa"/>
            <w:noWrap/>
            <w:hideMark/>
          </w:tcPr>
          <w:p w14:paraId="2B3F18CC" w14:textId="77777777" w:rsidR="0022644F" w:rsidRPr="0022644F" w:rsidRDefault="0022644F" w:rsidP="0022644F">
            <w:r w:rsidRPr="0022644F">
              <w:t>1002</w:t>
            </w:r>
          </w:p>
        </w:tc>
        <w:tc>
          <w:tcPr>
            <w:tcW w:w="783" w:type="dxa"/>
            <w:noWrap/>
            <w:hideMark/>
          </w:tcPr>
          <w:p w14:paraId="2EA70442" w14:textId="77777777" w:rsidR="0022644F" w:rsidRPr="0022644F" w:rsidRDefault="0022644F" w:rsidP="0022644F">
            <w:r w:rsidRPr="0022644F">
              <w:t>360</w:t>
            </w:r>
          </w:p>
        </w:tc>
        <w:tc>
          <w:tcPr>
            <w:tcW w:w="783" w:type="dxa"/>
            <w:noWrap/>
            <w:hideMark/>
          </w:tcPr>
          <w:p w14:paraId="585B20A8" w14:textId="77777777" w:rsidR="0022644F" w:rsidRPr="0022644F" w:rsidRDefault="0022644F" w:rsidP="0022644F">
            <w:r w:rsidRPr="0022644F">
              <w:t>907</w:t>
            </w:r>
          </w:p>
        </w:tc>
        <w:tc>
          <w:tcPr>
            <w:tcW w:w="700" w:type="dxa"/>
            <w:noWrap/>
            <w:hideMark/>
          </w:tcPr>
          <w:p w14:paraId="3B00AE37" w14:textId="77777777" w:rsidR="0022644F" w:rsidRPr="0022644F" w:rsidRDefault="0022644F" w:rsidP="0022644F">
            <w:r w:rsidRPr="0022644F">
              <w:t>566</w:t>
            </w:r>
          </w:p>
        </w:tc>
        <w:tc>
          <w:tcPr>
            <w:tcW w:w="783" w:type="dxa"/>
            <w:noWrap/>
            <w:hideMark/>
          </w:tcPr>
          <w:p w14:paraId="24283E03" w14:textId="77777777" w:rsidR="0022644F" w:rsidRPr="0022644F" w:rsidRDefault="0022644F" w:rsidP="0022644F">
            <w:r w:rsidRPr="0022644F">
              <w:t>1633</w:t>
            </w:r>
          </w:p>
        </w:tc>
        <w:tc>
          <w:tcPr>
            <w:tcW w:w="783" w:type="dxa"/>
            <w:noWrap/>
            <w:hideMark/>
          </w:tcPr>
          <w:p w14:paraId="36DFBE40" w14:textId="77777777" w:rsidR="0022644F" w:rsidRPr="0022644F" w:rsidRDefault="0022644F" w:rsidP="0022644F">
            <w:r w:rsidRPr="0022644F">
              <w:t>1050</w:t>
            </w:r>
          </w:p>
        </w:tc>
      </w:tr>
      <w:tr w:rsidR="0022644F" w:rsidRPr="0022644F" w14:paraId="7A451328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4BF2B5EB" w14:textId="77777777" w:rsidR="0022644F" w:rsidRPr="0022644F" w:rsidRDefault="0022644F">
            <w:r w:rsidRPr="0022644F">
              <w:t> </w:t>
            </w:r>
          </w:p>
        </w:tc>
        <w:tc>
          <w:tcPr>
            <w:tcW w:w="11796" w:type="dxa"/>
            <w:gridSpan w:val="16"/>
            <w:noWrap/>
            <w:hideMark/>
          </w:tcPr>
          <w:p w14:paraId="3939D249" w14:textId="75C30EFA" w:rsidR="0022644F" w:rsidRPr="0022644F" w:rsidRDefault="0022644F" w:rsidP="0022644F">
            <w:r w:rsidRPr="0022644F">
              <w:t>Total Protein (</w:t>
            </w:r>
            <w:r w:rsidR="00E001FC">
              <w:t xml:space="preserve">reference range: </w:t>
            </w:r>
            <w:r w:rsidRPr="0022644F">
              <w:t>6.9-8.9</w:t>
            </w:r>
            <w:r w:rsidR="00E001FC">
              <w:t xml:space="preserve"> g/dL)</w:t>
            </w:r>
            <w:r w:rsidR="00872C62">
              <w:t>:</w:t>
            </w:r>
          </w:p>
        </w:tc>
      </w:tr>
      <w:tr w:rsidR="0022644F" w:rsidRPr="0022644F" w14:paraId="1DEA3173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46FCE12A" w14:textId="77777777" w:rsidR="0022644F" w:rsidRPr="0022644F" w:rsidRDefault="0022644F">
            <w:r w:rsidRPr="0022644F">
              <w:t>Predose</w:t>
            </w:r>
          </w:p>
        </w:tc>
        <w:tc>
          <w:tcPr>
            <w:tcW w:w="727" w:type="dxa"/>
            <w:noWrap/>
            <w:hideMark/>
          </w:tcPr>
          <w:p w14:paraId="6E56D701" w14:textId="77777777" w:rsidR="0022644F" w:rsidRPr="0022644F" w:rsidRDefault="0022644F" w:rsidP="0022644F">
            <w:r w:rsidRPr="0022644F">
              <w:t>7.0</w:t>
            </w:r>
          </w:p>
        </w:tc>
        <w:tc>
          <w:tcPr>
            <w:tcW w:w="607" w:type="dxa"/>
            <w:noWrap/>
            <w:hideMark/>
          </w:tcPr>
          <w:p w14:paraId="14833DE6" w14:textId="77777777" w:rsidR="0022644F" w:rsidRPr="0022644F" w:rsidRDefault="0022644F" w:rsidP="0022644F">
            <w:r w:rsidRPr="0022644F">
              <w:t>7.8</w:t>
            </w:r>
          </w:p>
        </w:tc>
        <w:tc>
          <w:tcPr>
            <w:tcW w:w="699" w:type="dxa"/>
            <w:noWrap/>
            <w:hideMark/>
          </w:tcPr>
          <w:p w14:paraId="09EA4FD7" w14:textId="77777777" w:rsidR="0022644F" w:rsidRPr="0022644F" w:rsidRDefault="0022644F" w:rsidP="0022644F">
            <w:r w:rsidRPr="0022644F">
              <w:t>7.6</w:t>
            </w:r>
          </w:p>
        </w:tc>
        <w:tc>
          <w:tcPr>
            <w:tcW w:w="699" w:type="dxa"/>
            <w:noWrap/>
            <w:hideMark/>
          </w:tcPr>
          <w:p w14:paraId="7D058FD1" w14:textId="77777777" w:rsidR="0022644F" w:rsidRPr="0022644F" w:rsidRDefault="0022644F" w:rsidP="0022644F">
            <w:r w:rsidRPr="0022644F">
              <w:t>7.5</w:t>
            </w:r>
          </w:p>
        </w:tc>
        <w:tc>
          <w:tcPr>
            <w:tcW w:w="783" w:type="dxa"/>
            <w:noWrap/>
            <w:hideMark/>
          </w:tcPr>
          <w:p w14:paraId="596B4547" w14:textId="77777777" w:rsidR="0022644F" w:rsidRPr="0022644F" w:rsidRDefault="0022644F" w:rsidP="0022644F">
            <w:r w:rsidRPr="0022644F">
              <w:t>6.9</w:t>
            </w:r>
          </w:p>
        </w:tc>
        <w:tc>
          <w:tcPr>
            <w:tcW w:w="700" w:type="dxa"/>
            <w:noWrap/>
            <w:hideMark/>
          </w:tcPr>
          <w:p w14:paraId="034D947B" w14:textId="77777777" w:rsidR="0022644F" w:rsidRPr="0022644F" w:rsidRDefault="0022644F" w:rsidP="0022644F">
            <w:r w:rsidRPr="0022644F">
              <w:t>6.8</w:t>
            </w:r>
          </w:p>
        </w:tc>
        <w:tc>
          <w:tcPr>
            <w:tcW w:w="700" w:type="dxa"/>
            <w:noWrap/>
            <w:hideMark/>
          </w:tcPr>
          <w:p w14:paraId="5245E46F" w14:textId="77777777" w:rsidR="0022644F" w:rsidRPr="0022644F" w:rsidRDefault="0022644F" w:rsidP="0022644F">
            <w:r w:rsidRPr="0022644F">
              <w:t>7.4</w:t>
            </w:r>
          </w:p>
        </w:tc>
        <w:tc>
          <w:tcPr>
            <w:tcW w:w="783" w:type="dxa"/>
            <w:noWrap/>
            <w:hideMark/>
          </w:tcPr>
          <w:p w14:paraId="5E59678B" w14:textId="77777777" w:rsidR="0022644F" w:rsidRPr="0022644F" w:rsidRDefault="0022644F" w:rsidP="0022644F">
            <w:r w:rsidRPr="0022644F">
              <w:t>7.8</w:t>
            </w:r>
          </w:p>
        </w:tc>
        <w:tc>
          <w:tcPr>
            <w:tcW w:w="783" w:type="dxa"/>
            <w:noWrap/>
            <w:hideMark/>
          </w:tcPr>
          <w:p w14:paraId="26E61B96" w14:textId="77777777" w:rsidR="0022644F" w:rsidRPr="0022644F" w:rsidRDefault="0022644F" w:rsidP="0022644F">
            <w:r w:rsidRPr="0022644F">
              <w:t>7.3</w:t>
            </w:r>
          </w:p>
        </w:tc>
        <w:tc>
          <w:tcPr>
            <w:tcW w:w="700" w:type="dxa"/>
            <w:noWrap/>
            <w:hideMark/>
          </w:tcPr>
          <w:p w14:paraId="64BD0608" w14:textId="77777777" w:rsidR="0022644F" w:rsidRPr="0022644F" w:rsidRDefault="0022644F" w:rsidP="0022644F">
            <w:r w:rsidRPr="0022644F">
              <w:t>8.0</w:t>
            </w:r>
          </w:p>
        </w:tc>
        <w:tc>
          <w:tcPr>
            <w:tcW w:w="783" w:type="dxa"/>
            <w:noWrap/>
            <w:hideMark/>
          </w:tcPr>
          <w:p w14:paraId="429D581E" w14:textId="77777777" w:rsidR="0022644F" w:rsidRPr="0022644F" w:rsidRDefault="0022644F" w:rsidP="0022644F">
            <w:r w:rsidRPr="0022644F">
              <w:t>8.0</w:t>
            </w:r>
          </w:p>
        </w:tc>
        <w:tc>
          <w:tcPr>
            <w:tcW w:w="783" w:type="dxa"/>
            <w:noWrap/>
            <w:hideMark/>
          </w:tcPr>
          <w:p w14:paraId="294A505D" w14:textId="77777777" w:rsidR="0022644F" w:rsidRPr="0022644F" w:rsidRDefault="0022644F" w:rsidP="0022644F">
            <w:r w:rsidRPr="0022644F">
              <w:t>7.7</w:t>
            </w:r>
          </w:p>
        </w:tc>
        <w:tc>
          <w:tcPr>
            <w:tcW w:w="783" w:type="dxa"/>
            <w:noWrap/>
            <w:hideMark/>
          </w:tcPr>
          <w:p w14:paraId="22F9D4FB" w14:textId="77777777" w:rsidR="0022644F" w:rsidRPr="0022644F" w:rsidRDefault="0022644F" w:rsidP="0022644F">
            <w:r w:rsidRPr="0022644F">
              <w:t>7.6</w:t>
            </w:r>
          </w:p>
        </w:tc>
        <w:tc>
          <w:tcPr>
            <w:tcW w:w="700" w:type="dxa"/>
            <w:noWrap/>
            <w:hideMark/>
          </w:tcPr>
          <w:p w14:paraId="656C68D0" w14:textId="77777777" w:rsidR="0022644F" w:rsidRPr="0022644F" w:rsidRDefault="0022644F" w:rsidP="0022644F">
            <w:r w:rsidRPr="0022644F">
              <w:t>7.3</w:t>
            </w:r>
          </w:p>
        </w:tc>
        <w:tc>
          <w:tcPr>
            <w:tcW w:w="783" w:type="dxa"/>
            <w:noWrap/>
            <w:hideMark/>
          </w:tcPr>
          <w:p w14:paraId="0AFDE648" w14:textId="77777777" w:rsidR="0022644F" w:rsidRPr="0022644F" w:rsidRDefault="0022644F" w:rsidP="0022644F">
            <w:r w:rsidRPr="0022644F">
              <w:t>7.3</w:t>
            </w:r>
          </w:p>
        </w:tc>
        <w:tc>
          <w:tcPr>
            <w:tcW w:w="783" w:type="dxa"/>
            <w:noWrap/>
            <w:hideMark/>
          </w:tcPr>
          <w:p w14:paraId="49780F27" w14:textId="77777777" w:rsidR="0022644F" w:rsidRPr="0022644F" w:rsidRDefault="0022644F" w:rsidP="0022644F">
            <w:r w:rsidRPr="0022644F">
              <w:t>7.4</w:t>
            </w:r>
          </w:p>
        </w:tc>
      </w:tr>
      <w:tr w:rsidR="0022644F" w:rsidRPr="0022644F" w14:paraId="591B5A16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3C77B9EE" w14:textId="77777777" w:rsidR="0022644F" w:rsidRPr="0022644F" w:rsidRDefault="0022644F">
            <w:r w:rsidRPr="0022644F">
              <w:t>Day 1</w:t>
            </w:r>
          </w:p>
        </w:tc>
        <w:tc>
          <w:tcPr>
            <w:tcW w:w="727" w:type="dxa"/>
            <w:noWrap/>
            <w:hideMark/>
          </w:tcPr>
          <w:p w14:paraId="5824BF4B" w14:textId="77777777" w:rsidR="0022644F" w:rsidRPr="0022644F" w:rsidRDefault="0022644F" w:rsidP="0022644F">
            <w:r w:rsidRPr="0022644F">
              <w:t>7.0</w:t>
            </w:r>
          </w:p>
        </w:tc>
        <w:tc>
          <w:tcPr>
            <w:tcW w:w="607" w:type="dxa"/>
            <w:noWrap/>
            <w:hideMark/>
          </w:tcPr>
          <w:p w14:paraId="14CB864D" w14:textId="77777777" w:rsidR="0022644F" w:rsidRPr="0022644F" w:rsidRDefault="0022644F" w:rsidP="0022644F">
            <w:r w:rsidRPr="0022644F">
              <w:t>7.8</w:t>
            </w:r>
          </w:p>
        </w:tc>
        <w:tc>
          <w:tcPr>
            <w:tcW w:w="699" w:type="dxa"/>
            <w:noWrap/>
            <w:hideMark/>
          </w:tcPr>
          <w:p w14:paraId="5EEBFA95" w14:textId="77777777" w:rsidR="0022644F" w:rsidRPr="0022644F" w:rsidRDefault="0022644F" w:rsidP="0022644F">
            <w:r w:rsidRPr="0022644F">
              <w:t>7.0</w:t>
            </w:r>
          </w:p>
        </w:tc>
        <w:tc>
          <w:tcPr>
            <w:tcW w:w="699" w:type="dxa"/>
            <w:noWrap/>
            <w:hideMark/>
          </w:tcPr>
          <w:p w14:paraId="1DF91254" w14:textId="77777777" w:rsidR="0022644F" w:rsidRPr="0022644F" w:rsidRDefault="0022644F" w:rsidP="0022644F">
            <w:r w:rsidRPr="0022644F">
              <w:t>7.2</w:t>
            </w:r>
          </w:p>
        </w:tc>
        <w:tc>
          <w:tcPr>
            <w:tcW w:w="783" w:type="dxa"/>
            <w:noWrap/>
            <w:hideMark/>
          </w:tcPr>
          <w:p w14:paraId="7740DF14" w14:textId="77777777" w:rsidR="0022644F" w:rsidRPr="0022644F" w:rsidRDefault="0022644F" w:rsidP="0022644F">
            <w:r w:rsidRPr="0022644F">
              <w:t>6.9</w:t>
            </w:r>
          </w:p>
        </w:tc>
        <w:tc>
          <w:tcPr>
            <w:tcW w:w="700" w:type="dxa"/>
            <w:noWrap/>
            <w:hideMark/>
          </w:tcPr>
          <w:p w14:paraId="0EBAF5CF" w14:textId="77777777" w:rsidR="0022644F" w:rsidRPr="0022644F" w:rsidRDefault="0022644F" w:rsidP="0022644F">
            <w:r w:rsidRPr="0022644F">
              <w:t>6.8</w:t>
            </w:r>
          </w:p>
        </w:tc>
        <w:tc>
          <w:tcPr>
            <w:tcW w:w="700" w:type="dxa"/>
            <w:noWrap/>
            <w:hideMark/>
          </w:tcPr>
          <w:p w14:paraId="3574BD46" w14:textId="77777777" w:rsidR="0022644F" w:rsidRPr="0022644F" w:rsidRDefault="0022644F" w:rsidP="0022644F">
            <w:r w:rsidRPr="0022644F">
              <w:t>7.0</w:t>
            </w:r>
          </w:p>
        </w:tc>
        <w:tc>
          <w:tcPr>
            <w:tcW w:w="783" w:type="dxa"/>
            <w:noWrap/>
            <w:hideMark/>
          </w:tcPr>
          <w:p w14:paraId="5A8DED50" w14:textId="77777777" w:rsidR="0022644F" w:rsidRPr="0022644F" w:rsidRDefault="0022644F" w:rsidP="0022644F">
            <w:r w:rsidRPr="0022644F">
              <w:t>7.7</w:t>
            </w:r>
          </w:p>
        </w:tc>
        <w:tc>
          <w:tcPr>
            <w:tcW w:w="783" w:type="dxa"/>
            <w:noWrap/>
            <w:hideMark/>
          </w:tcPr>
          <w:p w14:paraId="11D5E976" w14:textId="77777777" w:rsidR="0022644F" w:rsidRPr="0022644F" w:rsidRDefault="0022644F" w:rsidP="0022644F">
            <w:r w:rsidRPr="0022644F">
              <w:t>7.3</w:t>
            </w:r>
          </w:p>
        </w:tc>
        <w:tc>
          <w:tcPr>
            <w:tcW w:w="700" w:type="dxa"/>
            <w:noWrap/>
            <w:hideMark/>
          </w:tcPr>
          <w:p w14:paraId="566A0DB6" w14:textId="77777777" w:rsidR="0022644F" w:rsidRPr="0022644F" w:rsidRDefault="0022644F" w:rsidP="0022644F">
            <w:r w:rsidRPr="0022644F">
              <w:t>7.5</w:t>
            </w:r>
          </w:p>
        </w:tc>
        <w:tc>
          <w:tcPr>
            <w:tcW w:w="783" w:type="dxa"/>
            <w:noWrap/>
            <w:hideMark/>
          </w:tcPr>
          <w:p w14:paraId="3D9CE1A6" w14:textId="77777777" w:rsidR="0022644F" w:rsidRPr="0022644F" w:rsidRDefault="0022644F" w:rsidP="0022644F">
            <w:r w:rsidRPr="0022644F">
              <w:t>8.0</w:t>
            </w:r>
          </w:p>
        </w:tc>
        <w:tc>
          <w:tcPr>
            <w:tcW w:w="783" w:type="dxa"/>
            <w:noWrap/>
            <w:hideMark/>
          </w:tcPr>
          <w:p w14:paraId="468971AD" w14:textId="77777777" w:rsidR="0022644F" w:rsidRPr="0022644F" w:rsidRDefault="0022644F" w:rsidP="0022644F">
            <w:r w:rsidRPr="0022644F">
              <w:t>7.4</w:t>
            </w:r>
          </w:p>
        </w:tc>
        <w:tc>
          <w:tcPr>
            <w:tcW w:w="783" w:type="dxa"/>
            <w:noWrap/>
            <w:hideMark/>
          </w:tcPr>
          <w:p w14:paraId="21DAC18E" w14:textId="77777777" w:rsidR="0022644F" w:rsidRPr="0022644F" w:rsidRDefault="0022644F" w:rsidP="0022644F">
            <w:r w:rsidRPr="0022644F">
              <w:t>7.5</w:t>
            </w:r>
          </w:p>
        </w:tc>
        <w:tc>
          <w:tcPr>
            <w:tcW w:w="700" w:type="dxa"/>
            <w:noWrap/>
            <w:hideMark/>
          </w:tcPr>
          <w:p w14:paraId="604037E8" w14:textId="77777777" w:rsidR="0022644F" w:rsidRPr="0022644F" w:rsidRDefault="0022644F" w:rsidP="0022644F">
            <w:r w:rsidRPr="0022644F">
              <w:t>7.4</w:t>
            </w:r>
          </w:p>
        </w:tc>
        <w:tc>
          <w:tcPr>
            <w:tcW w:w="783" w:type="dxa"/>
            <w:noWrap/>
            <w:hideMark/>
          </w:tcPr>
          <w:p w14:paraId="1AAD9886" w14:textId="77777777" w:rsidR="0022644F" w:rsidRPr="0022644F" w:rsidRDefault="0022644F" w:rsidP="0022644F">
            <w:r w:rsidRPr="0022644F">
              <w:t>7.1</w:t>
            </w:r>
          </w:p>
        </w:tc>
        <w:tc>
          <w:tcPr>
            <w:tcW w:w="783" w:type="dxa"/>
            <w:noWrap/>
            <w:hideMark/>
          </w:tcPr>
          <w:p w14:paraId="10C10CF9" w14:textId="77777777" w:rsidR="0022644F" w:rsidRPr="0022644F" w:rsidRDefault="0022644F" w:rsidP="0022644F">
            <w:r w:rsidRPr="0022644F">
              <w:t>7.4</w:t>
            </w:r>
          </w:p>
        </w:tc>
      </w:tr>
      <w:tr w:rsidR="0022644F" w:rsidRPr="0022644F" w14:paraId="428D4DBA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095BEF96" w14:textId="77777777" w:rsidR="0022644F" w:rsidRPr="0022644F" w:rsidRDefault="0022644F">
            <w:r w:rsidRPr="0022644F">
              <w:t>Day 3</w:t>
            </w:r>
          </w:p>
        </w:tc>
        <w:tc>
          <w:tcPr>
            <w:tcW w:w="727" w:type="dxa"/>
            <w:noWrap/>
            <w:hideMark/>
          </w:tcPr>
          <w:p w14:paraId="27030F0E" w14:textId="77777777" w:rsidR="0022644F" w:rsidRPr="0022644F" w:rsidRDefault="0022644F" w:rsidP="0022644F">
            <w:r w:rsidRPr="0022644F">
              <w:t>7.3</w:t>
            </w:r>
          </w:p>
        </w:tc>
        <w:tc>
          <w:tcPr>
            <w:tcW w:w="607" w:type="dxa"/>
            <w:noWrap/>
            <w:hideMark/>
          </w:tcPr>
          <w:p w14:paraId="3B656374" w14:textId="77777777" w:rsidR="0022644F" w:rsidRPr="0022644F" w:rsidRDefault="0022644F" w:rsidP="0022644F">
            <w:r w:rsidRPr="0022644F">
              <w:t>7.7</w:t>
            </w:r>
          </w:p>
        </w:tc>
        <w:tc>
          <w:tcPr>
            <w:tcW w:w="699" w:type="dxa"/>
            <w:noWrap/>
            <w:hideMark/>
          </w:tcPr>
          <w:p w14:paraId="3BA52B0A" w14:textId="77777777" w:rsidR="0022644F" w:rsidRPr="0022644F" w:rsidRDefault="0022644F" w:rsidP="0022644F">
            <w:r w:rsidRPr="0022644F">
              <w:t>7.1</w:t>
            </w:r>
          </w:p>
        </w:tc>
        <w:tc>
          <w:tcPr>
            <w:tcW w:w="699" w:type="dxa"/>
            <w:noWrap/>
            <w:hideMark/>
          </w:tcPr>
          <w:p w14:paraId="4A70E690" w14:textId="77777777" w:rsidR="0022644F" w:rsidRPr="0022644F" w:rsidRDefault="0022644F" w:rsidP="0022644F">
            <w:r w:rsidRPr="0022644F">
              <w:t>7.1</w:t>
            </w:r>
          </w:p>
        </w:tc>
        <w:tc>
          <w:tcPr>
            <w:tcW w:w="783" w:type="dxa"/>
            <w:noWrap/>
            <w:hideMark/>
          </w:tcPr>
          <w:p w14:paraId="684A0A89" w14:textId="77777777" w:rsidR="0022644F" w:rsidRPr="0022644F" w:rsidRDefault="0022644F" w:rsidP="0022644F">
            <w:r w:rsidRPr="0022644F">
              <w:t>7.0</w:t>
            </w:r>
          </w:p>
        </w:tc>
        <w:tc>
          <w:tcPr>
            <w:tcW w:w="700" w:type="dxa"/>
            <w:noWrap/>
            <w:hideMark/>
          </w:tcPr>
          <w:p w14:paraId="7B831D02" w14:textId="77777777" w:rsidR="0022644F" w:rsidRPr="0022644F" w:rsidRDefault="0022644F" w:rsidP="0022644F">
            <w:r w:rsidRPr="0022644F">
              <w:t>6.9</w:t>
            </w:r>
          </w:p>
        </w:tc>
        <w:tc>
          <w:tcPr>
            <w:tcW w:w="700" w:type="dxa"/>
            <w:noWrap/>
            <w:hideMark/>
          </w:tcPr>
          <w:p w14:paraId="6FFCBD80" w14:textId="77777777" w:rsidR="0022644F" w:rsidRPr="0022644F" w:rsidRDefault="0022644F" w:rsidP="0022644F">
            <w:r w:rsidRPr="0022644F">
              <w:t>7.1</w:t>
            </w:r>
          </w:p>
        </w:tc>
        <w:tc>
          <w:tcPr>
            <w:tcW w:w="783" w:type="dxa"/>
            <w:noWrap/>
            <w:hideMark/>
          </w:tcPr>
          <w:p w14:paraId="4DFEC75E" w14:textId="77777777" w:rsidR="0022644F" w:rsidRPr="0022644F" w:rsidRDefault="0022644F" w:rsidP="0022644F">
            <w:r w:rsidRPr="0022644F">
              <w:t>7.8</w:t>
            </w:r>
          </w:p>
        </w:tc>
        <w:tc>
          <w:tcPr>
            <w:tcW w:w="783" w:type="dxa"/>
            <w:noWrap/>
            <w:hideMark/>
          </w:tcPr>
          <w:p w14:paraId="42334255" w14:textId="77777777" w:rsidR="0022644F" w:rsidRPr="0022644F" w:rsidRDefault="0022644F" w:rsidP="0022644F">
            <w:r w:rsidRPr="0022644F">
              <w:t>7.4</w:t>
            </w:r>
          </w:p>
        </w:tc>
        <w:tc>
          <w:tcPr>
            <w:tcW w:w="700" w:type="dxa"/>
            <w:noWrap/>
            <w:hideMark/>
          </w:tcPr>
          <w:p w14:paraId="438480E8" w14:textId="77777777" w:rsidR="0022644F" w:rsidRPr="0022644F" w:rsidRDefault="0022644F" w:rsidP="0022644F">
            <w:r w:rsidRPr="0022644F">
              <w:t>6.7</w:t>
            </w:r>
          </w:p>
        </w:tc>
        <w:tc>
          <w:tcPr>
            <w:tcW w:w="783" w:type="dxa"/>
            <w:noWrap/>
            <w:hideMark/>
          </w:tcPr>
          <w:p w14:paraId="4D522FCE" w14:textId="77777777" w:rsidR="0022644F" w:rsidRPr="0022644F" w:rsidRDefault="0022644F" w:rsidP="0022644F">
            <w:r w:rsidRPr="0022644F">
              <w:t>7.9</w:t>
            </w:r>
          </w:p>
        </w:tc>
        <w:tc>
          <w:tcPr>
            <w:tcW w:w="783" w:type="dxa"/>
            <w:noWrap/>
            <w:hideMark/>
          </w:tcPr>
          <w:p w14:paraId="6500BE69" w14:textId="77777777" w:rsidR="0022644F" w:rsidRPr="0022644F" w:rsidRDefault="0022644F" w:rsidP="0022644F">
            <w:r w:rsidRPr="0022644F">
              <w:t>7.2</w:t>
            </w:r>
          </w:p>
        </w:tc>
        <w:tc>
          <w:tcPr>
            <w:tcW w:w="783" w:type="dxa"/>
            <w:noWrap/>
            <w:hideMark/>
          </w:tcPr>
          <w:p w14:paraId="6895B468" w14:textId="77777777" w:rsidR="0022644F" w:rsidRPr="0022644F" w:rsidRDefault="0022644F" w:rsidP="0022644F">
            <w:r w:rsidRPr="0022644F">
              <w:t>7.4</w:t>
            </w:r>
          </w:p>
        </w:tc>
        <w:tc>
          <w:tcPr>
            <w:tcW w:w="700" w:type="dxa"/>
            <w:noWrap/>
            <w:hideMark/>
          </w:tcPr>
          <w:p w14:paraId="5236FA0F" w14:textId="77777777" w:rsidR="0022644F" w:rsidRPr="0022644F" w:rsidRDefault="0022644F" w:rsidP="0022644F">
            <w:r w:rsidRPr="0022644F">
              <w:t>7.2</w:t>
            </w:r>
          </w:p>
        </w:tc>
        <w:tc>
          <w:tcPr>
            <w:tcW w:w="783" w:type="dxa"/>
            <w:noWrap/>
            <w:hideMark/>
          </w:tcPr>
          <w:p w14:paraId="2223EA17" w14:textId="77777777" w:rsidR="0022644F" w:rsidRPr="0022644F" w:rsidRDefault="0022644F" w:rsidP="0022644F">
            <w:r w:rsidRPr="0022644F">
              <w:t>6.8</w:t>
            </w:r>
          </w:p>
        </w:tc>
        <w:tc>
          <w:tcPr>
            <w:tcW w:w="783" w:type="dxa"/>
            <w:noWrap/>
            <w:hideMark/>
          </w:tcPr>
          <w:p w14:paraId="56D8499F" w14:textId="77777777" w:rsidR="0022644F" w:rsidRPr="0022644F" w:rsidRDefault="0022644F" w:rsidP="0022644F">
            <w:r w:rsidRPr="0022644F">
              <w:t>7.6</w:t>
            </w:r>
          </w:p>
        </w:tc>
      </w:tr>
      <w:tr w:rsidR="0022644F" w:rsidRPr="0022644F" w14:paraId="0E8383CD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41EBA0CD" w14:textId="77777777" w:rsidR="0022644F" w:rsidRPr="0022644F" w:rsidRDefault="0022644F">
            <w:r w:rsidRPr="0022644F">
              <w:t>Day 4</w:t>
            </w:r>
          </w:p>
        </w:tc>
        <w:tc>
          <w:tcPr>
            <w:tcW w:w="727" w:type="dxa"/>
            <w:noWrap/>
            <w:hideMark/>
          </w:tcPr>
          <w:p w14:paraId="0784B636" w14:textId="77777777" w:rsidR="0022644F" w:rsidRPr="0022644F" w:rsidRDefault="0022644F" w:rsidP="0022644F">
            <w:r w:rsidRPr="0022644F">
              <w:t>6.8</w:t>
            </w:r>
          </w:p>
        </w:tc>
        <w:tc>
          <w:tcPr>
            <w:tcW w:w="607" w:type="dxa"/>
            <w:noWrap/>
            <w:hideMark/>
          </w:tcPr>
          <w:p w14:paraId="094EF203" w14:textId="77777777" w:rsidR="0022644F" w:rsidRPr="0022644F" w:rsidRDefault="0022644F" w:rsidP="0022644F">
            <w:r w:rsidRPr="0022644F">
              <w:t>7.6</w:t>
            </w:r>
          </w:p>
        </w:tc>
        <w:tc>
          <w:tcPr>
            <w:tcW w:w="699" w:type="dxa"/>
            <w:noWrap/>
            <w:hideMark/>
          </w:tcPr>
          <w:p w14:paraId="34A72000" w14:textId="77777777" w:rsidR="0022644F" w:rsidRPr="0022644F" w:rsidRDefault="0022644F" w:rsidP="0022644F">
            <w:r w:rsidRPr="0022644F">
              <w:t>7.2</w:t>
            </w:r>
          </w:p>
        </w:tc>
        <w:tc>
          <w:tcPr>
            <w:tcW w:w="699" w:type="dxa"/>
            <w:noWrap/>
            <w:hideMark/>
          </w:tcPr>
          <w:p w14:paraId="0A8381B6" w14:textId="77777777" w:rsidR="0022644F" w:rsidRPr="0022644F" w:rsidRDefault="0022644F" w:rsidP="0022644F">
            <w:r w:rsidRPr="0022644F">
              <w:t>6.9</w:t>
            </w:r>
          </w:p>
        </w:tc>
        <w:tc>
          <w:tcPr>
            <w:tcW w:w="783" w:type="dxa"/>
            <w:noWrap/>
            <w:hideMark/>
          </w:tcPr>
          <w:p w14:paraId="7213D132" w14:textId="77777777" w:rsidR="0022644F" w:rsidRPr="0022644F" w:rsidRDefault="0022644F" w:rsidP="0022644F">
            <w:r w:rsidRPr="0022644F">
              <w:t>7.0</w:t>
            </w:r>
          </w:p>
        </w:tc>
        <w:tc>
          <w:tcPr>
            <w:tcW w:w="700" w:type="dxa"/>
            <w:noWrap/>
            <w:hideMark/>
          </w:tcPr>
          <w:p w14:paraId="7D4D6033" w14:textId="77777777" w:rsidR="0022644F" w:rsidRPr="0022644F" w:rsidRDefault="0022644F" w:rsidP="0022644F">
            <w:r w:rsidRPr="0022644F">
              <w:t>6.9</w:t>
            </w:r>
          </w:p>
        </w:tc>
        <w:tc>
          <w:tcPr>
            <w:tcW w:w="700" w:type="dxa"/>
            <w:noWrap/>
            <w:hideMark/>
          </w:tcPr>
          <w:p w14:paraId="1C707A3E" w14:textId="77777777" w:rsidR="0022644F" w:rsidRPr="0022644F" w:rsidRDefault="0022644F" w:rsidP="0022644F">
            <w:r w:rsidRPr="0022644F">
              <w:t>7.0</w:t>
            </w:r>
          </w:p>
        </w:tc>
        <w:tc>
          <w:tcPr>
            <w:tcW w:w="783" w:type="dxa"/>
            <w:noWrap/>
            <w:hideMark/>
          </w:tcPr>
          <w:p w14:paraId="220E5DCA" w14:textId="77777777" w:rsidR="0022644F" w:rsidRPr="0022644F" w:rsidRDefault="0022644F" w:rsidP="0022644F">
            <w:r w:rsidRPr="0022644F">
              <w:t>7.8</w:t>
            </w:r>
          </w:p>
        </w:tc>
        <w:tc>
          <w:tcPr>
            <w:tcW w:w="783" w:type="dxa"/>
            <w:noWrap/>
            <w:hideMark/>
          </w:tcPr>
          <w:p w14:paraId="1C30C9E1" w14:textId="77777777" w:rsidR="0022644F" w:rsidRPr="0022644F" w:rsidRDefault="0022644F" w:rsidP="0022644F">
            <w:r w:rsidRPr="0022644F">
              <w:t>7.2</w:t>
            </w:r>
          </w:p>
        </w:tc>
        <w:tc>
          <w:tcPr>
            <w:tcW w:w="700" w:type="dxa"/>
            <w:noWrap/>
            <w:hideMark/>
          </w:tcPr>
          <w:p w14:paraId="16BD78C2" w14:textId="77777777" w:rsidR="0022644F" w:rsidRPr="0022644F" w:rsidRDefault="0022644F" w:rsidP="0022644F">
            <w:r w:rsidRPr="0022644F">
              <w:t>N/A</w:t>
            </w:r>
          </w:p>
        </w:tc>
        <w:tc>
          <w:tcPr>
            <w:tcW w:w="783" w:type="dxa"/>
            <w:noWrap/>
            <w:hideMark/>
          </w:tcPr>
          <w:p w14:paraId="7DCE70E8" w14:textId="77777777" w:rsidR="0022644F" w:rsidRPr="0022644F" w:rsidRDefault="0022644F" w:rsidP="0022644F">
            <w:r w:rsidRPr="0022644F">
              <w:t>7.9</w:t>
            </w:r>
          </w:p>
        </w:tc>
        <w:tc>
          <w:tcPr>
            <w:tcW w:w="783" w:type="dxa"/>
            <w:noWrap/>
            <w:hideMark/>
          </w:tcPr>
          <w:p w14:paraId="73CE6A97" w14:textId="77777777" w:rsidR="0022644F" w:rsidRPr="0022644F" w:rsidRDefault="0022644F" w:rsidP="0022644F">
            <w:r w:rsidRPr="0022644F">
              <w:t>7.0</w:t>
            </w:r>
          </w:p>
        </w:tc>
        <w:tc>
          <w:tcPr>
            <w:tcW w:w="783" w:type="dxa"/>
            <w:noWrap/>
            <w:hideMark/>
          </w:tcPr>
          <w:p w14:paraId="50DC1BDD" w14:textId="77777777" w:rsidR="0022644F" w:rsidRPr="0022644F" w:rsidRDefault="0022644F" w:rsidP="0022644F">
            <w:r w:rsidRPr="0022644F">
              <w:t>6.2</w:t>
            </w:r>
          </w:p>
        </w:tc>
        <w:tc>
          <w:tcPr>
            <w:tcW w:w="700" w:type="dxa"/>
            <w:noWrap/>
            <w:hideMark/>
          </w:tcPr>
          <w:p w14:paraId="2725D49D" w14:textId="77777777" w:rsidR="0022644F" w:rsidRPr="0022644F" w:rsidRDefault="0022644F" w:rsidP="0022644F">
            <w:r w:rsidRPr="0022644F">
              <w:t>6.2</w:t>
            </w:r>
          </w:p>
        </w:tc>
        <w:tc>
          <w:tcPr>
            <w:tcW w:w="783" w:type="dxa"/>
            <w:noWrap/>
            <w:hideMark/>
          </w:tcPr>
          <w:p w14:paraId="715A5104" w14:textId="77777777" w:rsidR="0022644F" w:rsidRPr="0022644F" w:rsidRDefault="0022644F" w:rsidP="0022644F">
            <w:r w:rsidRPr="0022644F">
              <w:t>5.3</w:t>
            </w:r>
          </w:p>
        </w:tc>
        <w:tc>
          <w:tcPr>
            <w:tcW w:w="783" w:type="dxa"/>
            <w:noWrap/>
            <w:hideMark/>
          </w:tcPr>
          <w:p w14:paraId="30E2F952" w14:textId="77777777" w:rsidR="0022644F" w:rsidRPr="0022644F" w:rsidRDefault="0022644F" w:rsidP="0022644F">
            <w:r w:rsidRPr="0022644F">
              <w:t>6.9</w:t>
            </w:r>
          </w:p>
        </w:tc>
      </w:tr>
      <w:tr w:rsidR="0022644F" w:rsidRPr="0022644F" w14:paraId="31D0E660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66640E1C" w14:textId="77777777" w:rsidR="0022644F" w:rsidRPr="0022644F" w:rsidRDefault="0022644F">
            <w:r w:rsidRPr="0022644F">
              <w:t> </w:t>
            </w:r>
          </w:p>
        </w:tc>
        <w:tc>
          <w:tcPr>
            <w:tcW w:w="11796" w:type="dxa"/>
            <w:gridSpan w:val="16"/>
            <w:noWrap/>
            <w:hideMark/>
          </w:tcPr>
          <w:p w14:paraId="277E42AE" w14:textId="57227CC3" w:rsidR="0022644F" w:rsidRPr="0022644F" w:rsidRDefault="0022644F" w:rsidP="0022644F">
            <w:r w:rsidRPr="0022644F">
              <w:t>Albumin (</w:t>
            </w:r>
            <w:r w:rsidR="00E001FC">
              <w:t xml:space="preserve">reference range: </w:t>
            </w:r>
            <w:r w:rsidRPr="0022644F">
              <w:t>3.8-5.0</w:t>
            </w:r>
            <w:r w:rsidR="00E001FC">
              <w:t xml:space="preserve"> g/dL)</w:t>
            </w:r>
            <w:r w:rsidR="00872C62">
              <w:t>:</w:t>
            </w:r>
          </w:p>
        </w:tc>
      </w:tr>
      <w:tr w:rsidR="0022644F" w:rsidRPr="0022644F" w14:paraId="1516EA8E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3622D08F" w14:textId="77777777" w:rsidR="0022644F" w:rsidRPr="0022644F" w:rsidRDefault="0022644F">
            <w:r w:rsidRPr="0022644F">
              <w:t>Predose</w:t>
            </w:r>
          </w:p>
        </w:tc>
        <w:tc>
          <w:tcPr>
            <w:tcW w:w="727" w:type="dxa"/>
            <w:noWrap/>
            <w:hideMark/>
          </w:tcPr>
          <w:p w14:paraId="70A7D610" w14:textId="77777777" w:rsidR="0022644F" w:rsidRPr="0022644F" w:rsidRDefault="0022644F" w:rsidP="0022644F">
            <w:r w:rsidRPr="0022644F">
              <w:t>4.7</w:t>
            </w:r>
          </w:p>
        </w:tc>
        <w:tc>
          <w:tcPr>
            <w:tcW w:w="607" w:type="dxa"/>
            <w:noWrap/>
            <w:hideMark/>
          </w:tcPr>
          <w:p w14:paraId="71CC1507" w14:textId="77777777" w:rsidR="0022644F" w:rsidRPr="0022644F" w:rsidRDefault="0022644F" w:rsidP="0022644F">
            <w:r w:rsidRPr="0022644F">
              <w:t>4.8</w:t>
            </w:r>
          </w:p>
        </w:tc>
        <w:tc>
          <w:tcPr>
            <w:tcW w:w="699" w:type="dxa"/>
            <w:noWrap/>
            <w:hideMark/>
          </w:tcPr>
          <w:p w14:paraId="3D4F9911" w14:textId="77777777" w:rsidR="0022644F" w:rsidRPr="0022644F" w:rsidRDefault="0022644F" w:rsidP="0022644F">
            <w:r w:rsidRPr="0022644F">
              <w:t>4.7</w:t>
            </w:r>
          </w:p>
        </w:tc>
        <w:tc>
          <w:tcPr>
            <w:tcW w:w="699" w:type="dxa"/>
            <w:noWrap/>
            <w:hideMark/>
          </w:tcPr>
          <w:p w14:paraId="31AFEDD4" w14:textId="77777777" w:rsidR="0022644F" w:rsidRPr="0022644F" w:rsidRDefault="0022644F" w:rsidP="0022644F">
            <w:r w:rsidRPr="0022644F">
              <w:t>4.5</w:t>
            </w:r>
          </w:p>
        </w:tc>
        <w:tc>
          <w:tcPr>
            <w:tcW w:w="783" w:type="dxa"/>
            <w:noWrap/>
            <w:hideMark/>
          </w:tcPr>
          <w:p w14:paraId="4543B0E3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700" w:type="dxa"/>
            <w:noWrap/>
            <w:hideMark/>
          </w:tcPr>
          <w:p w14:paraId="50E5CA42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00" w:type="dxa"/>
            <w:noWrap/>
            <w:hideMark/>
          </w:tcPr>
          <w:p w14:paraId="1A8D1EFE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783" w:type="dxa"/>
            <w:noWrap/>
            <w:hideMark/>
          </w:tcPr>
          <w:p w14:paraId="32EAC805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83" w:type="dxa"/>
            <w:noWrap/>
            <w:hideMark/>
          </w:tcPr>
          <w:p w14:paraId="7408482C" w14:textId="77777777" w:rsidR="0022644F" w:rsidRPr="0022644F" w:rsidRDefault="0022644F" w:rsidP="0022644F">
            <w:r w:rsidRPr="0022644F">
              <w:t>4.5</w:t>
            </w:r>
          </w:p>
        </w:tc>
        <w:tc>
          <w:tcPr>
            <w:tcW w:w="700" w:type="dxa"/>
            <w:noWrap/>
            <w:hideMark/>
          </w:tcPr>
          <w:p w14:paraId="7CC5B073" w14:textId="77777777" w:rsidR="0022644F" w:rsidRPr="0022644F" w:rsidRDefault="0022644F" w:rsidP="0022644F">
            <w:r w:rsidRPr="0022644F">
              <w:t>4.9</w:t>
            </w:r>
          </w:p>
        </w:tc>
        <w:tc>
          <w:tcPr>
            <w:tcW w:w="783" w:type="dxa"/>
            <w:noWrap/>
            <w:hideMark/>
          </w:tcPr>
          <w:p w14:paraId="470F1E58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783" w:type="dxa"/>
            <w:noWrap/>
            <w:hideMark/>
          </w:tcPr>
          <w:p w14:paraId="2A0BE578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783" w:type="dxa"/>
            <w:noWrap/>
            <w:hideMark/>
          </w:tcPr>
          <w:p w14:paraId="256EFBB8" w14:textId="77777777" w:rsidR="0022644F" w:rsidRPr="0022644F" w:rsidRDefault="0022644F" w:rsidP="0022644F">
            <w:r w:rsidRPr="0022644F">
              <w:t>4.9</w:t>
            </w:r>
          </w:p>
        </w:tc>
        <w:tc>
          <w:tcPr>
            <w:tcW w:w="700" w:type="dxa"/>
            <w:noWrap/>
            <w:hideMark/>
          </w:tcPr>
          <w:p w14:paraId="2DBB947E" w14:textId="77777777" w:rsidR="0022644F" w:rsidRPr="0022644F" w:rsidRDefault="0022644F" w:rsidP="0022644F">
            <w:r w:rsidRPr="0022644F">
              <w:t>4.8</w:t>
            </w:r>
          </w:p>
        </w:tc>
        <w:tc>
          <w:tcPr>
            <w:tcW w:w="783" w:type="dxa"/>
            <w:noWrap/>
            <w:hideMark/>
          </w:tcPr>
          <w:p w14:paraId="103C66AA" w14:textId="77777777" w:rsidR="0022644F" w:rsidRPr="0022644F" w:rsidRDefault="0022644F" w:rsidP="0022644F">
            <w:r w:rsidRPr="0022644F">
              <w:t>4.1</w:t>
            </w:r>
          </w:p>
        </w:tc>
        <w:tc>
          <w:tcPr>
            <w:tcW w:w="783" w:type="dxa"/>
            <w:noWrap/>
            <w:hideMark/>
          </w:tcPr>
          <w:p w14:paraId="783B46C5" w14:textId="77777777" w:rsidR="0022644F" w:rsidRPr="0022644F" w:rsidRDefault="0022644F" w:rsidP="0022644F">
            <w:r w:rsidRPr="0022644F">
              <w:t>4.6</w:t>
            </w:r>
          </w:p>
        </w:tc>
      </w:tr>
      <w:tr w:rsidR="0022644F" w:rsidRPr="0022644F" w14:paraId="5EF3415A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2B310E26" w14:textId="77777777" w:rsidR="0022644F" w:rsidRPr="0022644F" w:rsidRDefault="0022644F">
            <w:r w:rsidRPr="0022644F">
              <w:t>Day 1</w:t>
            </w:r>
          </w:p>
        </w:tc>
        <w:tc>
          <w:tcPr>
            <w:tcW w:w="727" w:type="dxa"/>
            <w:noWrap/>
            <w:hideMark/>
          </w:tcPr>
          <w:p w14:paraId="13F88300" w14:textId="77777777" w:rsidR="0022644F" w:rsidRPr="0022644F" w:rsidRDefault="0022644F" w:rsidP="0022644F">
            <w:r w:rsidRPr="0022644F">
              <w:t>4.7</w:t>
            </w:r>
          </w:p>
        </w:tc>
        <w:tc>
          <w:tcPr>
            <w:tcW w:w="607" w:type="dxa"/>
            <w:noWrap/>
            <w:hideMark/>
          </w:tcPr>
          <w:p w14:paraId="3FC65D82" w14:textId="77777777" w:rsidR="0022644F" w:rsidRPr="0022644F" w:rsidRDefault="0022644F" w:rsidP="0022644F">
            <w:r w:rsidRPr="0022644F">
              <w:t>4.9</w:t>
            </w:r>
          </w:p>
        </w:tc>
        <w:tc>
          <w:tcPr>
            <w:tcW w:w="699" w:type="dxa"/>
            <w:noWrap/>
            <w:hideMark/>
          </w:tcPr>
          <w:p w14:paraId="37FE1B25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699" w:type="dxa"/>
            <w:noWrap/>
            <w:hideMark/>
          </w:tcPr>
          <w:p w14:paraId="2A6428E5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83" w:type="dxa"/>
            <w:noWrap/>
            <w:hideMark/>
          </w:tcPr>
          <w:p w14:paraId="5F81937C" w14:textId="77777777" w:rsidR="0022644F" w:rsidRPr="0022644F" w:rsidRDefault="0022644F" w:rsidP="0022644F">
            <w:r w:rsidRPr="0022644F">
              <w:t>4.7</w:t>
            </w:r>
          </w:p>
        </w:tc>
        <w:tc>
          <w:tcPr>
            <w:tcW w:w="700" w:type="dxa"/>
            <w:noWrap/>
            <w:hideMark/>
          </w:tcPr>
          <w:p w14:paraId="0903E207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00" w:type="dxa"/>
            <w:noWrap/>
            <w:hideMark/>
          </w:tcPr>
          <w:p w14:paraId="7502E22F" w14:textId="77777777" w:rsidR="0022644F" w:rsidRPr="0022644F" w:rsidRDefault="0022644F" w:rsidP="0022644F">
            <w:r w:rsidRPr="0022644F">
              <w:t>4.3</w:t>
            </w:r>
          </w:p>
        </w:tc>
        <w:tc>
          <w:tcPr>
            <w:tcW w:w="783" w:type="dxa"/>
            <w:noWrap/>
            <w:hideMark/>
          </w:tcPr>
          <w:p w14:paraId="0AAC1565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83" w:type="dxa"/>
            <w:noWrap/>
            <w:hideMark/>
          </w:tcPr>
          <w:p w14:paraId="06BD81F6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700" w:type="dxa"/>
            <w:noWrap/>
            <w:hideMark/>
          </w:tcPr>
          <w:p w14:paraId="2F2F6BAC" w14:textId="77777777" w:rsidR="0022644F" w:rsidRPr="0022644F" w:rsidRDefault="0022644F" w:rsidP="0022644F">
            <w:r w:rsidRPr="0022644F">
              <w:t>4.8</w:t>
            </w:r>
          </w:p>
        </w:tc>
        <w:tc>
          <w:tcPr>
            <w:tcW w:w="783" w:type="dxa"/>
            <w:noWrap/>
            <w:hideMark/>
          </w:tcPr>
          <w:p w14:paraId="49426CE4" w14:textId="77777777" w:rsidR="0022644F" w:rsidRPr="0022644F" w:rsidRDefault="0022644F" w:rsidP="0022644F">
            <w:r w:rsidRPr="0022644F">
              <w:t>4.7</w:t>
            </w:r>
          </w:p>
        </w:tc>
        <w:tc>
          <w:tcPr>
            <w:tcW w:w="783" w:type="dxa"/>
            <w:noWrap/>
            <w:hideMark/>
          </w:tcPr>
          <w:p w14:paraId="145844A4" w14:textId="77777777" w:rsidR="0022644F" w:rsidRPr="0022644F" w:rsidRDefault="0022644F" w:rsidP="0022644F">
            <w:r w:rsidRPr="0022644F">
              <w:t>4.5</w:t>
            </w:r>
          </w:p>
        </w:tc>
        <w:tc>
          <w:tcPr>
            <w:tcW w:w="783" w:type="dxa"/>
            <w:noWrap/>
            <w:hideMark/>
          </w:tcPr>
          <w:p w14:paraId="194E0AF1" w14:textId="77777777" w:rsidR="0022644F" w:rsidRPr="0022644F" w:rsidRDefault="0022644F" w:rsidP="0022644F">
            <w:r w:rsidRPr="0022644F">
              <w:t>4.9</w:t>
            </w:r>
          </w:p>
        </w:tc>
        <w:tc>
          <w:tcPr>
            <w:tcW w:w="700" w:type="dxa"/>
            <w:noWrap/>
            <w:hideMark/>
          </w:tcPr>
          <w:p w14:paraId="62067E57" w14:textId="77777777" w:rsidR="0022644F" w:rsidRPr="0022644F" w:rsidRDefault="0022644F" w:rsidP="0022644F">
            <w:r w:rsidRPr="0022644F">
              <w:t>4.9</w:t>
            </w:r>
          </w:p>
        </w:tc>
        <w:tc>
          <w:tcPr>
            <w:tcW w:w="783" w:type="dxa"/>
            <w:noWrap/>
            <w:hideMark/>
          </w:tcPr>
          <w:p w14:paraId="2E29B1B0" w14:textId="77777777" w:rsidR="0022644F" w:rsidRPr="0022644F" w:rsidRDefault="0022644F" w:rsidP="0022644F">
            <w:r w:rsidRPr="0022644F">
              <w:t>4.1</w:t>
            </w:r>
          </w:p>
        </w:tc>
        <w:tc>
          <w:tcPr>
            <w:tcW w:w="783" w:type="dxa"/>
            <w:noWrap/>
            <w:hideMark/>
          </w:tcPr>
          <w:p w14:paraId="10927DDD" w14:textId="77777777" w:rsidR="0022644F" w:rsidRPr="0022644F" w:rsidRDefault="0022644F" w:rsidP="0022644F">
            <w:r w:rsidRPr="0022644F">
              <w:t>4.7</w:t>
            </w:r>
          </w:p>
        </w:tc>
      </w:tr>
      <w:tr w:rsidR="0022644F" w:rsidRPr="0022644F" w14:paraId="5B50402F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351F1122" w14:textId="77777777" w:rsidR="0022644F" w:rsidRPr="0022644F" w:rsidRDefault="0022644F">
            <w:r w:rsidRPr="0022644F">
              <w:t>Day 3</w:t>
            </w:r>
          </w:p>
        </w:tc>
        <w:tc>
          <w:tcPr>
            <w:tcW w:w="727" w:type="dxa"/>
            <w:noWrap/>
            <w:hideMark/>
          </w:tcPr>
          <w:p w14:paraId="03E10D5D" w14:textId="77777777" w:rsidR="0022644F" w:rsidRPr="0022644F" w:rsidRDefault="0022644F" w:rsidP="0022644F">
            <w:r w:rsidRPr="0022644F">
              <w:t>4.9</w:t>
            </w:r>
          </w:p>
        </w:tc>
        <w:tc>
          <w:tcPr>
            <w:tcW w:w="607" w:type="dxa"/>
            <w:noWrap/>
            <w:hideMark/>
          </w:tcPr>
          <w:p w14:paraId="6BCA4B40" w14:textId="77777777" w:rsidR="0022644F" w:rsidRPr="0022644F" w:rsidRDefault="0022644F" w:rsidP="0022644F">
            <w:r w:rsidRPr="0022644F">
              <w:t>4.8</w:t>
            </w:r>
          </w:p>
        </w:tc>
        <w:tc>
          <w:tcPr>
            <w:tcW w:w="699" w:type="dxa"/>
            <w:noWrap/>
            <w:hideMark/>
          </w:tcPr>
          <w:p w14:paraId="4AB5C55E" w14:textId="77777777" w:rsidR="0022644F" w:rsidRPr="0022644F" w:rsidRDefault="0022644F" w:rsidP="0022644F">
            <w:r w:rsidRPr="0022644F">
              <w:t>4.5</w:t>
            </w:r>
          </w:p>
        </w:tc>
        <w:tc>
          <w:tcPr>
            <w:tcW w:w="699" w:type="dxa"/>
            <w:noWrap/>
            <w:hideMark/>
          </w:tcPr>
          <w:p w14:paraId="3A618F60" w14:textId="77777777" w:rsidR="0022644F" w:rsidRPr="0022644F" w:rsidRDefault="0022644F" w:rsidP="0022644F">
            <w:r w:rsidRPr="0022644F">
              <w:t>4.3</w:t>
            </w:r>
          </w:p>
        </w:tc>
        <w:tc>
          <w:tcPr>
            <w:tcW w:w="783" w:type="dxa"/>
            <w:noWrap/>
            <w:hideMark/>
          </w:tcPr>
          <w:p w14:paraId="4BC622C0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700" w:type="dxa"/>
            <w:noWrap/>
            <w:hideMark/>
          </w:tcPr>
          <w:p w14:paraId="0B300787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00" w:type="dxa"/>
            <w:noWrap/>
            <w:hideMark/>
          </w:tcPr>
          <w:p w14:paraId="4C9D8F79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83" w:type="dxa"/>
            <w:noWrap/>
            <w:hideMark/>
          </w:tcPr>
          <w:p w14:paraId="5395EF18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83" w:type="dxa"/>
            <w:noWrap/>
            <w:hideMark/>
          </w:tcPr>
          <w:p w14:paraId="3A025944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700" w:type="dxa"/>
            <w:noWrap/>
            <w:hideMark/>
          </w:tcPr>
          <w:p w14:paraId="07274E9D" w14:textId="77777777" w:rsidR="0022644F" w:rsidRPr="0022644F" w:rsidRDefault="0022644F" w:rsidP="0022644F">
            <w:r w:rsidRPr="0022644F">
              <w:t>4.2</w:t>
            </w:r>
          </w:p>
        </w:tc>
        <w:tc>
          <w:tcPr>
            <w:tcW w:w="783" w:type="dxa"/>
            <w:noWrap/>
            <w:hideMark/>
          </w:tcPr>
          <w:p w14:paraId="09FF8666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783" w:type="dxa"/>
            <w:noWrap/>
            <w:hideMark/>
          </w:tcPr>
          <w:p w14:paraId="2AD3B4B9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83" w:type="dxa"/>
            <w:noWrap/>
            <w:hideMark/>
          </w:tcPr>
          <w:p w14:paraId="16C8E37E" w14:textId="77777777" w:rsidR="0022644F" w:rsidRPr="0022644F" w:rsidRDefault="0022644F" w:rsidP="0022644F">
            <w:r w:rsidRPr="0022644F">
              <w:t>4.7</w:t>
            </w:r>
          </w:p>
        </w:tc>
        <w:tc>
          <w:tcPr>
            <w:tcW w:w="700" w:type="dxa"/>
            <w:noWrap/>
            <w:hideMark/>
          </w:tcPr>
          <w:p w14:paraId="33CC1AC9" w14:textId="77777777" w:rsidR="0022644F" w:rsidRPr="0022644F" w:rsidRDefault="0022644F" w:rsidP="0022644F">
            <w:r w:rsidRPr="0022644F">
              <w:t>4.7</w:t>
            </w:r>
          </w:p>
        </w:tc>
        <w:tc>
          <w:tcPr>
            <w:tcW w:w="783" w:type="dxa"/>
            <w:noWrap/>
            <w:hideMark/>
          </w:tcPr>
          <w:p w14:paraId="382C6BD5" w14:textId="77777777" w:rsidR="0022644F" w:rsidRPr="0022644F" w:rsidRDefault="0022644F" w:rsidP="0022644F">
            <w:r w:rsidRPr="0022644F">
              <w:t>3.9</w:t>
            </w:r>
          </w:p>
        </w:tc>
        <w:tc>
          <w:tcPr>
            <w:tcW w:w="783" w:type="dxa"/>
            <w:noWrap/>
            <w:hideMark/>
          </w:tcPr>
          <w:p w14:paraId="1B31A9EA" w14:textId="77777777" w:rsidR="0022644F" w:rsidRPr="0022644F" w:rsidRDefault="0022644F" w:rsidP="0022644F">
            <w:r w:rsidRPr="0022644F">
              <w:t>4.7</w:t>
            </w:r>
          </w:p>
        </w:tc>
      </w:tr>
      <w:tr w:rsidR="0022644F" w:rsidRPr="0022644F" w14:paraId="3AE4AB8F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30BB4489" w14:textId="77777777" w:rsidR="0022644F" w:rsidRPr="0022644F" w:rsidRDefault="0022644F">
            <w:r w:rsidRPr="0022644F">
              <w:t>Day 4</w:t>
            </w:r>
          </w:p>
        </w:tc>
        <w:tc>
          <w:tcPr>
            <w:tcW w:w="727" w:type="dxa"/>
            <w:noWrap/>
            <w:hideMark/>
          </w:tcPr>
          <w:p w14:paraId="1B41001B" w14:textId="77777777" w:rsidR="0022644F" w:rsidRPr="0022644F" w:rsidRDefault="0022644F" w:rsidP="0022644F">
            <w:r w:rsidRPr="0022644F">
              <w:t>4.5</w:t>
            </w:r>
          </w:p>
        </w:tc>
        <w:tc>
          <w:tcPr>
            <w:tcW w:w="607" w:type="dxa"/>
            <w:noWrap/>
            <w:hideMark/>
          </w:tcPr>
          <w:p w14:paraId="27ADD876" w14:textId="77777777" w:rsidR="0022644F" w:rsidRPr="0022644F" w:rsidRDefault="0022644F" w:rsidP="0022644F">
            <w:r w:rsidRPr="0022644F">
              <w:t>4.8</w:t>
            </w:r>
          </w:p>
        </w:tc>
        <w:tc>
          <w:tcPr>
            <w:tcW w:w="699" w:type="dxa"/>
            <w:noWrap/>
            <w:hideMark/>
          </w:tcPr>
          <w:p w14:paraId="5355F9BD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699" w:type="dxa"/>
            <w:noWrap/>
            <w:hideMark/>
          </w:tcPr>
          <w:p w14:paraId="245A9D74" w14:textId="77777777" w:rsidR="0022644F" w:rsidRPr="0022644F" w:rsidRDefault="0022644F" w:rsidP="0022644F">
            <w:r w:rsidRPr="0022644F">
              <w:t>4.3</w:t>
            </w:r>
          </w:p>
        </w:tc>
        <w:tc>
          <w:tcPr>
            <w:tcW w:w="783" w:type="dxa"/>
            <w:noWrap/>
            <w:hideMark/>
          </w:tcPr>
          <w:p w14:paraId="43574428" w14:textId="77777777" w:rsidR="0022644F" w:rsidRPr="0022644F" w:rsidRDefault="0022644F" w:rsidP="0022644F">
            <w:r w:rsidRPr="0022644F">
              <w:t>4.6</w:t>
            </w:r>
          </w:p>
        </w:tc>
        <w:tc>
          <w:tcPr>
            <w:tcW w:w="700" w:type="dxa"/>
            <w:noWrap/>
            <w:hideMark/>
          </w:tcPr>
          <w:p w14:paraId="05DE8448" w14:textId="77777777" w:rsidR="0022644F" w:rsidRPr="0022644F" w:rsidRDefault="0022644F" w:rsidP="0022644F">
            <w:r w:rsidRPr="0022644F">
              <w:t>4.3</w:t>
            </w:r>
          </w:p>
        </w:tc>
        <w:tc>
          <w:tcPr>
            <w:tcW w:w="700" w:type="dxa"/>
            <w:noWrap/>
            <w:hideMark/>
          </w:tcPr>
          <w:p w14:paraId="44857827" w14:textId="77777777" w:rsidR="0022644F" w:rsidRPr="0022644F" w:rsidRDefault="0022644F" w:rsidP="0022644F">
            <w:r w:rsidRPr="0022644F">
              <w:t>4.2</w:t>
            </w:r>
          </w:p>
        </w:tc>
        <w:tc>
          <w:tcPr>
            <w:tcW w:w="783" w:type="dxa"/>
            <w:noWrap/>
            <w:hideMark/>
          </w:tcPr>
          <w:p w14:paraId="4F5F3A45" w14:textId="77777777" w:rsidR="0022644F" w:rsidRPr="0022644F" w:rsidRDefault="0022644F" w:rsidP="0022644F">
            <w:r w:rsidRPr="0022644F">
              <w:t>4.4</w:t>
            </w:r>
          </w:p>
        </w:tc>
        <w:tc>
          <w:tcPr>
            <w:tcW w:w="783" w:type="dxa"/>
            <w:noWrap/>
            <w:hideMark/>
          </w:tcPr>
          <w:p w14:paraId="134B5B8F" w14:textId="77777777" w:rsidR="0022644F" w:rsidRPr="0022644F" w:rsidRDefault="0022644F" w:rsidP="0022644F">
            <w:r w:rsidRPr="0022644F">
              <w:t>4.3</w:t>
            </w:r>
          </w:p>
        </w:tc>
        <w:tc>
          <w:tcPr>
            <w:tcW w:w="700" w:type="dxa"/>
            <w:noWrap/>
            <w:hideMark/>
          </w:tcPr>
          <w:p w14:paraId="4D044568" w14:textId="77777777" w:rsidR="0022644F" w:rsidRPr="0022644F" w:rsidRDefault="0022644F" w:rsidP="0022644F">
            <w:r w:rsidRPr="0022644F">
              <w:t>N/A</w:t>
            </w:r>
          </w:p>
        </w:tc>
        <w:tc>
          <w:tcPr>
            <w:tcW w:w="783" w:type="dxa"/>
            <w:noWrap/>
            <w:hideMark/>
          </w:tcPr>
          <w:p w14:paraId="37E7730F" w14:textId="77777777" w:rsidR="0022644F" w:rsidRPr="0022644F" w:rsidRDefault="0022644F" w:rsidP="0022644F">
            <w:r w:rsidRPr="0022644F">
              <w:t>4.5</w:t>
            </w:r>
          </w:p>
        </w:tc>
        <w:tc>
          <w:tcPr>
            <w:tcW w:w="783" w:type="dxa"/>
            <w:noWrap/>
            <w:hideMark/>
          </w:tcPr>
          <w:p w14:paraId="4535DCD7" w14:textId="77777777" w:rsidR="0022644F" w:rsidRPr="0022644F" w:rsidRDefault="0022644F" w:rsidP="0022644F">
            <w:r w:rsidRPr="0022644F">
              <w:t>4.2</w:t>
            </w:r>
          </w:p>
        </w:tc>
        <w:tc>
          <w:tcPr>
            <w:tcW w:w="783" w:type="dxa"/>
            <w:noWrap/>
            <w:hideMark/>
          </w:tcPr>
          <w:p w14:paraId="3E660E81" w14:textId="77777777" w:rsidR="0022644F" w:rsidRPr="0022644F" w:rsidRDefault="0022644F" w:rsidP="0022644F">
            <w:r w:rsidRPr="0022644F">
              <w:t>3.9</w:t>
            </w:r>
          </w:p>
        </w:tc>
        <w:tc>
          <w:tcPr>
            <w:tcW w:w="700" w:type="dxa"/>
            <w:noWrap/>
            <w:hideMark/>
          </w:tcPr>
          <w:p w14:paraId="6C474201" w14:textId="77777777" w:rsidR="0022644F" w:rsidRPr="0022644F" w:rsidRDefault="0022644F" w:rsidP="0022644F">
            <w:r w:rsidRPr="0022644F">
              <w:t>4.1</w:t>
            </w:r>
          </w:p>
        </w:tc>
        <w:tc>
          <w:tcPr>
            <w:tcW w:w="783" w:type="dxa"/>
            <w:noWrap/>
            <w:hideMark/>
          </w:tcPr>
          <w:p w14:paraId="04BC03B9" w14:textId="77777777" w:rsidR="0022644F" w:rsidRPr="0022644F" w:rsidRDefault="0022644F" w:rsidP="0022644F">
            <w:r w:rsidRPr="0022644F">
              <w:t>3.0</w:t>
            </w:r>
          </w:p>
        </w:tc>
        <w:tc>
          <w:tcPr>
            <w:tcW w:w="783" w:type="dxa"/>
            <w:noWrap/>
            <w:hideMark/>
          </w:tcPr>
          <w:p w14:paraId="3BE77E4A" w14:textId="77777777" w:rsidR="0022644F" w:rsidRPr="0022644F" w:rsidRDefault="0022644F" w:rsidP="0022644F">
            <w:r w:rsidRPr="0022644F">
              <w:t>4.2</w:t>
            </w:r>
          </w:p>
        </w:tc>
      </w:tr>
      <w:tr w:rsidR="0022644F" w:rsidRPr="0022644F" w14:paraId="0675A701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71965C25" w14:textId="77777777" w:rsidR="0022644F" w:rsidRPr="0022644F" w:rsidRDefault="0022644F">
            <w:r w:rsidRPr="0022644F">
              <w:t> </w:t>
            </w:r>
          </w:p>
        </w:tc>
        <w:tc>
          <w:tcPr>
            <w:tcW w:w="11796" w:type="dxa"/>
            <w:gridSpan w:val="16"/>
            <w:noWrap/>
            <w:hideMark/>
          </w:tcPr>
          <w:p w14:paraId="3059F76C" w14:textId="48650671" w:rsidR="0022644F" w:rsidRPr="0022644F" w:rsidRDefault="0022644F" w:rsidP="0022644F">
            <w:r w:rsidRPr="0022644F">
              <w:t>Prothrombin time (</w:t>
            </w:r>
            <w:r w:rsidR="00872C62">
              <w:t>reference range:</w:t>
            </w:r>
            <w:r w:rsidRPr="0022644F">
              <w:t xml:space="preserve"> 11.4-13.6</w:t>
            </w:r>
            <w:r w:rsidR="00872C62">
              <w:t xml:space="preserve"> sec):</w:t>
            </w:r>
          </w:p>
        </w:tc>
      </w:tr>
      <w:tr w:rsidR="0022644F" w:rsidRPr="0022644F" w14:paraId="41578ABF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6A9490C0" w14:textId="77777777" w:rsidR="0022644F" w:rsidRPr="0022644F" w:rsidRDefault="0022644F">
            <w:r w:rsidRPr="0022644F">
              <w:t>Predose</w:t>
            </w:r>
          </w:p>
        </w:tc>
        <w:tc>
          <w:tcPr>
            <w:tcW w:w="727" w:type="dxa"/>
            <w:noWrap/>
            <w:hideMark/>
          </w:tcPr>
          <w:p w14:paraId="60820936" w14:textId="77777777" w:rsidR="0022644F" w:rsidRPr="0022644F" w:rsidRDefault="0022644F" w:rsidP="0022644F">
            <w:r w:rsidRPr="0022644F">
              <w:t>12.3</w:t>
            </w:r>
          </w:p>
        </w:tc>
        <w:tc>
          <w:tcPr>
            <w:tcW w:w="607" w:type="dxa"/>
            <w:noWrap/>
            <w:hideMark/>
          </w:tcPr>
          <w:p w14:paraId="77A8594B" w14:textId="77777777" w:rsidR="0022644F" w:rsidRPr="0022644F" w:rsidRDefault="0022644F" w:rsidP="0022644F">
            <w:r w:rsidRPr="0022644F">
              <w:t>12.2</w:t>
            </w:r>
          </w:p>
        </w:tc>
        <w:tc>
          <w:tcPr>
            <w:tcW w:w="699" w:type="dxa"/>
            <w:noWrap/>
            <w:hideMark/>
          </w:tcPr>
          <w:p w14:paraId="10769C0B" w14:textId="77777777" w:rsidR="0022644F" w:rsidRPr="0022644F" w:rsidRDefault="0022644F" w:rsidP="0022644F">
            <w:r w:rsidRPr="0022644F">
              <w:t>13.0</w:t>
            </w:r>
          </w:p>
        </w:tc>
        <w:tc>
          <w:tcPr>
            <w:tcW w:w="699" w:type="dxa"/>
            <w:noWrap/>
            <w:hideMark/>
          </w:tcPr>
          <w:p w14:paraId="314D06F9" w14:textId="77777777" w:rsidR="0022644F" w:rsidRPr="0022644F" w:rsidRDefault="0022644F" w:rsidP="0022644F">
            <w:r w:rsidRPr="0022644F">
              <w:t>12.1</w:t>
            </w:r>
          </w:p>
        </w:tc>
        <w:tc>
          <w:tcPr>
            <w:tcW w:w="783" w:type="dxa"/>
            <w:noWrap/>
            <w:hideMark/>
          </w:tcPr>
          <w:p w14:paraId="7311420A" w14:textId="77777777" w:rsidR="0022644F" w:rsidRPr="0022644F" w:rsidRDefault="0022644F" w:rsidP="0022644F">
            <w:r w:rsidRPr="0022644F">
              <w:t>12.7</w:t>
            </w:r>
          </w:p>
        </w:tc>
        <w:tc>
          <w:tcPr>
            <w:tcW w:w="700" w:type="dxa"/>
            <w:noWrap/>
            <w:hideMark/>
          </w:tcPr>
          <w:p w14:paraId="781F73B0" w14:textId="77777777" w:rsidR="0022644F" w:rsidRPr="0022644F" w:rsidRDefault="0022644F" w:rsidP="0022644F">
            <w:r w:rsidRPr="0022644F">
              <w:t>12.1</w:t>
            </w:r>
          </w:p>
        </w:tc>
        <w:tc>
          <w:tcPr>
            <w:tcW w:w="700" w:type="dxa"/>
            <w:noWrap/>
            <w:hideMark/>
          </w:tcPr>
          <w:p w14:paraId="69A62317" w14:textId="77777777" w:rsidR="0022644F" w:rsidRPr="0022644F" w:rsidRDefault="0022644F" w:rsidP="0022644F">
            <w:r w:rsidRPr="0022644F">
              <w:t>13.2</w:t>
            </w:r>
          </w:p>
        </w:tc>
        <w:tc>
          <w:tcPr>
            <w:tcW w:w="783" w:type="dxa"/>
            <w:noWrap/>
            <w:hideMark/>
          </w:tcPr>
          <w:p w14:paraId="259D28CF" w14:textId="77777777" w:rsidR="0022644F" w:rsidRPr="0022644F" w:rsidRDefault="0022644F" w:rsidP="0022644F">
            <w:r w:rsidRPr="0022644F">
              <w:t>12.8</w:t>
            </w:r>
          </w:p>
        </w:tc>
        <w:tc>
          <w:tcPr>
            <w:tcW w:w="783" w:type="dxa"/>
            <w:noWrap/>
            <w:hideMark/>
          </w:tcPr>
          <w:p w14:paraId="193365EB" w14:textId="77777777" w:rsidR="0022644F" w:rsidRPr="0022644F" w:rsidRDefault="0022644F" w:rsidP="0022644F">
            <w:r w:rsidRPr="0022644F">
              <w:t>13.1</w:t>
            </w:r>
          </w:p>
        </w:tc>
        <w:tc>
          <w:tcPr>
            <w:tcW w:w="700" w:type="dxa"/>
            <w:noWrap/>
            <w:hideMark/>
          </w:tcPr>
          <w:p w14:paraId="63D99E3E" w14:textId="77777777" w:rsidR="0022644F" w:rsidRPr="0022644F" w:rsidRDefault="0022644F" w:rsidP="0022644F">
            <w:r w:rsidRPr="0022644F">
              <w:t>12.7</w:t>
            </w:r>
          </w:p>
        </w:tc>
        <w:tc>
          <w:tcPr>
            <w:tcW w:w="783" w:type="dxa"/>
            <w:noWrap/>
            <w:hideMark/>
          </w:tcPr>
          <w:p w14:paraId="2E98A15E" w14:textId="77777777" w:rsidR="0022644F" w:rsidRPr="0022644F" w:rsidRDefault="0022644F" w:rsidP="0022644F">
            <w:r w:rsidRPr="0022644F">
              <w:t>12.7</w:t>
            </w:r>
          </w:p>
        </w:tc>
        <w:tc>
          <w:tcPr>
            <w:tcW w:w="783" w:type="dxa"/>
            <w:noWrap/>
            <w:hideMark/>
          </w:tcPr>
          <w:p w14:paraId="30735BC1" w14:textId="77777777" w:rsidR="0022644F" w:rsidRPr="0022644F" w:rsidRDefault="0022644F" w:rsidP="0022644F">
            <w:r w:rsidRPr="0022644F">
              <w:t>12.6</w:t>
            </w:r>
          </w:p>
        </w:tc>
        <w:tc>
          <w:tcPr>
            <w:tcW w:w="783" w:type="dxa"/>
            <w:noWrap/>
            <w:hideMark/>
          </w:tcPr>
          <w:p w14:paraId="5493D553" w14:textId="77777777" w:rsidR="0022644F" w:rsidRPr="0022644F" w:rsidRDefault="0022644F" w:rsidP="0022644F">
            <w:r w:rsidRPr="0022644F">
              <w:t>12.1</w:t>
            </w:r>
          </w:p>
        </w:tc>
        <w:tc>
          <w:tcPr>
            <w:tcW w:w="700" w:type="dxa"/>
            <w:noWrap/>
            <w:hideMark/>
          </w:tcPr>
          <w:p w14:paraId="466BC5AA" w14:textId="77777777" w:rsidR="0022644F" w:rsidRPr="0022644F" w:rsidRDefault="0022644F" w:rsidP="0022644F">
            <w:r w:rsidRPr="0022644F">
              <w:t>13.1</w:t>
            </w:r>
          </w:p>
        </w:tc>
        <w:tc>
          <w:tcPr>
            <w:tcW w:w="783" w:type="dxa"/>
            <w:noWrap/>
            <w:hideMark/>
          </w:tcPr>
          <w:p w14:paraId="2F8AF5E8" w14:textId="77777777" w:rsidR="0022644F" w:rsidRPr="0022644F" w:rsidRDefault="0022644F" w:rsidP="0022644F">
            <w:r w:rsidRPr="0022644F">
              <w:t>12.6</w:t>
            </w:r>
          </w:p>
        </w:tc>
        <w:tc>
          <w:tcPr>
            <w:tcW w:w="783" w:type="dxa"/>
            <w:noWrap/>
            <w:hideMark/>
          </w:tcPr>
          <w:p w14:paraId="01089562" w14:textId="77777777" w:rsidR="0022644F" w:rsidRPr="0022644F" w:rsidRDefault="0022644F" w:rsidP="0022644F">
            <w:r w:rsidRPr="0022644F">
              <w:t>12.5</w:t>
            </w:r>
          </w:p>
        </w:tc>
      </w:tr>
      <w:tr w:rsidR="0022644F" w:rsidRPr="0022644F" w14:paraId="1D4D1D31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5672996D" w14:textId="77777777" w:rsidR="0022644F" w:rsidRPr="0022644F" w:rsidRDefault="0022644F">
            <w:r w:rsidRPr="0022644F">
              <w:t>Day 1</w:t>
            </w:r>
          </w:p>
        </w:tc>
        <w:tc>
          <w:tcPr>
            <w:tcW w:w="727" w:type="dxa"/>
            <w:noWrap/>
            <w:hideMark/>
          </w:tcPr>
          <w:p w14:paraId="0574E050" w14:textId="77777777" w:rsidR="0022644F" w:rsidRPr="0022644F" w:rsidRDefault="0022644F" w:rsidP="0022644F">
            <w:r w:rsidRPr="0022644F">
              <w:t>13.3</w:t>
            </w:r>
          </w:p>
        </w:tc>
        <w:tc>
          <w:tcPr>
            <w:tcW w:w="607" w:type="dxa"/>
            <w:noWrap/>
            <w:hideMark/>
          </w:tcPr>
          <w:p w14:paraId="6FCE1E3F" w14:textId="77777777" w:rsidR="0022644F" w:rsidRPr="0022644F" w:rsidRDefault="0022644F" w:rsidP="0022644F">
            <w:r w:rsidRPr="0022644F">
              <w:t>12.1</w:t>
            </w:r>
          </w:p>
        </w:tc>
        <w:tc>
          <w:tcPr>
            <w:tcW w:w="699" w:type="dxa"/>
            <w:noWrap/>
            <w:hideMark/>
          </w:tcPr>
          <w:p w14:paraId="516B5823" w14:textId="77777777" w:rsidR="0022644F" w:rsidRPr="0022644F" w:rsidRDefault="0022644F" w:rsidP="0022644F">
            <w:r w:rsidRPr="0022644F">
              <w:t>13.3</w:t>
            </w:r>
          </w:p>
        </w:tc>
        <w:tc>
          <w:tcPr>
            <w:tcW w:w="699" w:type="dxa"/>
            <w:noWrap/>
            <w:hideMark/>
          </w:tcPr>
          <w:p w14:paraId="1E211D4B" w14:textId="77777777" w:rsidR="0022644F" w:rsidRPr="0022644F" w:rsidRDefault="0022644F" w:rsidP="0022644F">
            <w:r w:rsidRPr="0022644F">
              <w:t>11.9</w:t>
            </w:r>
          </w:p>
        </w:tc>
        <w:tc>
          <w:tcPr>
            <w:tcW w:w="783" w:type="dxa"/>
            <w:noWrap/>
            <w:hideMark/>
          </w:tcPr>
          <w:p w14:paraId="776D9345" w14:textId="77777777" w:rsidR="0022644F" w:rsidRPr="0022644F" w:rsidRDefault="0022644F" w:rsidP="0022644F">
            <w:r w:rsidRPr="0022644F">
              <w:t>12.4</w:t>
            </w:r>
          </w:p>
        </w:tc>
        <w:tc>
          <w:tcPr>
            <w:tcW w:w="700" w:type="dxa"/>
            <w:noWrap/>
            <w:hideMark/>
          </w:tcPr>
          <w:p w14:paraId="41B7B3C7" w14:textId="77777777" w:rsidR="0022644F" w:rsidRPr="0022644F" w:rsidRDefault="0022644F" w:rsidP="0022644F">
            <w:r w:rsidRPr="0022644F">
              <w:t>12.2</w:t>
            </w:r>
          </w:p>
        </w:tc>
        <w:tc>
          <w:tcPr>
            <w:tcW w:w="700" w:type="dxa"/>
            <w:noWrap/>
            <w:hideMark/>
          </w:tcPr>
          <w:p w14:paraId="3F78C0EB" w14:textId="77777777" w:rsidR="0022644F" w:rsidRPr="0022644F" w:rsidRDefault="0022644F" w:rsidP="0022644F">
            <w:r w:rsidRPr="0022644F">
              <w:t>13.4</w:t>
            </w:r>
          </w:p>
        </w:tc>
        <w:tc>
          <w:tcPr>
            <w:tcW w:w="783" w:type="dxa"/>
            <w:noWrap/>
            <w:hideMark/>
          </w:tcPr>
          <w:p w14:paraId="168DD93B" w14:textId="77777777" w:rsidR="0022644F" w:rsidRPr="0022644F" w:rsidRDefault="0022644F" w:rsidP="0022644F">
            <w:r w:rsidRPr="0022644F">
              <w:t>13.0</w:t>
            </w:r>
          </w:p>
        </w:tc>
        <w:tc>
          <w:tcPr>
            <w:tcW w:w="783" w:type="dxa"/>
            <w:noWrap/>
            <w:hideMark/>
          </w:tcPr>
          <w:p w14:paraId="5AD36873" w14:textId="77777777" w:rsidR="0022644F" w:rsidRPr="0022644F" w:rsidRDefault="0022644F" w:rsidP="0022644F">
            <w:r w:rsidRPr="0022644F">
              <w:t>13.6</w:t>
            </w:r>
          </w:p>
        </w:tc>
        <w:tc>
          <w:tcPr>
            <w:tcW w:w="700" w:type="dxa"/>
            <w:noWrap/>
            <w:hideMark/>
          </w:tcPr>
          <w:p w14:paraId="7B5AF092" w14:textId="77777777" w:rsidR="0022644F" w:rsidRPr="0022644F" w:rsidRDefault="0022644F" w:rsidP="0022644F">
            <w:r w:rsidRPr="0022644F">
              <w:t>13.6</w:t>
            </w:r>
          </w:p>
        </w:tc>
        <w:tc>
          <w:tcPr>
            <w:tcW w:w="783" w:type="dxa"/>
            <w:noWrap/>
            <w:hideMark/>
          </w:tcPr>
          <w:p w14:paraId="6ACC0759" w14:textId="77777777" w:rsidR="0022644F" w:rsidRPr="0022644F" w:rsidRDefault="0022644F" w:rsidP="0022644F">
            <w:r w:rsidRPr="0022644F">
              <w:t>12.9</w:t>
            </w:r>
          </w:p>
        </w:tc>
        <w:tc>
          <w:tcPr>
            <w:tcW w:w="783" w:type="dxa"/>
            <w:noWrap/>
            <w:hideMark/>
          </w:tcPr>
          <w:p w14:paraId="3042DA58" w14:textId="77777777" w:rsidR="0022644F" w:rsidRPr="0022644F" w:rsidRDefault="0022644F" w:rsidP="0022644F">
            <w:r w:rsidRPr="0022644F">
              <w:t>13.4</w:t>
            </w:r>
          </w:p>
        </w:tc>
        <w:tc>
          <w:tcPr>
            <w:tcW w:w="783" w:type="dxa"/>
            <w:noWrap/>
            <w:hideMark/>
          </w:tcPr>
          <w:p w14:paraId="0FBF22EF" w14:textId="77777777" w:rsidR="0022644F" w:rsidRPr="0022644F" w:rsidRDefault="0022644F" w:rsidP="0022644F">
            <w:r w:rsidRPr="0022644F">
              <w:t>13.0</w:t>
            </w:r>
          </w:p>
        </w:tc>
        <w:tc>
          <w:tcPr>
            <w:tcW w:w="700" w:type="dxa"/>
            <w:noWrap/>
            <w:hideMark/>
          </w:tcPr>
          <w:p w14:paraId="32ABF0CF" w14:textId="77777777" w:rsidR="0022644F" w:rsidRPr="0022644F" w:rsidRDefault="0022644F" w:rsidP="0022644F">
            <w:r w:rsidRPr="0022644F">
              <w:t>13.0</w:t>
            </w:r>
          </w:p>
        </w:tc>
        <w:tc>
          <w:tcPr>
            <w:tcW w:w="783" w:type="dxa"/>
            <w:noWrap/>
            <w:hideMark/>
          </w:tcPr>
          <w:p w14:paraId="094201B4" w14:textId="77777777" w:rsidR="0022644F" w:rsidRPr="0022644F" w:rsidRDefault="0022644F" w:rsidP="0022644F">
            <w:r w:rsidRPr="0022644F">
              <w:t>13.7</w:t>
            </w:r>
          </w:p>
        </w:tc>
        <w:tc>
          <w:tcPr>
            <w:tcW w:w="783" w:type="dxa"/>
            <w:noWrap/>
            <w:hideMark/>
          </w:tcPr>
          <w:p w14:paraId="44481B53" w14:textId="77777777" w:rsidR="0022644F" w:rsidRPr="0022644F" w:rsidRDefault="0022644F" w:rsidP="0022644F">
            <w:r w:rsidRPr="0022644F">
              <w:t>12.1</w:t>
            </w:r>
          </w:p>
        </w:tc>
      </w:tr>
      <w:tr w:rsidR="0022644F" w:rsidRPr="0022644F" w14:paraId="6EE62C90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326592B4" w14:textId="77777777" w:rsidR="0022644F" w:rsidRPr="0022644F" w:rsidRDefault="0022644F">
            <w:r w:rsidRPr="0022644F">
              <w:t>Day 3</w:t>
            </w:r>
          </w:p>
        </w:tc>
        <w:tc>
          <w:tcPr>
            <w:tcW w:w="727" w:type="dxa"/>
            <w:noWrap/>
            <w:hideMark/>
          </w:tcPr>
          <w:p w14:paraId="7DB9DC2D" w14:textId="77777777" w:rsidR="0022644F" w:rsidRPr="0022644F" w:rsidRDefault="0022644F" w:rsidP="0022644F">
            <w:r w:rsidRPr="0022644F">
              <w:t>13.0</w:t>
            </w:r>
          </w:p>
        </w:tc>
        <w:tc>
          <w:tcPr>
            <w:tcW w:w="607" w:type="dxa"/>
            <w:noWrap/>
            <w:hideMark/>
          </w:tcPr>
          <w:p w14:paraId="5E40B3EA" w14:textId="77777777" w:rsidR="0022644F" w:rsidRPr="0022644F" w:rsidRDefault="0022644F" w:rsidP="0022644F">
            <w:r w:rsidRPr="0022644F">
              <w:t>12.2</w:t>
            </w:r>
          </w:p>
        </w:tc>
        <w:tc>
          <w:tcPr>
            <w:tcW w:w="699" w:type="dxa"/>
            <w:noWrap/>
            <w:hideMark/>
          </w:tcPr>
          <w:p w14:paraId="734304BA" w14:textId="77777777" w:rsidR="0022644F" w:rsidRPr="0022644F" w:rsidRDefault="0022644F" w:rsidP="0022644F">
            <w:r w:rsidRPr="0022644F">
              <w:t>12.6</w:t>
            </w:r>
          </w:p>
        </w:tc>
        <w:tc>
          <w:tcPr>
            <w:tcW w:w="699" w:type="dxa"/>
            <w:noWrap/>
            <w:hideMark/>
          </w:tcPr>
          <w:p w14:paraId="6D1942E9" w14:textId="77777777" w:rsidR="0022644F" w:rsidRPr="0022644F" w:rsidRDefault="0022644F" w:rsidP="0022644F">
            <w:r w:rsidRPr="0022644F">
              <w:t>12.1</w:t>
            </w:r>
          </w:p>
        </w:tc>
        <w:tc>
          <w:tcPr>
            <w:tcW w:w="783" w:type="dxa"/>
            <w:noWrap/>
            <w:hideMark/>
          </w:tcPr>
          <w:p w14:paraId="7D28E1D9" w14:textId="77777777" w:rsidR="0022644F" w:rsidRPr="0022644F" w:rsidRDefault="0022644F" w:rsidP="0022644F">
            <w:r w:rsidRPr="0022644F">
              <w:t>17.8</w:t>
            </w:r>
          </w:p>
        </w:tc>
        <w:tc>
          <w:tcPr>
            <w:tcW w:w="700" w:type="dxa"/>
            <w:noWrap/>
            <w:hideMark/>
          </w:tcPr>
          <w:p w14:paraId="246D2FC1" w14:textId="77777777" w:rsidR="0022644F" w:rsidRPr="0022644F" w:rsidRDefault="0022644F" w:rsidP="0022644F">
            <w:r w:rsidRPr="0022644F">
              <w:t>14.4</w:t>
            </w:r>
          </w:p>
        </w:tc>
        <w:tc>
          <w:tcPr>
            <w:tcW w:w="700" w:type="dxa"/>
            <w:noWrap/>
            <w:hideMark/>
          </w:tcPr>
          <w:p w14:paraId="0BCDC493" w14:textId="77777777" w:rsidR="0022644F" w:rsidRPr="0022644F" w:rsidRDefault="0022644F" w:rsidP="0022644F">
            <w:r w:rsidRPr="0022644F">
              <w:t>15.3</w:t>
            </w:r>
          </w:p>
        </w:tc>
        <w:tc>
          <w:tcPr>
            <w:tcW w:w="783" w:type="dxa"/>
            <w:noWrap/>
            <w:hideMark/>
          </w:tcPr>
          <w:p w14:paraId="6FFAFD7D" w14:textId="77777777" w:rsidR="0022644F" w:rsidRPr="0022644F" w:rsidRDefault="0022644F" w:rsidP="0022644F">
            <w:r w:rsidRPr="0022644F">
              <w:t>14.7</w:t>
            </w:r>
          </w:p>
        </w:tc>
        <w:tc>
          <w:tcPr>
            <w:tcW w:w="783" w:type="dxa"/>
            <w:noWrap/>
            <w:hideMark/>
          </w:tcPr>
          <w:p w14:paraId="0ADB8632" w14:textId="77777777" w:rsidR="0022644F" w:rsidRPr="0022644F" w:rsidRDefault="0022644F" w:rsidP="0022644F">
            <w:r w:rsidRPr="0022644F">
              <w:t>24.4</w:t>
            </w:r>
          </w:p>
        </w:tc>
        <w:tc>
          <w:tcPr>
            <w:tcW w:w="700" w:type="dxa"/>
            <w:noWrap/>
            <w:hideMark/>
          </w:tcPr>
          <w:p w14:paraId="22B7E14A" w14:textId="77777777" w:rsidR="0022644F" w:rsidRPr="0022644F" w:rsidRDefault="0022644F" w:rsidP="0022644F">
            <w:r w:rsidRPr="0022644F">
              <w:t>25.7</w:t>
            </w:r>
          </w:p>
        </w:tc>
        <w:tc>
          <w:tcPr>
            <w:tcW w:w="783" w:type="dxa"/>
            <w:noWrap/>
            <w:hideMark/>
          </w:tcPr>
          <w:p w14:paraId="034AA569" w14:textId="77777777" w:rsidR="0022644F" w:rsidRPr="0022644F" w:rsidRDefault="0022644F" w:rsidP="0022644F">
            <w:r w:rsidRPr="0022644F">
              <w:t>21.0</w:t>
            </w:r>
          </w:p>
        </w:tc>
        <w:tc>
          <w:tcPr>
            <w:tcW w:w="783" w:type="dxa"/>
            <w:noWrap/>
            <w:hideMark/>
          </w:tcPr>
          <w:p w14:paraId="61B8523B" w14:textId="77777777" w:rsidR="0022644F" w:rsidRPr="0022644F" w:rsidRDefault="0022644F" w:rsidP="0022644F">
            <w:r w:rsidRPr="0022644F">
              <w:t>17.6</w:t>
            </w:r>
          </w:p>
        </w:tc>
        <w:tc>
          <w:tcPr>
            <w:tcW w:w="783" w:type="dxa"/>
            <w:noWrap/>
            <w:hideMark/>
          </w:tcPr>
          <w:p w14:paraId="77379E43" w14:textId="77777777" w:rsidR="0022644F" w:rsidRPr="0022644F" w:rsidRDefault="0022644F" w:rsidP="0022644F">
            <w:r w:rsidRPr="0022644F">
              <w:t>23.5</w:t>
            </w:r>
          </w:p>
        </w:tc>
        <w:tc>
          <w:tcPr>
            <w:tcW w:w="700" w:type="dxa"/>
            <w:noWrap/>
            <w:hideMark/>
          </w:tcPr>
          <w:p w14:paraId="2BBF78B6" w14:textId="77777777" w:rsidR="0022644F" w:rsidRPr="0022644F" w:rsidRDefault="0022644F" w:rsidP="0022644F">
            <w:r w:rsidRPr="0022644F">
              <w:t>20.9</w:t>
            </w:r>
          </w:p>
        </w:tc>
        <w:tc>
          <w:tcPr>
            <w:tcW w:w="783" w:type="dxa"/>
            <w:noWrap/>
            <w:hideMark/>
          </w:tcPr>
          <w:p w14:paraId="6B86A812" w14:textId="77777777" w:rsidR="0022644F" w:rsidRPr="0022644F" w:rsidRDefault="0022644F" w:rsidP="0022644F">
            <w:r w:rsidRPr="0022644F">
              <w:t>24.7</w:t>
            </w:r>
          </w:p>
        </w:tc>
        <w:tc>
          <w:tcPr>
            <w:tcW w:w="783" w:type="dxa"/>
            <w:noWrap/>
            <w:hideMark/>
          </w:tcPr>
          <w:p w14:paraId="27EA9F18" w14:textId="77777777" w:rsidR="0022644F" w:rsidRPr="0022644F" w:rsidRDefault="0022644F" w:rsidP="0022644F">
            <w:r w:rsidRPr="0022644F">
              <w:t>24.0</w:t>
            </w:r>
          </w:p>
        </w:tc>
      </w:tr>
      <w:tr w:rsidR="0022644F" w:rsidRPr="0022644F" w14:paraId="1B6CC958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0F489025" w14:textId="77777777" w:rsidR="0022644F" w:rsidRPr="0022644F" w:rsidRDefault="0022644F">
            <w:r w:rsidRPr="0022644F">
              <w:lastRenderedPageBreak/>
              <w:t>Day 4</w:t>
            </w:r>
          </w:p>
        </w:tc>
        <w:tc>
          <w:tcPr>
            <w:tcW w:w="727" w:type="dxa"/>
            <w:noWrap/>
            <w:hideMark/>
          </w:tcPr>
          <w:p w14:paraId="6DCE8A6B" w14:textId="77777777" w:rsidR="0022644F" w:rsidRPr="0022644F" w:rsidRDefault="0022644F" w:rsidP="0022644F">
            <w:r w:rsidRPr="0022644F">
              <w:t>12.0</w:t>
            </w:r>
          </w:p>
        </w:tc>
        <w:tc>
          <w:tcPr>
            <w:tcW w:w="607" w:type="dxa"/>
            <w:noWrap/>
            <w:hideMark/>
          </w:tcPr>
          <w:p w14:paraId="27A126CE" w14:textId="77777777" w:rsidR="0022644F" w:rsidRPr="0022644F" w:rsidRDefault="0022644F" w:rsidP="0022644F">
            <w:r w:rsidRPr="0022644F">
              <w:t>11.9</w:t>
            </w:r>
          </w:p>
        </w:tc>
        <w:tc>
          <w:tcPr>
            <w:tcW w:w="699" w:type="dxa"/>
            <w:noWrap/>
            <w:hideMark/>
          </w:tcPr>
          <w:p w14:paraId="6C5A7118" w14:textId="77777777" w:rsidR="0022644F" w:rsidRPr="0022644F" w:rsidRDefault="0022644F" w:rsidP="0022644F">
            <w:r w:rsidRPr="0022644F">
              <w:t>12.5</w:t>
            </w:r>
          </w:p>
        </w:tc>
        <w:tc>
          <w:tcPr>
            <w:tcW w:w="699" w:type="dxa"/>
            <w:noWrap/>
            <w:hideMark/>
          </w:tcPr>
          <w:p w14:paraId="64B191C3" w14:textId="77777777" w:rsidR="0022644F" w:rsidRPr="0022644F" w:rsidRDefault="0022644F" w:rsidP="0022644F">
            <w:r w:rsidRPr="0022644F">
              <w:t>11.9</w:t>
            </w:r>
          </w:p>
        </w:tc>
        <w:tc>
          <w:tcPr>
            <w:tcW w:w="783" w:type="dxa"/>
            <w:noWrap/>
            <w:hideMark/>
          </w:tcPr>
          <w:p w14:paraId="0B31E359" w14:textId="77777777" w:rsidR="0022644F" w:rsidRPr="0022644F" w:rsidRDefault="0022644F" w:rsidP="0022644F">
            <w:r w:rsidRPr="0022644F">
              <w:t>15.6</w:t>
            </w:r>
          </w:p>
        </w:tc>
        <w:tc>
          <w:tcPr>
            <w:tcW w:w="700" w:type="dxa"/>
            <w:noWrap/>
            <w:hideMark/>
          </w:tcPr>
          <w:p w14:paraId="13EB8A54" w14:textId="77777777" w:rsidR="0022644F" w:rsidRPr="0022644F" w:rsidRDefault="0022644F" w:rsidP="0022644F">
            <w:r w:rsidRPr="0022644F">
              <w:t>13.3</w:t>
            </w:r>
          </w:p>
        </w:tc>
        <w:tc>
          <w:tcPr>
            <w:tcW w:w="700" w:type="dxa"/>
            <w:noWrap/>
            <w:hideMark/>
          </w:tcPr>
          <w:p w14:paraId="4E266672" w14:textId="77777777" w:rsidR="0022644F" w:rsidRPr="0022644F" w:rsidRDefault="0022644F" w:rsidP="0022644F">
            <w:r w:rsidRPr="0022644F">
              <w:t>16.1</w:t>
            </w:r>
          </w:p>
        </w:tc>
        <w:tc>
          <w:tcPr>
            <w:tcW w:w="783" w:type="dxa"/>
            <w:noWrap/>
            <w:hideMark/>
          </w:tcPr>
          <w:p w14:paraId="32350A84" w14:textId="77777777" w:rsidR="0022644F" w:rsidRPr="0022644F" w:rsidRDefault="0022644F" w:rsidP="0022644F">
            <w:r w:rsidRPr="0022644F">
              <w:t>15.3</w:t>
            </w:r>
          </w:p>
        </w:tc>
        <w:tc>
          <w:tcPr>
            <w:tcW w:w="783" w:type="dxa"/>
            <w:noWrap/>
            <w:hideMark/>
          </w:tcPr>
          <w:p w14:paraId="37E14165" w14:textId="77777777" w:rsidR="0022644F" w:rsidRPr="0022644F" w:rsidRDefault="0022644F" w:rsidP="0022644F">
            <w:r w:rsidRPr="0022644F">
              <w:t>35.5</w:t>
            </w:r>
          </w:p>
        </w:tc>
        <w:tc>
          <w:tcPr>
            <w:tcW w:w="700" w:type="dxa"/>
            <w:noWrap/>
            <w:hideMark/>
          </w:tcPr>
          <w:p w14:paraId="5796988E" w14:textId="77777777" w:rsidR="0022644F" w:rsidRPr="0022644F" w:rsidRDefault="0022644F" w:rsidP="0022644F">
            <w:r w:rsidRPr="0022644F">
              <w:t>N/A</w:t>
            </w:r>
          </w:p>
        </w:tc>
        <w:tc>
          <w:tcPr>
            <w:tcW w:w="783" w:type="dxa"/>
            <w:noWrap/>
            <w:hideMark/>
          </w:tcPr>
          <w:p w14:paraId="476769C2" w14:textId="77777777" w:rsidR="0022644F" w:rsidRPr="0022644F" w:rsidRDefault="0022644F" w:rsidP="0022644F">
            <w:r w:rsidRPr="0022644F">
              <w:t>16.7</w:t>
            </w:r>
          </w:p>
        </w:tc>
        <w:tc>
          <w:tcPr>
            <w:tcW w:w="783" w:type="dxa"/>
            <w:noWrap/>
            <w:hideMark/>
          </w:tcPr>
          <w:p w14:paraId="65512013" w14:textId="77777777" w:rsidR="0022644F" w:rsidRPr="0022644F" w:rsidRDefault="0022644F" w:rsidP="0022644F">
            <w:r w:rsidRPr="0022644F">
              <w:t>15.3</w:t>
            </w:r>
          </w:p>
        </w:tc>
        <w:tc>
          <w:tcPr>
            <w:tcW w:w="783" w:type="dxa"/>
            <w:noWrap/>
            <w:hideMark/>
          </w:tcPr>
          <w:p w14:paraId="7448689E" w14:textId="77777777" w:rsidR="0022644F" w:rsidRPr="0022644F" w:rsidRDefault="0022644F" w:rsidP="0022644F">
            <w:r w:rsidRPr="0022644F">
              <w:t>27.6</w:t>
            </w:r>
          </w:p>
        </w:tc>
        <w:tc>
          <w:tcPr>
            <w:tcW w:w="700" w:type="dxa"/>
            <w:noWrap/>
            <w:hideMark/>
          </w:tcPr>
          <w:p w14:paraId="18E26EEF" w14:textId="77777777" w:rsidR="0022644F" w:rsidRPr="0022644F" w:rsidRDefault="0022644F" w:rsidP="0022644F">
            <w:r w:rsidRPr="0022644F">
              <w:t>48.8</w:t>
            </w:r>
          </w:p>
        </w:tc>
        <w:tc>
          <w:tcPr>
            <w:tcW w:w="783" w:type="dxa"/>
            <w:noWrap/>
            <w:hideMark/>
          </w:tcPr>
          <w:p w14:paraId="41C69247" w14:textId="77777777" w:rsidR="0022644F" w:rsidRPr="0022644F" w:rsidRDefault="0022644F" w:rsidP="0022644F">
            <w:r w:rsidRPr="0022644F">
              <w:t>89.2</w:t>
            </w:r>
          </w:p>
        </w:tc>
        <w:tc>
          <w:tcPr>
            <w:tcW w:w="783" w:type="dxa"/>
            <w:noWrap/>
            <w:hideMark/>
          </w:tcPr>
          <w:p w14:paraId="79E68442" w14:textId="77777777" w:rsidR="0022644F" w:rsidRPr="0022644F" w:rsidRDefault="0022644F" w:rsidP="0022644F">
            <w:r w:rsidRPr="0022644F">
              <w:t>24.2</w:t>
            </w:r>
          </w:p>
        </w:tc>
      </w:tr>
      <w:tr w:rsidR="0022644F" w:rsidRPr="0022644F" w14:paraId="1F5BC63E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37750811" w14:textId="77777777" w:rsidR="0022644F" w:rsidRPr="0022644F" w:rsidRDefault="0022644F">
            <w:r w:rsidRPr="0022644F">
              <w:t> </w:t>
            </w:r>
          </w:p>
        </w:tc>
        <w:tc>
          <w:tcPr>
            <w:tcW w:w="11796" w:type="dxa"/>
            <w:gridSpan w:val="16"/>
            <w:noWrap/>
            <w:hideMark/>
          </w:tcPr>
          <w:p w14:paraId="1FC33883" w14:textId="64B69186" w:rsidR="0022644F" w:rsidRPr="0022644F" w:rsidRDefault="0022644F" w:rsidP="0022644F">
            <w:r w:rsidRPr="0022644F">
              <w:t xml:space="preserve">Activated Partial Thromboplastin time ( </w:t>
            </w:r>
            <w:r w:rsidR="00872C62">
              <w:t xml:space="preserve">reference range: </w:t>
            </w:r>
            <w:r w:rsidRPr="0022644F">
              <w:t>19.6-25.8</w:t>
            </w:r>
            <w:r w:rsidR="00872C62">
              <w:t xml:space="preserve"> sec):</w:t>
            </w:r>
          </w:p>
        </w:tc>
      </w:tr>
      <w:tr w:rsidR="0022644F" w:rsidRPr="0022644F" w14:paraId="3F0BDF1F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1ED10B65" w14:textId="77777777" w:rsidR="0022644F" w:rsidRPr="0022644F" w:rsidRDefault="0022644F">
            <w:r w:rsidRPr="0022644F">
              <w:t>Predose</w:t>
            </w:r>
          </w:p>
        </w:tc>
        <w:tc>
          <w:tcPr>
            <w:tcW w:w="727" w:type="dxa"/>
            <w:noWrap/>
            <w:hideMark/>
          </w:tcPr>
          <w:p w14:paraId="54AEF77C" w14:textId="77777777" w:rsidR="0022644F" w:rsidRPr="0022644F" w:rsidRDefault="0022644F" w:rsidP="0022644F">
            <w:r w:rsidRPr="0022644F">
              <w:t>22.2</w:t>
            </w:r>
          </w:p>
        </w:tc>
        <w:tc>
          <w:tcPr>
            <w:tcW w:w="607" w:type="dxa"/>
            <w:noWrap/>
            <w:hideMark/>
          </w:tcPr>
          <w:p w14:paraId="57592910" w14:textId="77777777" w:rsidR="0022644F" w:rsidRPr="0022644F" w:rsidRDefault="0022644F" w:rsidP="0022644F">
            <w:r w:rsidRPr="0022644F">
              <w:t>22.2</w:t>
            </w:r>
          </w:p>
        </w:tc>
        <w:tc>
          <w:tcPr>
            <w:tcW w:w="699" w:type="dxa"/>
            <w:noWrap/>
            <w:hideMark/>
          </w:tcPr>
          <w:p w14:paraId="12891C90" w14:textId="77777777" w:rsidR="0022644F" w:rsidRPr="0022644F" w:rsidRDefault="0022644F" w:rsidP="0022644F">
            <w:r w:rsidRPr="0022644F">
              <w:t>20.8</w:t>
            </w:r>
          </w:p>
        </w:tc>
        <w:tc>
          <w:tcPr>
            <w:tcW w:w="699" w:type="dxa"/>
            <w:noWrap/>
            <w:hideMark/>
          </w:tcPr>
          <w:p w14:paraId="31197A4F" w14:textId="77777777" w:rsidR="0022644F" w:rsidRPr="0022644F" w:rsidRDefault="0022644F" w:rsidP="0022644F">
            <w:r w:rsidRPr="0022644F">
              <w:t>23.1</w:t>
            </w:r>
          </w:p>
        </w:tc>
        <w:tc>
          <w:tcPr>
            <w:tcW w:w="783" w:type="dxa"/>
            <w:noWrap/>
            <w:hideMark/>
          </w:tcPr>
          <w:p w14:paraId="3975F2CE" w14:textId="77777777" w:rsidR="0022644F" w:rsidRPr="0022644F" w:rsidRDefault="0022644F" w:rsidP="0022644F">
            <w:r w:rsidRPr="0022644F">
              <w:t>22.0</w:t>
            </w:r>
          </w:p>
        </w:tc>
        <w:tc>
          <w:tcPr>
            <w:tcW w:w="700" w:type="dxa"/>
            <w:noWrap/>
            <w:hideMark/>
          </w:tcPr>
          <w:p w14:paraId="7CF094F6" w14:textId="77777777" w:rsidR="0022644F" w:rsidRPr="0022644F" w:rsidRDefault="0022644F" w:rsidP="0022644F">
            <w:r w:rsidRPr="0022644F">
              <w:t>22.6</w:t>
            </w:r>
          </w:p>
        </w:tc>
        <w:tc>
          <w:tcPr>
            <w:tcW w:w="700" w:type="dxa"/>
            <w:noWrap/>
            <w:hideMark/>
          </w:tcPr>
          <w:p w14:paraId="348F9030" w14:textId="77777777" w:rsidR="0022644F" w:rsidRPr="0022644F" w:rsidRDefault="0022644F" w:rsidP="0022644F">
            <w:r w:rsidRPr="0022644F">
              <w:t>22.7</w:t>
            </w:r>
          </w:p>
        </w:tc>
        <w:tc>
          <w:tcPr>
            <w:tcW w:w="783" w:type="dxa"/>
            <w:noWrap/>
            <w:hideMark/>
          </w:tcPr>
          <w:p w14:paraId="029B4DCB" w14:textId="77777777" w:rsidR="0022644F" w:rsidRPr="0022644F" w:rsidRDefault="0022644F" w:rsidP="0022644F">
            <w:r w:rsidRPr="0022644F">
              <w:t>21.9</w:t>
            </w:r>
          </w:p>
        </w:tc>
        <w:tc>
          <w:tcPr>
            <w:tcW w:w="783" w:type="dxa"/>
            <w:noWrap/>
            <w:hideMark/>
          </w:tcPr>
          <w:p w14:paraId="1B041BBF" w14:textId="77777777" w:rsidR="0022644F" w:rsidRPr="0022644F" w:rsidRDefault="0022644F" w:rsidP="0022644F">
            <w:r w:rsidRPr="0022644F">
              <w:t>22.4</w:t>
            </w:r>
          </w:p>
        </w:tc>
        <w:tc>
          <w:tcPr>
            <w:tcW w:w="700" w:type="dxa"/>
            <w:noWrap/>
            <w:hideMark/>
          </w:tcPr>
          <w:p w14:paraId="07A92E4F" w14:textId="77777777" w:rsidR="0022644F" w:rsidRPr="0022644F" w:rsidRDefault="0022644F" w:rsidP="0022644F">
            <w:r w:rsidRPr="0022644F">
              <w:t>21.5</w:t>
            </w:r>
          </w:p>
        </w:tc>
        <w:tc>
          <w:tcPr>
            <w:tcW w:w="783" w:type="dxa"/>
            <w:noWrap/>
            <w:hideMark/>
          </w:tcPr>
          <w:p w14:paraId="00622E7F" w14:textId="77777777" w:rsidR="0022644F" w:rsidRPr="0022644F" w:rsidRDefault="0022644F" w:rsidP="0022644F">
            <w:r w:rsidRPr="0022644F">
              <w:t>20.9</w:t>
            </w:r>
          </w:p>
        </w:tc>
        <w:tc>
          <w:tcPr>
            <w:tcW w:w="783" w:type="dxa"/>
            <w:noWrap/>
            <w:hideMark/>
          </w:tcPr>
          <w:p w14:paraId="519E6E8A" w14:textId="77777777" w:rsidR="0022644F" w:rsidRPr="0022644F" w:rsidRDefault="0022644F" w:rsidP="0022644F">
            <w:r w:rsidRPr="0022644F">
              <w:t>21.2</w:t>
            </w:r>
          </w:p>
        </w:tc>
        <w:tc>
          <w:tcPr>
            <w:tcW w:w="783" w:type="dxa"/>
            <w:noWrap/>
            <w:hideMark/>
          </w:tcPr>
          <w:p w14:paraId="46038B03" w14:textId="77777777" w:rsidR="0022644F" w:rsidRPr="0022644F" w:rsidRDefault="0022644F" w:rsidP="0022644F">
            <w:r w:rsidRPr="0022644F">
              <w:t>21.7</w:t>
            </w:r>
          </w:p>
        </w:tc>
        <w:tc>
          <w:tcPr>
            <w:tcW w:w="700" w:type="dxa"/>
            <w:noWrap/>
            <w:hideMark/>
          </w:tcPr>
          <w:p w14:paraId="10F8C304" w14:textId="77777777" w:rsidR="0022644F" w:rsidRPr="0022644F" w:rsidRDefault="0022644F" w:rsidP="0022644F">
            <w:r w:rsidRPr="0022644F">
              <w:t>24.4</w:t>
            </w:r>
          </w:p>
        </w:tc>
        <w:tc>
          <w:tcPr>
            <w:tcW w:w="783" w:type="dxa"/>
            <w:noWrap/>
            <w:hideMark/>
          </w:tcPr>
          <w:p w14:paraId="325E2A86" w14:textId="77777777" w:rsidR="0022644F" w:rsidRPr="0022644F" w:rsidRDefault="0022644F" w:rsidP="0022644F">
            <w:r w:rsidRPr="0022644F">
              <w:t>23.3</w:t>
            </w:r>
          </w:p>
        </w:tc>
        <w:tc>
          <w:tcPr>
            <w:tcW w:w="783" w:type="dxa"/>
            <w:noWrap/>
            <w:hideMark/>
          </w:tcPr>
          <w:p w14:paraId="619227C0" w14:textId="77777777" w:rsidR="0022644F" w:rsidRPr="0022644F" w:rsidRDefault="0022644F" w:rsidP="0022644F">
            <w:r w:rsidRPr="0022644F">
              <w:t>21.3</w:t>
            </w:r>
          </w:p>
        </w:tc>
      </w:tr>
      <w:tr w:rsidR="0022644F" w:rsidRPr="0022644F" w14:paraId="7F23B042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457B7118" w14:textId="77777777" w:rsidR="0022644F" w:rsidRPr="0022644F" w:rsidRDefault="0022644F">
            <w:r w:rsidRPr="0022644F">
              <w:t>Day 1</w:t>
            </w:r>
          </w:p>
        </w:tc>
        <w:tc>
          <w:tcPr>
            <w:tcW w:w="727" w:type="dxa"/>
            <w:noWrap/>
            <w:hideMark/>
          </w:tcPr>
          <w:p w14:paraId="2BAE6E7A" w14:textId="77777777" w:rsidR="0022644F" w:rsidRPr="0022644F" w:rsidRDefault="0022644F" w:rsidP="0022644F">
            <w:r w:rsidRPr="0022644F">
              <w:t>23.1</w:t>
            </w:r>
          </w:p>
        </w:tc>
        <w:tc>
          <w:tcPr>
            <w:tcW w:w="607" w:type="dxa"/>
            <w:noWrap/>
            <w:hideMark/>
          </w:tcPr>
          <w:p w14:paraId="5DD1001B" w14:textId="77777777" w:rsidR="0022644F" w:rsidRPr="0022644F" w:rsidRDefault="0022644F" w:rsidP="0022644F">
            <w:r w:rsidRPr="0022644F">
              <w:t>22.1</w:t>
            </w:r>
          </w:p>
        </w:tc>
        <w:tc>
          <w:tcPr>
            <w:tcW w:w="699" w:type="dxa"/>
            <w:noWrap/>
            <w:hideMark/>
          </w:tcPr>
          <w:p w14:paraId="35FDF815" w14:textId="77777777" w:rsidR="0022644F" w:rsidRPr="0022644F" w:rsidRDefault="0022644F" w:rsidP="0022644F">
            <w:r w:rsidRPr="0022644F">
              <w:t>20.3</w:t>
            </w:r>
          </w:p>
        </w:tc>
        <w:tc>
          <w:tcPr>
            <w:tcW w:w="699" w:type="dxa"/>
            <w:noWrap/>
            <w:hideMark/>
          </w:tcPr>
          <w:p w14:paraId="6B230329" w14:textId="77777777" w:rsidR="0022644F" w:rsidRPr="0022644F" w:rsidRDefault="0022644F" w:rsidP="0022644F">
            <w:r w:rsidRPr="0022644F">
              <w:t>22.8</w:t>
            </w:r>
          </w:p>
        </w:tc>
        <w:tc>
          <w:tcPr>
            <w:tcW w:w="783" w:type="dxa"/>
            <w:noWrap/>
            <w:hideMark/>
          </w:tcPr>
          <w:p w14:paraId="393D2B50" w14:textId="77777777" w:rsidR="0022644F" w:rsidRPr="0022644F" w:rsidRDefault="0022644F" w:rsidP="0022644F">
            <w:r w:rsidRPr="0022644F">
              <w:t>21.6</w:t>
            </w:r>
          </w:p>
        </w:tc>
        <w:tc>
          <w:tcPr>
            <w:tcW w:w="700" w:type="dxa"/>
            <w:noWrap/>
            <w:hideMark/>
          </w:tcPr>
          <w:p w14:paraId="7AB379CB" w14:textId="77777777" w:rsidR="0022644F" w:rsidRPr="0022644F" w:rsidRDefault="0022644F" w:rsidP="0022644F">
            <w:r w:rsidRPr="0022644F">
              <w:t>22.1</w:t>
            </w:r>
          </w:p>
        </w:tc>
        <w:tc>
          <w:tcPr>
            <w:tcW w:w="700" w:type="dxa"/>
            <w:noWrap/>
            <w:hideMark/>
          </w:tcPr>
          <w:p w14:paraId="525469DD" w14:textId="77777777" w:rsidR="0022644F" w:rsidRPr="0022644F" w:rsidRDefault="0022644F" w:rsidP="0022644F">
            <w:r w:rsidRPr="0022644F">
              <w:t>22.0</w:t>
            </w:r>
          </w:p>
        </w:tc>
        <w:tc>
          <w:tcPr>
            <w:tcW w:w="783" w:type="dxa"/>
            <w:noWrap/>
            <w:hideMark/>
          </w:tcPr>
          <w:p w14:paraId="0B6E2CB6" w14:textId="77777777" w:rsidR="0022644F" w:rsidRPr="0022644F" w:rsidRDefault="0022644F" w:rsidP="0022644F">
            <w:r w:rsidRPr="0022644F">
              <w:t>21.8</w:t>
            </w:r>
          </w:p>
        </w:tc>
        <w:tc>
          <w:tcPr>
            <w:tcW w:w="783" w:type="dxa"/>
            <w:noWrap/>
            <w:hideMark/>
          </w:tcPr>
          <w:p w14:paraId="1CB60B66" w14:textId="77777777" w:rsidR="0022644F" w:rsidRPr="0022644F" w:rsidRDefault="0022644F" w:rsidP="0022644F">
            <w:r w:rsidRPr="0022644F">
              <w:t>22.4</w:t>
            </w:r>
          </w:p>
        </w:tc>
        <w:tc>
          <w:tcPr>
            <w:tcW w:w="700" w:type="dxa"/>
            <w:noWrap/>
            <w:hideMark/>
          </w:tcPr>
          <w:p w14:paraId="0EE01443" w14:textId="77777777" w:rsidR="0022644F" w:rsidRPr="0022644F" w:rsidRDefault="0022644F" w:rsidP="0022644F">
            <w:r w:rsidRPr="0022644F">
              <w:t>23.3</w:t>
            </w:r>
          </w:p>
        </w:tc>
        <w:tc>
          <w:tcPr>
            <w:tcW w:w="783" w:type="dxa"/>
            <w:noWrap/>
            <w:hideMark/>
          </w:tcPr>
          <w:p w14:paraId="4575F767" w14:textId="77777777" w:rsidR="0022644F" w:rsidRPr="0022644F" w:rsidRDefault="0022644F" w:rsidP="0022644F">
            <w:r w:rsidRPr="0022644F">
              <w:t>20.6</w:t>
            </w:r>
          </w:p>
        </w:tc>
        <w:tc>
          <w:tcPr>
            <w:tcW w:w="783" w:type="dxa"/>
            <w:noWrap/>
            <w:hideMark/>
          </w:tcPr>
          <w:p w14:paraId="59A0F293" w14:textId="77777777" w:rsidR="0022644F" w:rsidRPr="0022644F" w:rsidRDefault="0022644F" w:rsidP="0022644F">
            <w:r w:rsidRPr="0022644F">
              <w:t>21.5</w:t>
            </w:r>
          </w:p>
        </w:tc>
        <w:tc>
          <w:tcPr>
            <w:tcW w:w="783" w:type="dxa"/>
            <w:noWrap/>
            <w:hideMark/>
          </w:tcPr>
          <w:p w14:paraId="0E86C82C" w14:textId="77777777" w:rsidR="0022644F" w:rsidRPr="0022644F" w:rsidRDefault="0022644F" w:rsidP="0022644F">
            <w:r w:rsidRPr="0022644F">
              <w:t>22.3</w:t>
            </w:r>
          </w:p>
        </w:tc>
        <w:tc>
          <w:tcPr>
            <w:tcW w:w="700" w:type="dxa"/>
            <w:noWrap/>
            <w:hideMark/>
          </w:tcPr>
          <w:p w14:paraId="63BA007F" w14:textId="77777777" w:rsidR="0022644F" w:rsidRPr="0022644F" w:rsidRDefault="0022644F" w:rsidP="0022644F">
            <w:r w:rsidRPr="0022644F">
              <w:t>23.4</w:t>
            </w:r>
          </w:p>
        </w:tc>
        <w:tc>
          <w:tcPr>
            <w:tcW w:w="783" w:type="dxa"/>
            <w:noWrap/>
            <w:hideMark/>
          </w:tcPr>
          <w:p w14:paraId="71B1F109" w14:textId="77777777" w:rsidR="0022644F" w:rsidRPr="0022644F" w:rsidRDefault="0022644F" w:rsidP="0022644F">
            <w:r w:rsidRPr="0022644F">
              <w:t>23.6</w:t>
            </w:r>
          </w:p>
        </w:tc>
        <w:tc>
          <w:tcPr>
            <w:tcW w:w="783" w:type="dxa"/>
            <w:noWrap/>
            <w:hideMark/>
          </w:tcPr>
          <w:p w14:paraId="5278CB7F" w14:textId="77777777" w:rsidR="0022644F" w:rsidRPr="0022644F" w:rsidRDefault="0022644F" w:rsidP="0022644F">
            <w:r w:rsidRPr="0022644F">
              <w:t>20.7</w:t>
            </w:r>
          </w:p>
        </w:tc>
      </w:tr>
      <w:tr w:rsidR="0022644F" w:rsidRPr="0022644F" w14:paraId="3F82B0E5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172DCE1D" w14:textId="77777777" w:rsidR="0022644F" w:rsidRPr="0022644F" w:rsidRDefault="0022644F">
            <w:r w:rsidRPr="0022644F">
              <w:t>Day 3</w:t>
            </w:r>
          </w:p>
        </w:tc>
        <w:tc>
          <w:tcPr>
            <w:tcW w:w="727" w:type="dxa"/>
            <w:noWrap/>
            <w:hideMark/>
          </w:tcPr>
          <w:p w14:paraId="5348E502" w14:textId="77777777" w:rsidR="0022644F" w:rsidRPr="0022644F" w:rsidRDefault="0022644F" w:rsidP="0022644F">
            <w:r w:rsidRPr="0022644F">
              <w:t>21.9</w:t>
            </w:r>
          </w:p>
        </w:tc>
        <w:tc>
          <w:tcPr>
            <w:tcW w:w="607" w:type="dxa"/>
            <w:noWrap/>
            <w:hideMark/>
          </w:tcPr>
          <w:p w14:paraId="2E865997" w14:textId="77777777" w:rsidR="0022644F" w:rsidRPr="0022644F" w:rsidRDefault="0022644F" w:rsidP="0022644F">
            <w:r w:rsidRPr="0022644F">
              <w:t>21.8</w:t>
            </w:r>
          </w:p>
        </w:tc>
        <w:tc>
          <w:tcPr>
            <w:tcW w:w="699" w:type="dxa"/>
            <w:noWrap/>
            <w:hideMark/>
          </w:tcPr>
          <w:p w14:paraId="7327C3DA" w14:textId="77777777" w:rsidR="0022644F" w:rsidRPr="0022644F" w:rsidRDefault="0022644F" w:rsidP="0022644F">
            <w:r w:rsidRPr="0022644F">
              <w:t>19.5</w:t>
            </w:r>
          </w:p>
        </w:tc>
        <w:tc>
          <w:tcPr>
            <w:tcW w:w="699" w:type="dxa"/>
            <w:noWrap/>
            <w:hideMark/>
          </w:tcPr>
          <w:p w14:paraId="579185C5" w14:textId="77777777" w:rsidR="0022644F" w:rsidRPr="0022644F" w:rsidRDefault="0022644F" w:rsidP="0022644F">
            <w:r w:rsidRPr="0022644F">
              <w:t>23.0</w:t>
            </w:r>
          </w:p>
        </w:tc>
        <w:tc>
          <w:tcPr>
            <w:tcW w:w="783" w:type="dxa"/>
            <w:noWrap/>
            <w:hideMark/>
          </w:tcPr>
          <w:p w14:paraId="04C5AEE9" w14:textId="77777777" w:rsidR="0022644F" w:rsidRPr="0022644F" w:rsidRDefault="0022644F" w:rsidP="0022644F">
            <w:r w:rsidRPr="0022644F">
              <w:t>25.8</w:t>
            </w:r>
          </w:p>
        </w:tc>
        <w:tc>
          <w:tcPr>
            <w:tcW w:w="700" w:type="dxa"/>
            <w:noWrap/>
            <w:hideMark/>
          </w:tcPr>
          <w:p w14:paraId="2ED3DA0A" w14:textId="77777777" w:rsidR="0022644F" w:rsidRPr="0022644F" w:rsidRDefault="0022644F" w:rsidP="0022644F">
            <w:r w:rsidRPr="0022644F">
              <w:t>25.7</w:t>
            </w:r>
          </w:p>
        </w:tc>
        <w:tc>
          <w:tcPr>
            <w:tcW w:w="700" w:type="dxa"/>
            <w:noWrap/>
            <w:hideMark/>
          </w:tcPr>
          <w:p w14:paraId="106090B8" w14:textId="77777777" w:rsidR="0022644F" w:rsidRPr="0022644F" w:rsidRDefault="0022644F" w:rsidP="0022644F">
            <w:r w:rsidRPr="0022644F">
              <w:t>23.3</w:t>
            </w:r>
          </w:p>
        </w:tc>
        <w:tc>
          <w:tcPr>
            <w:tcW w:w="783" w:type="dxa"/>
            <w:noWrap/>
            <w:hideMark/>
          </w:tcPr>
          <w:p w14:paraId="639CA993" w14:textId="77777777" w:rsidR="0022644F" w:rsidRPr="0022644F" w:rsidRDefault="0022644F" w:rsidP="0022644F">
            <w:r w:rsidRPr="0022644F">
              <w:t>24.5</w:t>
            </w:r>
          </w:p>
        </w:tc>
        <w:tc>
          <w:tcPr>
            <w:tcW w:w="783" w:type="dxa"/>
            <w:noWrap/>
            <w:hideMark/>
          </w:tcPr>
          <w:p w14:paraId="0C22583A" w14:textId="77777777" w:rsidR="0022644F" w:rsidRPr="0022644F" w:rsidRDefault="0022644F" w:rsidP="0022644F">
            <w:r w:rsidRPr="0022644F">
              <w:t>30.5</w:t>
            </w:r>
          </w:p>
        </w:tc>
        <w:tc>
          <w:tcPr>
            <w:tcW w:w="700" w:type="dxa"/>
            <w:noWrap/>
            <w:hideMark/>
          </w:tcPr>
          <w:p w14:paraId="1C9F6B29" w14:textId="77777777" w:rsidR="0022644F" w:rsidRPr="0022644F" w:rsidRDefault="0022644F" w:rsidP="0022644F">
            <w:r w:rsidRPr="0022644F">
              <w:t>37.5</w:t>
            </w:r>
          </w:p>
        </w:tc>
        <w:tc>
          <w:tcPr>
            <w:tcW w:w="783" w:type="dxa"/>
            <w:noWrap/>
            <w:hideMark/>
          </w:tcPr>
          <w:p w14:paraId="2ADEBF50" w14:textId="77777777" w:rsidR="0022644F" w:rsidRPr="0022644F" w:rsidRDefault="0022644F" w:rsidP="0022644F">
            <w:r w:rsidRPr="0022644F">
              <w:t>28.6</w:t>
            </w:r>
          </w:p>
        </w:tc>
        <w:tc>
          <w:tcPr>
            <w:tcW w:w="783" w:type="dxa"/>
            <w:noWrap/>
            <w:hideMark/>
          </w:tcPr>
          <w:p w14:paraId="3E5E3B7A" w14:textId="77777777" w:rsidR="0022644F" w:rsidRPr="0022644F" w:rsidRDefault="0022644F" w:rsidP="0022644F">
            <w:r w:rsidRPr="0022644F">
              <w:t>26.6</w:t>
            </w:r>
          </w:p>
        </w:tc>
        <w:tc>
          <w:tcPr>
            <w:tcW w:w="783" w:type="dxa"/>
            <w:noWrap/>
            <w:hideMark/>
          </w:tcPr>
          <w:p w14:paraId="401C81E0" w14:textId="77777777" w:rsidR="0022644F" w:rsidRPr="0022644F" w:rsidRDefault="0022644F" w:rsidP="0022644F">
            <w:r w:rsidRPr="0022644F">
              <w:t>33.1</w:t>
            </w:r>
          </w:p>
        </w:tc>
        <w:tc>
          <w:tcPr>
            <w:tcW w:w="700" w:type="dxa"/>
            <w:noWrap/>
            <w:hideMark/>
          </w:tcPr>
          <w:p w14:paraId="20AF3DF3" w14:textId="77777777" w:rsidR="0022644F" w:rsidRPr="0022644F" w:rsidRDefault="0022644F" w:rsidP="0022644F">
            <w:r w:rsidRPr="0022644F">
              <w:t>35.4</w:t>
            </w:r>
          </w:p>
        </w:tc>
        <w:tc>
          <w:tcPr>
            <w:tcW w:w="783" w:type="dxa"/>
            <w:noWrap/>
            <w:hideMark/>
          </w:tcPr>
          <w:p w14:paraId="7DE8695E" w14:textId="77777777" w:rsidR="0022644F" w:rsidRPr="0022644F" w:rsidRDefault="0022644F" w:rsidP="0022644F">
            <w:r w:rsidRPr="0022644F">
              <w:t>35.5</w:t>
            </w:r>
          </w:p>
        </w:tc>
        <w:tc>
          <w:tcPr>
            <w:tcW w:w="783" w:type="dxa"/>
            <w:noWrap/>
            <w:hideMark/>
          </w:tcPr>
          <w:p w14:paraId="581F3009" w14:textId="77777777" w:rsidR="0022644F" w:rsidRPr="0022644F" w:rsidRDefault="0022644F" w:rsidP="0022644F">
            <w:r w:rsidRPr="0022644F">
              <w:t>33.3</w:t>
            </w:r>
          </w:p>
        </w:tc>
      </w:tr>
      <w:tr w:rsidR="0022644F" w:rsidRPr="0022644F" w14:paraId="78D81101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13C9230D" w14:textId="77777777" w:rsidR="0022644F" w:rsidRPr="0022644F" w:rsidRDefault="0022644F">
            <w:r w:rsidRPr="0022644F">
              <w:t>Day 4</w:t>
            </w:r>
          </w:p>
        </w:tc>
        <w:tc>
          <w:tcPr>
            <w:tcW w:w="727" w:type="dxa"/>
            <w:noWrap/>
            <w:hideMark/>
          </w:tcPr>
          <w:p w14:paraId="265265BE" w14:textId="77777777" w:rsidR="0022644F" w:rsidRPr="0022644F" w:rsidRDefault="0022644F" w:rsidP="0022644F">
            <w:r w:rsidRPr="0022644F">
              <w:t>21.3</w:t>
            </w:r>
          </w:p>
        </w:tc>
        <w:tc>
          <w:tcPr>
            <w:tcW w:w="607" w:type="dxa"/>
            <w:noWrap/>
            <w:hideMark/>
          </w:tcPr>
          <w:p w14:paraId="4215F075" w14:textId="77777777" w:rsidR="0022644F" w:rsidRPr="0022644F" w:rsidRDefault="0022644F" w:rsidP="0022644F">
            <w:r w:rsidRPr="0022644F">
              <w:t>21.8</w:t>
            </w:r>
          </w:p>
        </w:tc>
        <w:tc>
          <w:tcPr>
            <w:tcW w:w="699" w:type="dxa"/>
            <w:noWrap/>
            <w:hideMark/>
          </w:tcPr>
          <w:p w14:paraId="5EB68873" w14:textId="77777777" w:rsidR="0022644F" w:rsidRPr="0022644F" w:rsidRDefault="0022644F" w:rsidP="0022644F">
            <w:r w:rsidRPr="0022644F">
              <w:t>19.1</w:t>
            </w:r>
          </w:p>
        </w:tc>
        <w:tc>
          <w:tcPr>
            <w:tcW w:w="699" w:type="dxa"/>
            <w:noWrap/>
            <w:hideMark/>
          </w:tcPr>
          <w:p w14:paraId="1B9D9CB7" w14:textId="77777777" w:rsidR="0022644F" w:rsidRPr="0022644F" w:rsidRDefault="0022644F" w:rsidP="0022644F">
            <w:r w:rsidRPr="0022644F">
              <w:t>21.9</w:t>
            </w:r>
          </w:p>
        </w:tc>
        <w:tc>
          <w:tcPr>
            <w:tcW w:w="783" w:type="dxa"/>
            <w:noWrap/>
            <w:hideMark/>
          </w:tcPr>
          <w:p w14:paraId="0891D267" w14:textId="77777777" w:rsidR="0022644F" w:rsidRPr="0022644F" w:rsidRDefault="0022644F" w:rsidP="0022644F">
            <w:r w:rsidRPr="0022644F">
              <w:t>24.4</w:t>
            </w:r>
          </w:p>
        </w:tc>
        <w:tc>
          <w:tcPr>
            <w:tcW w:w="700" w:type="dxa"/>
            <w:noWrap/>
            <w:hideMark/>
          </w:tcPr>
          <w:p w14:paraId="5D417C8D" w14:textId="77777777" w:rsidR="0022644F" w:rsidRPr="0022644F" w:rsidRDefault="0022644F" w:rsidP="0022644F">
            <w:r w:rsidRPr="0022644F">
              <w:t>24.5</w:t>
            </w:r>
          </w:p>
        </w:tc>
        <w:tc>
          <w:tcPr>
            <w:tcW w:w="700" w:type="dxa"/>
            <w:noWrap/>
            <w:hideMark/>
          </w:tcPr>
          <w:p w14:paraId="345423D6" w14:textId="77777777" w:rsidR="0022644F" w:rsidRPr="0022644F" w:rsidRDefault="0022644F" w:rsidP="0022644F">
            <w:r w:rsidRPr="0022644F">
              <w:t>23.9</w:t>
            </w:r>
          </w:p>
        </w:tc>
        <w:tc>
          <w:tcPr>
            <w:tcW w:w="783" w:type="dxa"/>
            <w:noWrap/>
            <w:hideMark/>
          </w:tcPr>
          <w:p w14:paraId="1AEF90D3" w14:textId="77777777" w:rsidR="0022644F" w:rsidRPr="0022644F" w:rsidRDefault="0022644F" w:rsidP="0022644F">
            <w:r w:rsidRPr="0022644F">
              <w:t>25.5</w:t>
            </w:r>
          </w:p>
        </w:tc>
        <w:tc>
          <w:tcPr>
            <w:tcW w:w="783" w:type="dxa"/>
            <w:noWrap/>
            <w:hideMark/>
          </w:tcPr>
          <w:p w14:paraId="7393BE73" w14:textId="77777777" w:rsidR="0022644F" w:rsidRPr="0022644F" w:rsidRDefault="0022644F" w:rsidP="0022644F">
            <w:r w:rsidRPr="0022644F">
              <w:t>35.5</w:t>
            </w:r>
          </w:p>
        </w:tc>
        <w:tc>
          <w:tcPr>
            <w:tcW w:w="700" w:type="dxa"/>
            <w:noWrap/>
            <w:hideMark/>
          </w:tcPr>
          <w:p w14:paraId="05FE2CC7" w14:textId="77777777" w:rsidR="0022644F" w:rsidRPr="0022644F" w:rsidRDefault="0022644F" w:rsidP="0022644F">
            <w:r w:rsidRPr="0022644F">
              <w:t>N/A</w:t>
            </w:r>
          </w:p>
        </w:tc>
        <w:tc>
          <w:tcPr>
            <w:tcW w:w="783" w:type="dxa"/>
            <w:noWrap/>
            <w:hideMark/>
          </w:tcPr>
          <w:p w14:paraId="03089075" w14:textId="77777777" w:rsidR="0022644F" w:rsidRPr="0022644F" w:rsidRDefault="0022644F" w:rsidP="0022644F">
            <w:r w:rsidRPr="0022644F">
              <w:t>26.6</w:t>
            </w:r>
          </w:p>
        </w:tc>
        <w:tc>
          <w:tcPr>
            <w:tcW w:w="783" w:type="dxa"/>
            <w:noWrap/>
            <w:hideMark/>
          </w:tcPr>
          <w:p w14:paraId="7A9A9AE3" w14:textId="77777777" w:rsidR="0022644F" w:rsidRPr="0022644F" w:rsidRDefault="0022644F" w:rsidP="0022644F">
            <w:r w:rsidRPr="0022644F">
              <w:t>26.9</w:t>
            </w:r>
          </w:p>
        </w:tc>
        <w:tc>
          <w:tcPr>
            <w:tcW w:w="783" w:type="dxa"/>
            <w:noWrap/>
            <w:hideMark/>
          </w:tcPr>
          <w:p w14:paraId="1834F420" w14:textId="77777777" w:rsidR="0022644F" w:rsidRPr="0022644F" w:rsidRDefault="0022644F" w:rsidP="0022644F">
            <w:r w:rsidRPr="0022644F">
              <w:t>34.5</w:t>
            </w:r>
          </w:p>
        </w:tc>
        <w:tc>
          <w:tcPr>
            <w:tcW w:w="700" w:type="dxa"/>
            <w:noWrap/>
            <w:hideMark/>
          </w:tcPr>
          <w:p w14:paraId="42862B31" w14:textId="77777777" w:rsidR="0022644F" w:rsidRPr="0022644F" w:rsidRDefault="0022644F" w:rsidP="0022644F">
            <w:r w:rsidRPr="0022644F">
              <w:t>49.9</w:t>
            </w:r>
          </w:p>
        </w:tc>
        <w:tc>
          <w:tcPr>
            <w:tcW w:w="783" w:type="dxa"/>
            <w:noWrap/>
            <w:hideMark/>
          </w:tcPr>
          <w:p w14:paraId="3033E027" w14:textId="77777777" w:rsidR="0022644F" w:rsidRPr="0022644F" w:rsidRDefault="0022644F" w:rsidP="0022644F">
            <w:r w:rsidRPr="0022644F">
              <w:t>66.1</w:t>
            </w:r>
          </w:p>
        </w:tc>
        <w:tc>
          <w:tcPr>
            <w:tcW w:w="783" w:type="dxa"/>
            <w:noWrap/>
            <w:hideMark/>
          </w:tcPr>
          <w:p w14:paraId="512AFA7B" w14:textId="77777777" w:rsidR="0022644F" w:rsidRPr="0022644F" w:rsidRDefault="0022644F" w:rsidP="0022644F">
            <w:r w:rsidRPr="0022644F">
              <w:t>33.8</w:t>
            </w:r>
          </w:p>
        </w:tc>
      </w:tr>
      <w:tr w:rsidR="0022644F" w:rsidRPr="0022644F" w14:paraId="08B78657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141148C7" w14:textId="77777777" w:rsidR="0022644F" w:rsidRPr="0022644F" w:rsidRDefault="0022644F">
            <w:r w:rsidRPr="0022644F">
              <w:t> </w:t>
            </w:r>
          </w:p>
        </w:tc>
        <w:tc>
          <w:tcPr>
            <w:tcW w:w="11796" w:type="dxa"/>
            <w:gridSpan w:val="16"/>
            <w:noWrap/>
            <w:hideMark/>
          </w:tcPr>
          <w:p w14:paraId="7621C60B" w14:textId="1F945281" w:rsidR="0022644F" w:rsidRPr="0022644F" w:rsidRDefault="0022644F" w:rsidP="0022644F">
            <w:r w:rsidRPr="0022644F">
              <w:t xml:space="preserve">Fibrinogen </w:t>
            </w:r>
            <w:r w:rsidR="00872C62">
              <w:t>(</w:t>
            </w:r>
            <w:r w:rsidR="00872C62">
              <w:t xml:space="preserve">reference range: </w:t>
            </w:r>
            <w:r w:rsidRPr="0022644F">
              <w:t>141-281</w:t>
            </w:r>
            <w:r w:rsidR="00872C62">
              <w:t xml:space="preserve"> mg/dL):</w:t>
            </w:r>
          </w:p>
        </w:tc>
      </w:tr>
      <w:tr w:rsidR="0022644F" w:rsidRPr="0022644F" w14:paraId="60C375EC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03A97247" w14:textId="77777777" w:rsidR="0022644F" w:rsidRPr="0022644F" w:rsidRDefault="0022644F">
            <w:r w:rsidRPr="0022644F">
              <w:t>Predose</w:t>
            </w:r>
          </w:p>
        </w:tc>
        <w:tc>
          <w:tcPr>
            <w:tcW w:w="727" w:type="dxa"/>
            <w:noWrap/>
            <w:hideMark/>
          </w:tcPr>
          <w:p w14:paraId="1691C9E3" w14:textId="77777777" w:rsidR="0022644F" w:rsidRPr="0022644F" w:rsidRDefault="0022644F" w:rsidP="0022644F">
            <w:r w:rsidRPr="0022644F">
              <w:t>288</w:t>
            </w:r>
          </w:p>
        </w:tc>
        <w:tc>
          <w:tcPr>
            <w:tcW w:w="607" w:type="dxa"/>
            <w:noWrap/>
            <w:hideMark/>
          </w:tcPr>
          <w:p w14:paraId="71FAD6DD" w14:textId="77777777" w:rsidR="0022644F" w:rsidRPr="0022644F" w:rsidRDefault="0022644F" w:rsidP="0022644F">
            <w:r w:rsidRPr="0022644F">
              <w:t>267</w:t>
            </w:r>
          </w:p>
        </w:tc>
        <w:tc>
          <w:tcPr>
            <w:tcW w:w="699" w:type="dxa"/>
            <w:noWrap/>
            <w:hideMark/>
          </w:tcPr>
          <w:p w14:paraId="3F11CE7A" w14:textId="77777777" w:rsidR="0022644F" w:rsidRPr="0022644F" w:rsidRDefault="0022644F" w:rsidP="0022644F">
            <w:r w:rsidRPr="0022644F">
              <w:t>238</w:t>
            </w:r>
          </w:p>
        </w:tc>
        <w:tc>
          <w:tcPr>
            <w:tcW w:w="699" w:type="dxa"/>
            <w:noWrap/>
            <w:hideMark/>
          </w:tcPr>
          <w:p w14:paraId="292AF145" w14:textId="77777777" w:rsidR="0022644F" w:rsidRPr="0022644F" w:rsidRDefault="0022644F" w:rsidP="0022644F">
            <w:r w:rsidRPr="0022644F">
              <w:t>224</w:t>
            </w:r>
          </w:p>
        </w:tc>
        <w:tc>
          <w:tcPr>
            <w:tcW w:w="783" w:type="dxa"/>
            <w:noWrap/>
            <w:hideMark/>
          </w:tcPr>
          <w:p w14:paraId="6F769A76" w14:textId="77777777" w:rsidR="0022644F" w:rsidRPr="0022644F" w:rsidRDefault="0022644F" w:rsidP="0022644F">
            <w:r w:rsidRPr="0022644F">
              <w:t>203</w:t>
            </w:r>
          </w:p>
        </w:tc>
        <w:tc>
          <w:tcPr>
            <w:tcW w:w="700" w:type="dxa"/>
            <w:noWrap/>
            <w:hideMark/>
          </w:tcPr>
          <w:p w14:paraId="34109C20" w14:textId="77777777" w:rsidR="0022644F" w:rsidRPr="0022644F" w:rsidRDefault="0022644F" w:rsidP="0022644F">
            <w:r w:rsidRPr="0022644F">
              <w:t>239</w:t>
            </w:r>
          </w:p>
        </w:tc>
        <w:tc>
          <w:tcPr>
            <w:tcW w:w="700" w:type="dxa"/>
            <w:noWrap/>
            <w:hideMark/>
          </w:tcPr>
          <w:p w14:paraId="7C4249D1" w14:textId="77777777" w:rsidR="0022644F" w:rsidRPr="0022644F" w:rsidRDefault="0022644F" w:rsidP="0022644F">
            <w:r w:rsidRPr="0022644F">
              <w:t>203</w:t>
            </w:r>
          </w:p>
        </w:tc>
        <w:tc>
          <w:tcPr>
            <w:tcW w:w="783" w:type="dxa"/>
            <w:noWrap/>
            <w:hideMark/>
          </w:tcPr>
          <w:p w14:paraId="1616E119" w14:textId="77777777" w:rsidR="0022644F" w:rsidRPr="0022644F" w:rsidRDefault="0022644F" w:rsidP="0022644F">
            <w:r w:rsidRPr="0022644F">
              <w:t>196</w:t>
            </w:r>
          </w:p>
        </w:tc>
        <w:tc>
          <w:tcPr>
            <w:tcW w:w="783" w:type="dxa"/>
            <w:noWrap/>
            <w:hideMark/>
          </w:tcPr>
          <w:p w14:paraId="06C62D77" w14:textId="77777777" w:rsidR="0022644F" w:rsidRPr="0022644F" w:rsidRDefault="0022644F" w:rsidP="0022644F">
            <w:r w:rsidRPr="0022644F">
              <w:t>183</w:t>
            </w:r>
          </w:p>
        </w:tc>
        <w:tc>
          <w:tcPr>
            <w:tcW w:w="700" w:type="dxa"/>
            <w:noWrap/>
            <w:hideMark/>
          </w:tcPr>
          <w:p w14:paraId="7BCAD63D" w14:textId="77777777" w:rsidR="0022644F" w:rsidRPr="0022644F" w:rsidRDefault="0022644F" w:rsidP="0022644F">
            <w:r w:rsidRPr="0022644F">
              <w:t>219</w:t>
            </w:r>
          </w:p>
        </w:tc>
        <w:tc>
          <w:tcPr>
            <w:tcW w:w="783" w:type="dxa"/>
            <w:noWrap/>
            <w:hideMark/>
          </w:tcPr>
          <w:p w14:paraId="2F89E237" w14:textId="77777777" w:rsidR="0022644F" w:rsidRPr="0022644F" w:rsidRDefault="0022644F" w:rsidP="0022644F">
            <w:r w:rsidRPr="0022644F">
              <w:t>220</w:t>
            </w:r>
          </w:p>
        </w:tc>
        <w:tc>
          <w:tcPr>
            <w:tcW w:w="783" w:type="dxa"/>
            <w:noWrap/>
            <w:hideMark/>
          </w:tcPr>
          <w:p w14:paraId="57B81BCA" w14:textId="77777777" w:rsidR="0022644F" w:rsidRPr="0022644F" w:rsidRDefault="0022644F" w:rsidP="0022644F">
            <w:r w:rsidRPr="0022644F">
              <w:t>195</w:t>
            </w:r>
          </w:p>
        </w:tc>
        <w:tc>
          <w:tcPr>
            <w:tcW w:w="783" w:type="dxa"/>
            <w:noWrap/>
            <w:hideMark/>
          </w:tcPr>
          <w:p w14:paraId="4D0EFCFB" w14:textId="77777777" w:rsidR="0022644F" w:rsidRPr="0022644F" w:rsidRDefault="0022644F" w:rsidP="0022644F">
            <w:r w:rsidRPr="0022644F">
              <w:t>233</w:t>
            </w:r>
          </w:p>
        </w:tc>
        <w:tc>
          <w:tcPr>
            <w:tcW w:w="700" w:type="dxa"/>
            <w:noWrap/>
            <w:hideMark/>
          </w:tcPr>
          <w:p w14:paraId="530C18E7" w14:textId="77777777" w:rsidR="0022644F" w:rsidRPr="0022644F" w:rsidRDefault="0022644F" w:rsidP="0022644F">
            <w:r w:rsidRPr="0022644F">
              <w:t>201</w:t>
            </w:r>
          </w:p>
        </w:tc>
        <w:tc>
          <w:tcPr>
            <w:tcW w:w="783" w:type="dxa"/>
            <w:noWrap/>
            <w:hideMark/>
          </w:tcPr>
          <w:p w14:paraId="12242917" w14:textId="77777777" w:rsidR="0022644F" w:rsidRPr="0022644F" w:rsidRDefault="0022644F" w:rsidP="0022644F">
            <w:r w:rsidRPr="0022644F">
              <w:t>202</w:t>
            </w:r>
          </w:p>
        </w:tc>
        <w:tc>
          <w:tcPr>
            <w:tcW w:w="783" w:type="dxa"/>
            <w:noWrap/>
            <w:hideMark/>
          </w:tcPr>
          <w:p w14:paraId="104922A9" w14:textId="77777777" w:rsidR="0022644F" w:rsidRPr="0022644F" w:rsidRDefault="0022644F" w:rsidP="0022644F">
            <w:r w:rsidRPr="0022644F">
              <w:t>163</w:t>
            </w:r>
          </w:p>
        </w:tc>
      </w:tr>
      <w:tr w:rsidR="0022644F" w:rsidRPr="0022644F" w14:paraId="0C91F1A4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458FD858" w14:textId="77777777" w:rsidR="0022644F" w:rsidRPr="0022644F" w:rsidRDefault="0022644F">
            <w:r w:rsidRPr="0022644F">
              <w:t>Day 1</w:t>
            </w:r>
          </w:p>
        </w:tc>
        <w:tc>
          <w:tcPr>
            <w:tcW w:w="727" w:type="dxa"/>
            <w:noWrap/>
            <w:hideMark/>
          </w:tcPr>
          <w:p w14:paraId="3A6B7A3E" w14:textId="77777777" w:rsidR="0022644F" w:rsidRPr="0022644F" w:rsidRDefault="0022644F" w:rsidP="0022644F">
            <w:r w:rsidRPr="0022644F">
              <w:t>292</w:t>
            </w:r>
          </w:p>
        </w:tc>
        <w:tc>
          <w:tcPr>
            <w:tcW w:w="607" w:type="dxa"/>
            <w:noWrap/>
            <w:hideMark/>
          </w:tcPr>
          <w:p w14:paraId="483D60EF" w14:textId="77777777" w:rsidR="0022644F" w:rsidRPr="0022644F" w:rsidRDefault="0022644F" w:rsidP="0022644F">
            <w:r w:rsidRPr="0022644F">
              <w:t>268</w:t>
            </w:r>
          </w:p>
        </w:tc>
        <w:tc>
          <w:tcPr>
            <w:tcW w:w="699" w:type="dxa"/>
            <w:noWrap/>
            <w:hideMark/>
          </w:tcPr>
          <w:p w14:paraId="75BC8471" w14:textId="77777777" w:rsidR="0022644F" w:rsidRPr="0022644F" w:rsidRDefault="0022644F" w:rsidP="0022644F">
            <w:r w:rsidRPr="0022644F">
              <w:t>254</w:t>
            </w:r>
          </w:p>
        </w:tc>
        <w:tc>
          <w:tcPr>
            <w:tcW w:w="699" w:type="dxa"/>
            <w:noWrap/>
            <w:hideMark/>
          </w:tcPr>
          <w:p w14:paraId="5C31D82A" w14:textId="77777777" w:rsidR="0022644F" w:rsidRPr="0022644F" w:rsidRDefault="0022644F" w:rsidP="0022644F">
            <w:r w:rsidRPr="0022644F">
              <w:t>223</w:t>
            </w:r>
          </w:p>
        </w:tc>
        <w:tc>
          <w:tcPr>
            <w:tcW w:w="783" w:type="dxa"/>
            <w:noWrap/>
            <w:hideMark/>
          </w:tcPr>
          <w:p w14:paraId="7F3E997F" w14:textId="77777777" w:rsidR="0022644F" w:rsidRPr="0022644F" w:rsidRDefault="0022644F" w:rsidP="0022644F">
            <w:r w:rsidRPr="0022644F">
              <w:t>240</w:t>
            </w:r>
          </w:p>
        </w:tc>
        <w:tc>
          <w:tcPr>
            <w:tcW w:w="700" w:type="dxa"/>
            <w:noWrap/>
            <w:hideMark/>
          </w:tcPr>
          <w:p w14:paraId="1F939FF7" w14:textId="77777777" w:rsidR="0022644F" w:rsidRPr="0022644F" w:rsidRDefault="0022644F" w:rsidP="0022644F">
            <w:r w:rsidRPr="0022644F">
              <w:t>247</w:t>
            </w:r>
          </w:p>
        </w:tc>
        <w:tc>
          <w:tcPr>
            <w:tcW w:w="700" w:type="dxa"/>
            <w:noWrap/>
            <w:hideMark/>
          </w:tcPr>
          <w:p w14:paraId="7D6C7FE6" w14:textId="77777777" w:rsidR="0022644F" w:rsidRPr="0022644F" w:rsidRDefault="0022644F" w:rsidP="0022644F">
            <w:r w:rsidRPr="0022644F">
              <w:t>219</w:t>
            </w:r>
          </w:p>
        </w:tc>
        <w:tc>
          <w:tcPr>
            <w:tcW w:w="783" w:type="dxa"/>
            <w:noWrap/>
            <w:hideMark/>
          </w:tcPr>
          <w:p w14:paraId="46738B19" w14:textId="77777777" w:rsidR="0022644F" w:rsidRPr="0022644F" w:rsidRDefault="0022644F" w:rsidP="0022644F">
            <w:r w:rsidRPr="0022644F">
              <w:t>203</w:t>
            </w:r>
          </w:p>
        </w:tc>
        <w:tc>
          <w:tcPr>
            <w:tcW w:w="783" w:type="dxa"/>
            <w:noWrap/>
            <w:hideMark/>
          </w:tcPr>
          <w:p w14:paraId="59AC1153" w14:textId="77777777" w:rsidR="0022644F" w:rsidRPr="0022644F" w:rsidRDefault="0022644F" w:rsidP="0022644F">
            <w:r w:rsidRPr="0022644F">
              <w:t>168</w:t>
            </w:r>
          </w:p>
        </w:tc>
        <w:tc>
          <w:tcPr>
            <w:tcW w:w="700" w:type="dxa"/>
            <w:noWrap/>
            <w:hideMark/>
          </w:tcPr>
          <w:p w14:paraId="392195CA" w14:textId="77777777" w:rsidR="0022644F" w:rsidRPr="0022644F" w:rsidRDefault="0022644F" w:rsidP="0022644F">
            <w:r w:rsidRPr="0022644F">
              <w:t>143</w:t>
            </w:r>
          </w:p>
        </w:tc>
        <w:tc>
          <w:tcPr>
            <w:tcW w:w="783" w:type="dxa"/>
            <w:noWrap/>
            <w:hideMark/>
          </w:tcPr>
          <w:p w14:paraId="587C2ACB" w14:textId="77777777" w:rsidR="0022644F" w:rsidRPr="0022644F" w:rsidRDefault="0022644F" w:rsidP="0022644F">
            <w:r w:rsidRPr="0022644F">
              <w:t>204</w:t>
            </w:r>
          </w:p>
        </w:tc>
        <w:tc>
          <w:tcPr>
            <w:tcW w:w="783" w:type="dxa"/>
            <w:noWrap/>
            <w:hideMark/>
          </w:tcPr>
          <w:p w14:paraId="2E82815E" w14:textId="77777777" w:rsidR="0022644F" w:rsidRPr="0022644F" w:rsidRDefault="0022644F" w:rsidP="0022644F">
            <w:r w:rsidRPr="0022644F">
              <w:t>212</w:t>
            </w:r>
          </w:p>
        </w:tc>
        <w:tc>
          <w:tcPr>
            <w:tcW w:w="783" w:type="dxa"/>
            <w:noWrap/>
            <w:hideMark/>
          </w:tcPr>
          <w:p w14:paraId="5FA9C1E5" w14:textId="77777777" w:rsidR="0022644F" w:rsidRPr="0022644F" w:rsidRDefault="0022644F" w:rsidP="0022644F">
            <w:r w:rsidRPr="0022644F">
              <w:t>245</w:t>
            </w:r>
          </w:p>
        </w:tc>
        <w:tc>
          <w:tcPr>
            <w:tcW w:w="700" w:type="dxa"/>
            <w:noWrap/>
            <w:hideMark/>
          </w:tcPr>
          <w:p w14:paraId="0E806ABA" w14:textId="77777777" w:rsidR="0022644F" w:rsidRPr="0022644F" w:rsidRDefault="0022644F" w:rsidP="0022644F">
            <w:r w:rsidRPr="0022644F">
              <w:t>224</w:t>
            </w:r>
          </w:p>
        </w:tc>
        <w:tc>
          <w:tcPr>
            <w:tcW w:w="783" w:type="dxa"/>
            <w:noWrap/>
            <w:hideMark/>
          </w:tcPr>
          <w:p w14:paraId="6F8B10B3" w14:textId="77777777" w:rsidR="0022644F" w:rsidRPr="0022644F" w:rsidRDefault="0022644F" w:rsidP="0022644F">
            <w:r w:rsidRPr="0022644F">
              <w:t>191</w:t>
            </w:r>
          </w:p>
        </w:tc>
        <w:tc>
          <w:tcPr>
            <w:tcW w:w="783" w:type="dxa"/>
            <w:noWrap/>
            <w:hideMark/>
          </w:tcPr>
          <w:p w14:paraId="450C8688" w14:textId="77777777" w:rsidR="0022644F" w:rsidRPr="0022644F" w:rsidRDefault="0022644F" w:rsidP="0022644F">
            <w:r w:rsidRPr="0022644F">
              <w:t>184</w:t>
            </w:r>
          </w:p>
        </w:tc>
      </w:tr>
      <w:tr w:rsidR="0022644F" w:rsidRPr="0022644F" w14:paraId="06B7E666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55EFD913" w14:textId="77777777" w:rsidR="0022644F" w:rsidRPr="0022644F" w:rsidRDefault="0022644F">
            <w:r w:rsidRPr="0022644F">
              <w:t>Day 3</w:t>
            </w:r>
          </w:p>
        </w:tc>
        <w:tc>
          <w:tcPr>
            <w:tcW w:w="727" w:type="dxa"/>
            <w:noWrap/>
            <w:hideMark/>
          </w:tcPr>
          <w:p w14:paraId="6D678617" w14:textId="77777777" w:rsidR="0022644F" w:rsidRPr="0022644F" w:rsidRDefault="0022644F" w:rsidP="0022644F">
            <w:r w:rsidRPr="0022644F">
              <w:t>326</w:t>
            </w:r>
          </w:p>
        </w:tc>
        <w:tc>
          <w:tcPr>
            <w:tcW w:w="607" w:type="dxa"/>
            <w:noWrap/>
            <w:hideMark/>
          </w:tcPr>
          <w:p w14:paraId="3790188B" w14:textId="77777777" w:rsidR="0022644F" w:rsidRPr="0022644F" w:rsidRDefault="0022644F" w:rsidP="0022644F">
            <w:r w:rsidRPr="0022644F">
              <w:t>293</w:t>
            </w:r>
          </w:p>
        </w:tc>
        <w:tc>
          <w:tcPr>
            <w:tcW w:w="699" w:type="dxa"/>
            <w:noWrap/>
            <w:hideMark/>
          </w:tcPr>
          <w:p w14:paraId="2E0A4D76" w14:textId="77777777" w:rsidR="0022644F" w:rsidRPr="0022644F" w:rsidRDefault="0022644F" w:rsidP="0022644F">
            <w:r w:rsidRPr="0022644F">
              <w:t>312</w:t>
            </w:r>
          </w:p>
        </w:tc>
        <w:tc>
          <w:tcPr>
            <w:tcW w:w="699" w:type="dxa"/>
            <w:noWrap/>
            <w:hideMark/>
          </w:tcPr>
          <w:p w14:paraId="5C4A6DD9" w14:textId="77777777" w:rsidR="0022644F" w:rsidRPr="0022644F" w:rsidRDefault="0022644F" w:rsidP="0022644F">
            <w:r w:rsidRPr="0022644F">
              <w:t>212</w:t>
            </w:r>
          </w:p>
        </w:tc>
        <w:tc>
          <w:tcPr>
            <w:tcW w:w="783" w:type="dxa"/>
            <w:noWrap/>
            <w:hideMark/>
          </w:tcPr>
          <w:p w14:paraId="2E6510B3" w14:textId="77777777" w:rsidR="0022644F" w:rsidRPr="0022644F" w:rsidRDefault="0022644F" w:rsidP="0022644F">
            <w:r w:rsidRPr="0022644F">
              <w:t>233</w:t>
            </w:r>
          </w:p>
        </w:tc>
        <w:tc>
          <w:tcPr>
            <w:tcW w:w="700" w:type="dxa"/>
            <w:noWrap/>
            <w:hideMark/>
          </w:tcPr>
          <w:p w14:paraId="763E67F5" w14:textId="77777777" w:rsidR="0022644F" w:rsidRPr="0022644F" w:rsidRDefault="0022644F" w:rsidP="0022644F">
            <w:r w:rsidRPr="0022644F">
              <w:t>251</w:t>
            </w:r>
          </w:p>
        </w:tc>
        <w:tc>
          <w:tcPr>
            <w:tcW w:w="700" w:type="dxa"/>
            <w:noWrap/>
            <w:hideMark/>
          </w:tcPr>
          <w:p w14:paraId="53272667" w14:textId="77777777" w:rsidR="0022644F" w:rsidRPr="0022644F" w:rsidRDefault="0022644F" w:rsidP="0022644F">
            <w:r w:rsidRPr="0022644F">
              <w:t>252</w:t>
            </w:r>
          </w:p>
        </w:tc>
        <w:tc>
          <w:tcPr>
            <w:tcW w:w="783" w:type="dxa"/>
            <w:noWrap/>
            <w:hideMark/>
          </w:tcPr>
          <w:p w14:paraId="1FF915C3" w14:textId="77777777" w:rsidR="0022644F" w:rsidRPr="0022644F" w:rsidRDefault="0022644F" w:rsidP="0022644F">
            <w:r w:rsidRPr="0022644F">
              <w:t>219</w:t>
            </w:r>
          </w:p>
        </w:tc>
        <w:tc>
          <w:tcPr>
            <w:tcW w:w="783" w:type="dxa"/>
            <w:noWrap/>
            <w:hideMark/>
          </w:tcPr>
          <w:p w14:paraId="31C4933C" w14:textId="77777777" w:rsidR="0022644F" w:rsidRPr="0022644F" w:rsidRDefault="0022644F" w:rsidP="0022644F">
            <w:r w:rsidRPr="0022644F">
              <w:t>176</w:t>
            </w:r>
          </w:p>
        </w:tc>
        <w:tc>
          <w:tcPr>
            <w:tcW w:w="700" w:type="dxa"/>
            <w:noWrap/>
            <w:hideMark/>
          </w:tcPr>
          <w:p w14:paraId="5D5143E1" w14:textId="77777777" w:rsidR="0022644F" w:rsidRPr="0022644F" w:rsidRDefault="0022644F" w:rsidP="0022644F">
            <w:r w:rsidRPr="0022644F">
              <w:t>133</w:t>
            </w:r>
          </w:p>
        </w:tc>
        <w:tc>
          <w:tcPr>
            <w:tcW w:w="783" w:type="dxa"/>
            <w:noWrap/>
            <w:hideMark/>
          </w:tcPr>
          <w:p w14:paraId="11A5FBD6" w14:textId="77777777" w:rsidR="0022644F" w:rsidRPr="0022644F" w:rsidRDefault="0022644F" w:rsidP="0022644F">
            <w:r w:rsidRPr="0022644F">
              <w:t>202</w:t>
            </w:r>
          </w:p>
        </w:tc>
        <w:tc>
          <w:tcPr>
            <w:tcW w:w="783" w:type="dxa"/>
            <w:noWrap/>
            <w:hideMark/>
          </w:tcPr>
          <w:p w14:paraId="27BB0634" w14:textId="77777777" w:rsidR="0022644F" w:rsidRPr="0022644F" w:rsidRDefault="0022644F" w:rsidP="0022644F">
            <w:r w:rsidRPr="0022644F">
              <w:t>220</w:t>
            </w:r>
          </w:p>
        </w:tc>
        <w:tc>
          <w:tcPr>
            <w:tcW w:w="783" w:type="dxa"/>
            <w:noWrap/>
            <w:hideMark/>
          </w:tcPr>
          <w:p w14:paraId="4CE9BAFA" w14:textId="77777777" w:rsidR="0022644F" w:rsidRPr="0022644F" w:rsidRDefault="0022644F" w:rsidP="0022644F">
            <w:r w:rsidRPr="0022644F">
              <w:t>236</w:t>
            </w:r>
          </w:p>
        </w:tc>
        <w:tc>
          <w:tcPr>
            <w:tcW w:w="700" w:type="dxa"/>
            <w:noWrap/>
            <w:hideMark/>
          </w:tcPr>
          <w:p w14:paraId="3DB6EA9A" w14:textId="77777777" w:rsidR="0022644F" w:rsidRPr="0022644F" w:rsidRDefault="0022644F" w:rsidP="0022644F">
            <w:r w:rsidRPr="0022644F">
              <w:t>211</w:t>
            </w:r>
          </w:p>
        </w:tc>
        <w:tc>
          <w:tcPr>
            <w:tcW w:w="783" w:type="dxa"/>
            <w:noWrap/>
            <w:hideMark/>
          </w:tcPr>
          <w:p w14:paraId="2D52F15C" w14:textId="77777777" w:rsidR="0022644F" w:rsidRPr="0022644F" w:rsidRDefault="0022644F" w:rsidP="0022644F">
            <w:r w:rsidRPr="0022644F">
              <w:t>160</w:t>
            </w:r>
          </w:p>
        </w:tc>
        <w:tc>
          <w:tcPr>
            <w:tcW w:w="783" w:type="dxa"/>
            <w:noWrap/>
            <w:hideMark/>
          </w:tcPr>
          <w:p w14:paraId="620220F9" w14:textId="77777777" w:rsidR="0022644F" w:rsidRPr="0022644F" w:rsidRDefault="0022644F" w:rsidP="0022644F">
            <w:r w:rsidRPr="0022644F">
              <w:t>174</w:t>
            </w:r>
          </w:p>
        </w:tc>
      </w:tr>
      <w:tr w:rsidR="0022644F" w:rsidRPr="0022644F" w14:paraId="6F313CF1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580E86C8" w14:textId="77777777" w:rsidR="0022644F" w:rsidRPr="0022644F" w:rsidRDefault="0022644F">
            <w:r w:rsidRPr="0022644F">
              <w:t>Day 4</w:t>
            </w:r>
          </w:p>
        </w:tc>
        <w:tc>
          <w:tcPr>
            <w:tcW w:w="727" w:type="dxa"/>
            <w:noWrap/>
            <w:hideMark/>
          </w:tcPr>
          <w:p w14:paraId="40559B8B" w14:textId="77777777" w:rsidR="0022644F" w:rsidRPr="0022644F" w:rsidRDefault="0022644F" w:rsidP="0022644F">
            <w:r w:rsidRPr="0022644F">
              <w:t>304</w:t>
            </w:r>
          </w:p>
        </w:tc>
        <w:tc>
          <w:tcPr>
            <w:tcW w:w="607" w:type="dxa"/>
            <w:noWrap/>
            <w:hideMark/>
          </w:tcPr>
          <w:p w14:paraId="2F3D0B20" w14:textId="77777777" w:rsidR="0022644F" w:rsidRPr="0022644F" w:rsidRDefault="0022644F" w:rsidP="0022644F">
            <w:r w:rsidRPr="0022644F">
              <w:t>280</w:t>
            </w:r>
          </w:p>
        </w:tc>
        <w:tc>
          <w:tcPr>
            <w:tcW w:w="699" w:type="dxa"/>
            <w:noWrap/>
            <w:hideMark/>
          </w:tcPr>
          <w:p w14:paraId="53E0861E" w14:textId="77777777" w:rsidR="0022644F" w:rsidRPr="0022644F" w:rsidRDefault="0022644F" w:rsidP="0022644F">
            <w:r w:rsidRPr="0022644F">
              <w:t>308</w:t>
            </w:r>
          </w:p>
        </w:tc>
        <w:tc>
          <w:tcPr>
            <w:tcW w:w="699" w:type="dxa"/>
            <w:noWrap/>
            <w:hideMark/>
          </w:tcPr>
          <w:p w14:paraId="67860F47" w14:textId="77777777" w:rsidR="0022644F" w:rsidRPr="0022644F" w:rsidRDefault="0022644F" w:rsidP="0022644F">
            <w:r w:rsidRPr="0022644F">
              <w:t>202</w:t>
            </w:r>
          </w:p>
        </w:tc>
        <w:tc>
          <w:tcPr>
            <w:tcW w:w="783" w:type="dxa"/>
            <w:noWrap/>
            <w:hideMark/>
          </w:tcPr>
          <w:p w14:paraId="1D050397" w14:textId="77777777" w:rsidR="0022644F" w:rsidRPr="0022644F" w:rsidRDefault="0022644F" w:rsidP="0022644F">
            <w:r w:rsidRPr="0022644F">
              <w:t>204</w:t>
            </w:r>
          </w:p>
        </w:tc>
        <w:tc>
          <w:tcPr>
            <w:tcW w:w="700" w:type="dxa"/>
            <w:noWrap/>
            <w:hideMark/>
          </w:tcPr>
          <w:p w14:paraId="646787CD" w14:textId="77777777" w:rsidR="0022644F" w:rsidRPr="0022644F" w:rsidRDefault="0022644F" w:rsidP="0022644F">
            <w:r w:rsidRPr="0022644F">
              <w:t>256</w:t>
            </w:r>
          </w:p>
        </w:tc>
        <w:tc>
          <w:tcPr>
            <w:tcW w:w="700" w:type="dxa"/>
            <w:noWrap/>
            <w:hideMark/>
          </w:tcPr>
          <w:p w14:paraId="72D1BC67" w14:textId="77777777" w:rsidR="0022644F" w:rsidRPr="0022644F" w:rsidRDefault="0022644F" w:rsidP="0022644F">
            <w:r w:rsidRPr="0022644F">
              <w:t>226</w:t>
            </w:r>
          </w:p>
        </w:tc>
        <w:tc>
          <w:tcPr>
            <w:tcW w:w="783" w:type="dxa"/>
            <w:noWrap/>
            <w:hideMark/>
          </w:tcPr>
          <w:p w14:paraId="7335C210" w14:textId="77777777" w:rsidR="0022644F" w:rsidRPr="0022644F" w:rsidRDefault="0022644F" w:rsidP="0022644F">
            <w:r w:rsidRPr="0022644F">
              <w:t>226</w:t>
            </w:r>
          </w:p>
        </w:tc>
        <w:tc>
          <w:tcPr>
            <w:tcW w:w="783" w:type="dxa"/>
            <w:noWrap/>
            <w:hideMark/>
          </w:tcPr>
          <w:p w14:paraId="7062C962" w14:textId="77777777" w:rsidR="0022644F" w:rsidRPr="0022644F" w:rsidRDefault="0022644F" w:rsidP="0022644F">
            <w:r w:rsidRPr="0022644F">
              <w:t>121</w:t>
            </w:r>
          </w:p>
        </w:tc>
        <w:tc>
          <w:tcPr>
            <w:tcW w:w="700" w:type="dxa"/>
            <w:noWrap/>
            <w:hideMark/>
          </w:tcPr>
          <w:p w14:paraId="18D4B242" w14:textId="77777777" w:rsidR="0022644F" w:rsidRPr="0022644F" w:rsidRDefault="0022644F" w:rsidP="0022644F">
            <w:r w:rsidRPr="0022644F">
              <w:t>N/A</w:t>
            </w:r>
          </w:p>
        </w:tc>
        <w:tc>
          <w:tcPr>
            <w:tcW w:w="783" w:type="dxa"/>
            <w:noWrap/>
            <w:hideMark/>
          </w:tcPr>
          <w:p w14:paraId="32C758FB" w14:textId="77777777" w:rsidR="0022644F" w:rsidRPr="0022644F" w:rsidRDefault="0022644F" w:rsidP="0022644F">
            <w:r w:rsidRPr="0022644F">
              <w:t>191</w:t>
            </w:r>
          </w:p>
        </w:tc>
        <w:tc>
          <w:tcPr>
            <w:tcW w:w="783" w:type="dxa"/>
            <w:noWrap/>
            <w:hideMark/>
          </w:tcPr>
          <w:p w14:paraId="24AD6835" w14:textId="77777777" w:rsidR="0022644F" w:rsidRPr="0022644F" w:rsidRDefault="0022644F" w:rsidP="0022644F">
            <w:r w:rsidRPr="0022644F">
              <w:t>243</w:t>
            </w:r>
          </w:p>
        </w:tc>
        <w:tc>
          <w:tcPr>
            <w:tcW w:w="783" w:type="dxa"/>
            <w:noWrap/>
            <w:hideMark/>
          </w:tcPr>
          <w:p w14:paraId="2B83769F" w14:textId="77777777" w:rsidR="0022644F" w:rsidRPr="0022644F" w:rsidRDefault="0022644F" w:rsidP="0022644F">
            <w:r w:rsidRPr="0022644F">
              <w:t>163</w:t>
            </w:r>
          </w:p>
        </w:tc>
        <w:tc>
          <w:tcPr>
            <w:tcW w:w="700" w:type="dxa"/>
            <w:noWrap/>
            <w:hideMark/>
          </w:tcPr>
          <w:p w14:paraId="6D6A8288" w14:textId="77777777" w:rsidR="0022644F" w:rsidRPr="0022644F" w:rsidRDefault="0022644F" w:rsidP="0022644F">
            <w:r w:rsidRPr="0022644F">
              <w:t>90</w:t>
            </w:r>
          </w:p>
        </w:tc>
        <w:tc>
          <w:tcPr>
            <w:tcW w:w="783" w:type="dxa"/>
            <w:noWrap/>
            <w:hideMark/>
          </w:tcPr>
          <w:p w14:paraId="2A1E9444" w14:textId="77777777" w:rsidR="0022644F" w:rsidRPr="0022644F" w:rsidRDefault="0022644F" w:rsidP="0022644F">
            <w:r w:rsidRPr="0022644F">
              <w:t>60</w:t>
            </w:r>
          </w:p>
        </w:tc>
        <w:tc>
          <w:tcPr>
            <w:tcW w:w="783" w:type="dxa"/>
            <w:noWrap/>
            <w:hideMark/>
          </w:tcPr>
          <w:p w14:paraId="722ACE17" w14:textId="77777777" w:rsidR="0022644F" w:rsidRPr="0022644F" w:rsidRDefault="0022644F" w:rsidP="0022644F">
            <w:r w:rsidRPr="0022644F">
              <w:t>119</w:t>
            </w:r>
          </w:p>
        </w:tc>
      </w:tr>
      <w:tr w:rsidR="0022644F" w:rsidRPr="0022644F" w14:paraId="057EAED7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4EFBDBAA" w14:textId="77777777" w:rsidR="0022644F" w:rsidRPr="0022644F" w:rsidRDefault="0022644F">
            <w:r w:rsidRPr="0022644F">
              <w:t> </w:t>
            </w:r>
          </w:p>
        </w:tc>
        <w:tc>
          <w:tcPr>
            <w:tcW w:w="11796" w:type="dxa"/>
            <w:gridSpan w:val="16"/>
            <w:noWrap/>
            <w:hideMark/>
          </w:tcPr>
          <w:p w14:paraId="2F26FB2D" w14:textId="41861D70" w:rsidR="0022644F" w:rsidRPr="0022644F" w:rsidRDefault="0022644F" w:rsidP="0022644F">
            <w:r w:rsidRPr="0022644F">
              <w:t>D-dimer (</w:t>
            </w:r>
            <w:r w:rsidR="00872C62">
              <w:t xml:space="preserve">reference range: </w:t>
            </w:r>
            <w:r w:rsidRPr="0022644F">
              <w:t>0.27-2.36</w:t>
            </w:r>
            <w:r w:rsidR="00872C62">
              <w:t xml:space="preserve"> ug/mL):</w:t>
            </w:r>
          </w:p>
        </w:tc>
      </w:tr>
      <w:tr w:rsidR="0022644F" w:rsidRPr="0022644F" w14:paraId="4892989E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68061823" w14:textId="77777777" w:rsidR="0022644F" w:rsidRPr="0022644F" w:rsidRDefault="0022644F">
            <w:r w:rsidRPr="0022644F">
              <w:t>Predose</w:t>
            </w:r>
          </w:p>
        </w:tc>
        <w:tc>
          <w:tcPr>
            <w:tcW w:w="727" w:type="dxa"/>
            <w:noWrap/>
            <w:hideMark/>
          </w:tcPr>
          <w:p w14:paraId="4CD8F318" w14:textId="77777777" w:rsidR="0022644F" w:rsidRPr="0022644F" w:rsidRDefault="0022644F" w:rsidP="0022644F">
            <w:r w:rsidRPr="0022644F">
              <w:t>2.49</w:t>
            </w:r>
          </w:p>
        </w:tc>
        <w:tc>
          <w:tcPr>
            <w:tcW w:w="607" w:type="dxa"/>
            <w:noWrap/>
            <w:hideMark/>
          </w:tcPr>
          <w:p w14:paraId="39F2CDA4" w14:textId="77777777" w:rsidR="0022644F" w:rsidRPr="0022644F" w:rsidRDefault="0022644F" w:rsidP="0022644F">
            <w:r w:rsidRPr="0022644F">
              <w:t>1.43</w:t>
            </w:r>
          </w:p>
        </w:tc>
        <w:tc>
          <w:tcPr>
            <w:tcW w:w="699" w:type="dxa"/>
            <w:noWrap/>
            <w:hideMark/>
          </w:tcPr>
          <w:p w14:paraId="32C7D1F6" w14:textId="77777777" w:rsidR="0022644F" w:rsidRPr="0022644F" w:rsidRDefault="0022644F" w:rsidP="0022644F">
            <w:r w:rsidRPr="0022644F">
              <w:t>0.85</w:t>
            </w:r>
          </w:p>
        </w:tc>
        <w:tc>
          <w:tcPr>
            <w:tcW w:w="699" w:type="dxa"/>
            <w:noWrap/>
            <w:hideMark/>
          </w:tcPr>
          <w:p w14:paraId="36CEABDA" w14:textId="77777777" w:rsidR="0022644F" w:rsidRPr="0022644F" w:rsidRDefault="0022644F" w:rsidP="0022644F">
            <w:r w:rsidRPr="0022644F">
              <w:t>1.78</w:t>
            </w:r>
          </w:p>
        </w:tc>
        <w:tc>
          <w:tcPr>
            <w:tcW w:w="783" w:type="dxa"/>
            <w:noWrap/>
            <w:hideMark/>
          </w:tcPr>
          <w:p w14:paraId="31A389BC" w14:textId="77777777" w:rsidR="0022644F" w:rsidRPr="0022644F" w:rsidRDefault="0022644F" w:rsidP="0022644F">
            <w:r w:rsidRPr="0022644F">
              <w:t>0.87</w:t>
            </w:r>
          </w:p>
        </w:tc>
        <w:tc>
          <w:tcPr>
            <w:tcW w:w="700" w:type="dxa"/>
            <w:noWrap/>
            <w:hideMark/>
          </w:tcPr>
          <w:p w14:paraId="69E7CC55" w14:textId="77777777" w:rsidR="0022644F" w:rsidRPr="0022644F" w:rsidRDefault="0022644F" w:rsidP="0022644F">
            <w:r w:rsidRPr="0022644F">
              <w:t>2.00</w:t>
            </w:r>
          </w:p>
        </w:tc>
        <w:tc>
          <w:tcPr>
            <w:tcW w:w="700" w:type="dxa"/>
            <w:noWrap/>
            <w:hideMark/>
          </w:tcPr>
          <w:p w14:paraId="7C96CD50" w14:textId="77777777" w:rsidR="0022644F" w:rsidRPr="0022644F" w:rsidRDefault="0022644F" w:rsidP="0022644F">
            <w:r w:rsidRPr="0022644F">
              <w:t>0.87</w:t>
            </w:r>
          </w:p>
        </w:tc>
        <w:tc>
          <w:tcPr>
            <w:tcW w:w="783" w:type="dxa"/>
            <w:noWrap/>
            <w:hideMark/>
          </w:tcPr>
          <w:p w14:paraId="404F809B" w14:textId="77777777" w:rsidR="0022644F" w:rsidRPr="0022644F" w:rsidRDefault="0022644F" w:rsidP="0022644F">
            <w:r w:rsidRPr="0022644F">
              <w:t>0.56</w:t>
            </w:r>
          </w:p>
        </w:tc>
        <w:tc>
          <w:tcPr>
            <w:tcW w:w="783" w:type="dxa"/>
            <w:noWrap/>
            <w:hideMark/>
          </w:tcPr>
          <w:p w14:paraId="45058E9A" w14:textId="77777777" w:rsidR="0022644F" w:rsidRPr="0022644F" w:rsidRDefault="0022644F" w:rsidP="0022644F">
            <w:r w:rsidRPr="0022644F">
              <w:t>0.91</w:t>
            </w:r>
          </w:p>
        </w:tc>
        <w:tc>
          <w:tcPr>
            <w:tcW w:w="700" w:type="dxa"/>
            <w:noWrap/>
            <w:hideMark/>
          </w:tcPr>
          <w:p w14:paraId="013C910D" w14:textId="77777777" w:rsidR="0022644F" w:rsidRPr="0022644F" w:rsidRDefault="0022644F" w:rsidP="0022644F">
            <w:r w:rsidRPr="0022644F">
              <w:t>1.73</w:t>
            </w:r>
          </w:p>
        </w:tc>
        <w:tc>
          <w:tcPr>
            <w:tcW w:w="783" w:type="dxa"/>
            <w:noWrap/>
            <w:hideMark/>
          </w:tcPr>
          <w:p w14:paraId="0B9550CE" w14:textId="77777777" w:rsidR="0022644F" w:rsidRPr="0022644F" w:rsidRDefault="0022644F" w:rsidP="0022644F">
            <w:r w:rsidRPr="0022644F">
              <w:t>0.77</w:t>
            </w:r>
          </w:p>
        </w:tc>
        <w:tc>
          <w:tcPr>
            <w:tcW w:w="783" w:type="dxa"/>
            <w:noWrap/>
            <w:hideMark/>
          </w:tcPr>
          <w:p w14:paraId="7A49A156" w14:textId="77777777" w:rsidR="0022644F" w:rsidRPr="0022644F" w:rsidRDefault="0022644F" w:rsidP="0022644F">
            <w:r w:rsidRPr="0022644F">
              <w:t>0.72</w:t>
            </w:r>
          </w:p>
        </w:tc>
        <w:tc>
          <w:tcPr>
            <w:tcW w:w="783" w:type="dxa"/>
            <w:noWrap/>
            <w:hideMark/>
          </w:tcPr>
          <w:p w14:paraId="75BF55EA" w14:textId="77777777" w:rsidR="0022644F" w:rsidRPr="0022644F" w:rsidRDefault="0022644F" w:rsidP="0022644F">
            <w:r w:rsidRPr="0022644F">
              <w:t>0.81</w:t>
            </w:r>
          </w:p>
        </w:tc>
        <w:tc>
          <w:tcPr>
            <w:tcW w:w="700" w:type="dxa"/>
            <w:noWrap/>
            <w:hideMark/>
          </w:tcPr>
          <w:p w14:paraId="484FE95E" w14:textId="77777777" w:rsidR="0022644F" w:rsidRPr="0022644F" w:rsidRDefault="0022644F" w:rsidP="0022644F">
            <w:r w:rsidRPr="0022644F">
              <w:t>0.93</w:t>
            </w:r>
          </w:p>
        </w:tc>
        <w:tc>
          <w:tcPr>
            <w:tcW w:w="783" w:type="dxa"/>
            <w:noWrap/>
            <w:hideMark/>
          </w:tcPr>
          <w:p w14:paraId="3CB8A2A0" w14:textId="77777777" w:rsidR="0022644F" w:rsidRPr="0022644F" w:rsidRDefault="0022644F" w:rsidP="0022644F">
            <w:r w:rsidRPr="0022644F">
              <w:t>1.21</w:t>
            </w:r>
          </w:p>
        </w:tc>
        <w:tc>
          <w:tcPr>
            <w:tcW w:w="783" w:type="dxa"/>
            <w:noWrap/>
            <w:hideMark/>
          </w:tcPr>
          <w:p w14:paraId="1243A80C" w14:textId="77777777" w:rsidR="0022644F" w:rsidRPr="0022644F" w:rsidRDefault="0022644F" w:rsidP="0022644F">
            <w:r w:rsidRPr="0022644F">
              <w:t>0.68</w:t>
            </w:r>
          </w:p>
        </w:tc>
      </w:tr>
      <w:tr w:rsidR="0022644F" w:rsidRPr="0022644F" w14:paraId="59AE0EC3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3AF5D172" w14:textId="77777777" w:rsidR="0022644F" w:rsidRPr="0022644F" w:rsidRDefault="0022644F">
            <w:r w:rsidRPr="0022644F">
              <w:t>Day 1</w:t>
            </w:r>
          </w:p>
        </w:tc>
        <w:tc>
          <w:tcPr>
            <w:tcW w:w="727" w:type="dxa"/>
            <w:noWrap/>
            <w:hideMark/>
          </w:tcPr>
          <w:p w14:paraId="0370D969" w14:textId="77777777" w:rsidR="0022644F" w:rsidRPr="0022644F" w:rsidRDefault="0022644F" w:rsidP="0022644F">
            <w:r w:rsidRPr="0022644F">
              <w:t>1.88</w:t>
            </w:r>
          </w:p>
        </w:tc>
        <w:tc>
          <w:tcPr>
            <w:tcW w:w="607" w:type="dxa"/>
            <w:noWrap/>
            <w:hideMark/>
          </w:tcPr>
          <w:p w14:paraId="1B514034" w14:textId="77777777" w:rsidR="0022644F" w:rsidRPr="0022644F" w:rsidRDefault="0022644F" w:rsidP="0022644F">
            <w:r w:rsidRPr="0022644F">
              <w:t>1.18</w:t>
            </w:r>
          </w:p>
        </w:tc>
        <w:tc>
          <w:tcPr>
            <w:tcW w:w="699" w:type="dxa"/>
            <w:noWrap/>
            <w:hideMark/>
          </w:tcPr>
          <w:p w14:paraId="1718C111" w14:textId="77777777" w:rsidR="0022644F" w:rsidRPr="0022644F" w:rsidRDefault="0022644F" w:rsidP="0022644F">
            <w:r w:rsidRPr="0022644F">
              <w:t>1.21</w:t>
            </w:r>
          </w:p>
        </w:tc>
        <w:tc>
          <w:tcPr>
            <w:tcW w:w="699" w:type="dxa"/>
            <w:noWrap/>
            <w:hideMark/>
          </w:tcPr>
          <w:p w14:paraId="2BB3692B" w14:textId="77777777" w:rsidR="0022644F" w:rsidRPr="0022644F" w:rsidRDefault="0022644F" w:rsidP="0022644F">
            <w:r w:rsidRPr="0022644F">
              <w:t>1.01</w:t>
            </w:r>
          </w:p>
        </w:tc>
        <w:tc>
          <w:tcPr>
            <w:tcW w:w="783" w:type="dxa"/>
            <w:noWrap/>
            <w:hideMark/>
          </w:tcPr>
          <w:p w14:paraId="1CD64EBF" w14:textId="77777777" w:rsidR="0022644F" w:rsidRPr="0022644F" w:rsidRDefault="0022644F" w:rsidP="0022644F">
            <w:r w:rsidRPr="0022644F">
              <w:t>1.05</w:t>
            </w:r>
          </w:p>
        </w:tc>
        <w:tc>
          <w:tcPr>
            <w:tcW w:w="700" w:type="dxa"/>
            <w:noWrap/>
            <w:hideMark/>
          </w:tcPr>
          <w:p w14:paraId="6497AABC" w14:textId="77777777" w:rsidR="0022644F" w:rsidRPr="0022644F" w:rsidRDefault="0022644F" w:rsidP="0022644F">
            <w:r w:rsidRPr="0022644F">
              <w:t>1.98</w:t>
            </w:r>
          </w:p>
        </w:tc>
        <w:tc>
          <w:tcPr>
            <w:tcW w:w="700" w:type="dxa"/>
            <w:noWrap/>
            <w:hideMark/>
          </w:tcPr>
          <w:p w14:paraId="297DD4BA" w14:textId="77777777" w:rsidR="0022644F" w:rsidRPr="0022644F" w:rsidRDefault="0022644F" w:rsidP="0022644F">
            <w:r w:rsidRPr="0022644F">
              <w:t>0.87</w:t>
            </w:r>
          </w:p>
        </w:tc>
        <w:tc>
          <w:tcPr>
            <w:tcW w:w="783" w:type="dxa"/>
            <w:noWrap/>
            <w:hideMark/>
          </w:tcPr>
          <w:p w14:paraId="5B56A2A9" w14:textId="77777777" w:rsidR="0022644F" w:rsidRPr="0022644F" w:rsidRDefault="0022644F" w:rsidP="0022644F">
            <w:r w:rsidRPr="0022644F">
              <w:t>0.60</w:t>
            </w:r>
          </w:p>
        </w:tc>
        <w:tc>
          <w:tcPr>
            <w:tcW w:w="783" w:type="dxa"/>
            <w:noWrap/>
            <w:hideMark/>
          </w:tcPr>
          <w:p w14:paraId="25AB04FD" w14:textId="77777777" w:rsidR="0022644F" w:rsidRPr="0022644F" w:rsidRDefault="0022644F" w:rsidP="0022644F">
            <w:r w:rsidRPr="0022644F">
              <w:t>0.56</w:t>
            </w:r>
          </w:p>
        </w:tc>
        <w:tc>
          <w:tcPr>
            <w:tcW w:w="700" w:type="dxa"/>
            <w:noWrap/>
            <w:hideMark/>
          </w:tcPr>
          <w:p w14:paraId="2CEB1E5A" w14:textId="77777777" w:rsidR="0022644F" w:rsidRPr="0022644F" w:rsidRDefault="0022644F" w:rsidP="0022644F">
            <w:r w:rsidRPr="0022644F">
              <w:t>2.79</w:t>
            </w:r>
          </w:p>
        </w:tc>
        <w:tc>
          <w:tcPr>
            <w:tcW w:w="783" w:type="dxa"/>
            <w:noWrap/>
            <w:hideMark/>
          </w:tcPr>
          <w:p w14:paraId="52F81E43" w14:textId="77777777" w:rsidR="0022644F" w:rsidRPr="0022644F" w:rsidRDefault="0022644F" w:rsidP="0022644F">
            <w:r w:rsidRPr="0022644F">
              <w:t>0.72</w:t>
            </w:r>
          </w:p>
        </w:tc>
        <w:tc>
          <w:tcPr>
            <w:tcW w:w="783" w:type="dxa"/>
            <w:noWrap/>
            <w:hideMark/>
          </w:tcPr>
          <w:p w14:paraId="13ADD9B1" w14:textId="77777777" w:rsidR="0022644F" w:rsidRPr="0022644F" w:rsidRDefault="0022644F" w:rsidP="0022644F">
            <w:r w:rsidRPr="0022644F">
              <w:t>0.80</w:t>
            </w:r>
          </w:p>
        </w:tc>
        <w:tc>
          <w:tcPr>
            <w:tcW w:w="783" w:type="dxa"/>
            <w:noWrap/>
            <w:hideMark/>
          </w:tcPr>
          <w:p w14:paraId="0F851D9E" w14:textId="77777777" w:rsidR="0022644F" w:rsidRPr="0022644F" w:rsidRDefault="0022644F" w:rsidP="0022644F">
            <w:r w:rsidRPr="0022644F">
              <w:t>0.88</w:t>
            </w:r>
          </w:p>
        </w:tc>
        <w:tc>
          <w:tcPr>
            <w:tcW w:w="700" w:type="dxa"/>
            <w:noWrap/>
            <w:hideMark/>
          </w:tcPr>
          <w:p w14:paraId="00CDE05D" w14:textId="77777777" w:rsidR="0022644F" w:rsidRPr="0022644F" w:rsidRDefault="0022644F" w:rsidP="0022644F">
            <w:r w:rsidRPr="0022644F">
              <w:t>0.48</w:t>
            </w:r>
          </w:p>
        </w:tc>
        <w:tc>
          <w:tcPr>
            <w:tcW w:w="783" w:type="dxa"/>
            <w:noWrap/>
            <w:hideMark/>
          </w:tcPr>
          <w:p w14:paraId="7524F878" w14:textId="77777777" w:rsidR="0022644F" w:rsidRPr="0022644F" w:rsidRDefault="0022644F" w:rsidP="0022644F">
            <w:r w:rsidRPr="0022644F">
              <w:t>0.72</w:t>
            </w:r>
          </w:p>
        </w:tc>
        <w:tc>
          <w:tcPr>
            <w:tcW w:w="783" w:type="dxa"/>
            <w:noWrap/>
            <w:hideMark/>
          </w:tcPr>
          <w:p w14:paraId="265D05A3" w14:textId="77777777" w:rsidR="0022644F" w:rsidRPr="0022644F" w:rsidRDefault="0022644F" w:rsidP="0022644F">
            <w:r w:rsidRPr="0022644F">
              <w:t>0.70</w:t>
            </w:r>
          </w:p>
        </w:tc>
      </w:tr>
      <w:tr w:rsidR="0022644F" w:rsidRPr="0022644F" w14:paraId="6E5A581D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057932CC" w14:textId="77777777" w:rsidR="0022644F" w:rsidRPr="0022644F" w:rsidRDefault="0022644F">
            <w:r w:rsidRPr="0022644F">
              <w:t>Day 3</w:t>
            </w:r>
          </w:p>
        </w:tc>
        <w:tc>
          <w:tcPr>
            <w:tcW w:w="727" w:type="dxa"/>
            <w:noWrap/>
            <w:hideMark/>
          </w:tcPr>
          <w:p w14:paraId="159E7B6D" w14:textId="77777777" w:rsidR="0022644F" w:rsidRPr="0022644F" w:rsidRDefault="0022644F" w:rsidP="0022644F">
            <w:r w:rsidRPr="0022644F">
              <w:t>2.41</w:t>
            </w:r>
          </w:p>
        </w:tc>
        <w:tc>
          <w:tcPr>
            <w:tcW w:w="607" w:type="dxa"/>
            <w:noWrap/>
            <w:hideMark/>
          </w:tcPr>
          <w:p w14:paraId="7BF1CABA" w14:textId="77777777" w:rsidR="0022644F" w:rsidRPr="0022644F" w:rsidRDefault="0022644F" w:rsidP="0022644F">
            <w:r w:rsidRPr="0022644F">
              <w:t>1.15</w:t>
            </w:r>
          </w:p>
        </w:tc>
        <w:tc>
          <w:tcPr>
            <w:tcW w:w="699" w:type="dxa"/>
            <w:noWrap/>
            <w:hideMark/>
          </w:tcPr>
          <w:p w14:paraId="05FB4260" w14:textId="77777777" w:rsidR="0022644F" w:rsidRPr="0022644F" w:rsidRDefault="0022644F" w:rsidP="0022644F">
            <w:r w:rsidRPr="0022644F">
              <w:t>1.02</w:t>
            </w:r>
          </w:p>
        </w:tc>
        <w:tc>
          <w:tcPr>
            <w:tcW w:w="699" w:type="dxa"/>
            <w:noWrap/>
            <w:hideMark/>
          </w:tcPr>
          <w:p w14:paraId="132E19A5" w14:textId="77777777" w:rsidR="0022644F" w:rsidRPr="0022644F" w:rsidRDefault="0022644F" w:rsidP="0022644F">
            <w:r w:rsidRPr="0022644F">
              <w:t>1.00</w:t>
            </w:r>
          </w:p>
        </w:tc>
        <w:tc>
          <w:tcPr>
            <w:tcW w:w="783" w:type="dxa"/>
            <w:noWrap/>
            <w:hideMark/>
          </w:tcPr>
          <w:p w14:paraId="6A9A8E54" w14:textId="77777777" w:rsidR="0022644F" w:rsidRPr="0022644F" w:rsidRDefault="0022644F" w:rsidP="0022644F">
            <w:r w:rsidRPr="0022644F">
              <w:t>2.44</w:t>
            </w:r>
          </w:p>
        </w:tc>
        <w:tc>
          <w:tcPr>
            <w:tcW w:w="700" w:type="dxa"/>
            <w:noWrap/>
            <w:hideMark/>
          </w:tcPr>
          <w:p w14:paraId="46531FFB" w14:textId="77777777" w:rsidR="0022644F" w:rsidRPr="0022644F" w:rsidRDefault="0022644F" w:rsidP="0022644F">
            <w:r w:rsidRPr="0022644F">
              <w:t>2.12</w:t>
            </w:r>
          </w:p>
        </w:tc>
        <w:tc>
          <w:tcPr>
            <w:tcW w:w="700" w:type="dxa"/>
            <w:noWrap/>
            <w:hideMark/>
          </w:tcPr>
          <w:p w14:paraId="7DFEB67F" w14:textId="77777777" w:rsidR="0022644F" w:rsidRPr="0022644F" w:rsidRDefault="0022644F" w:rsidP="0022644F">
            <w:r w:rsidRPr="0022644F">
              <w:t>0.92</w:t>
            </w:r>
          </w:p>
        </w:tc>
        <w:tc>
          <w:tcPr>
            <w:tcW w:w="783" w:type="dxa"/>
            <w:noWrap/>
            <w:hideMark/>
          </w:tcPr>
          <w:p w14:paraId="2FAC2FEE" w14:textId="77777777" w:rsidR="0022644F" w:rsidRPr="0022644F" w:rsidRDefault="0022644F" w:rsidP="0022644F">
            <w:r w:rsidRPr="0022644F">
              <w:t>0.62</w:t>
            </w:r>
          </w:p>
        </w:tc>
        <w:tc>
          <w:tcPr>
            <w:tcW w:w="783" w:type="dxa"/>
            <w:noWrap/>
            <w:hideMark/>
          </w:tcPr>
          <w:p w14:paraId="7BB798CC" w14:textId="77777777" w:rsidR="0022644F" w:rsidRPr="0022644F" w:rsidRDefault="0022644F" w:rsidP="0022644F">
            <w:r w:rsidRPr="0022644F">
              <w:t>1.25</w:t>
            </w:r>
          </w:p>
        </w:tc>
        <w:tc>
          <w:tcPr>
            <w:tcW w:w="700" w:type="dxa"/>
            <w:noWrap/>
            <w:hideMark/>
          </w:tcPr>
          <w:p w14:paraId="4D6DB40F" w14:textId="77777777" w:rsidR="0022644F" w:rsidRPr="0022644F" w:rsidRDefault="0022644F" w:rsidP="0022644F">
            <w:r w:rsidRPr="0022644F">
              <w:t>2.23</w:t>
            </w:r>
          </w:p>
        </w:tc>
        <w:tc>
          <w:tcPr>
            <w:tcW w:w="783" w:type="dxa"/>
            <w:noWrap/>
            <w:hideMark/>
          </w:tcPr>
          <w:p w14:paraId="04A1774C" w14:textId="77777777" w:rsidR="0022644F" w:rsidRPr="0022644F" w:rsidRDefault="0022644F" w:rsidP="0022644F">
            <w:r w:rsidRPr="0022644F">
              <w:t>1.21</w:t>
            </w:r>
          </w:p>
        </w:tc>
        <w:tc>
          <w:tcPr>
            <w:tcW w:w="783" w:type="dxa"/>
            <w:noWrap/>
            <w:hideMark/>
          </w:tcPr>
          <w:p w14:paraId="416A5BE7" w14:textId="77777777" w:rsidR="0022644F" w:rsidRPr="0022644F" w:rsidRDefault="0022644F" w:rsidP="0022644F">
            <w:r w:rsidRPr="0022644F">
              <w:t>0.88</w:t>
            </w:r>
          </w:p>
        </w:tc>
        <w:tc>
          <w:tcPr>
            <w:tcW w:w="783" w:type="dxa"/>
            <w:noWrap/>
            <w:hideMark/>
          </w:tcPr>
          <w:p w14:paraId="285476B9" w14:textId="77777777" w:rsidR="0022644F" w:rsidRPr="0022644F" w:rsidRDefault="0022644F" w:rsidP="0022644F">
            <w:r w:rsidRPr="0022644F">
              <w:t>1.03</w:t>
            </w:r>
          </w:p>
        </w:tc>
        <w:tc>
          <w:tcPr>
            <w:tcW w:w="700" w:type="dxa"/>
            <w:noWrap/>
            <w:hideMark/>
          </w:tcPr>
          <w:p w14:paraId="4B5B6DD3" w14:textId="77777777" w:rsidR="0022644F" w:rsidRPr="0022644F" w:rsidRDefault="0022644F" w:rsidP="0022644F">
            <w:r w:rsidRPr="0022644F">
              <w:t>1.03</w:t>
            </w:r>
          </w:p>
        </w:tc>
        <w:tc>
          <w:tcPr>
            <w:tcW w:w="783" w:type="dxa"/>
            <w:noWrap/>
            <w:hideMark/>
          </w:tcPr>
          <w:p w14:paraId="0D911098" w14:textId="77777777" w:rsidR="0022644F" w:rsidRPr="0022644F" w:rsidRDefault="0022644F" w:rsidP="0022644F">
            <w:r w:rsidRPr="0022644F">
              <w:t>1.44</w:t>
            </w:r>
          </w:p>
        </w:tc>
        <w:tc>
          <w:tcPr>
            <w:tcW w:w="783" w:type="dxa"/>
            <w:noWrap/>
            <w:hideMark/>
          </w:tcPr>
          <w:p w14:paraId="11366200" w14:textId="77777777" w:rsidR="0022644F" w:rsidRPr="0022644F" w:rsidRDefault="0022644F" w:rsidP="0022644F">
            <w:r w:rsidRPr="0022644F">
              <w:t>1.25</w:t>
            </w:r>
          </w:p>
        </w:tc>
      </w:tr>
      <w:tr w:rsidR="0022644F" w:rsidRPr="0022644F" w14:paraId="38FBBE53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1AF340A1" w14:textId="77777777" w:rsidR="0022644F" w:rsidRPr="0022644F" w:rsidRDefault="0022644F">
            <w:r w:rsidRPr="0022644F">
              <w:t>Day 4</w:t>
            </w:r>
          </w:p>
        </w:tc>
        <w:tc>
          <w:tcPr>
            <w:tcW w:w="727" w:type="dxa"/>
            <w:noWrap/>
            <w:hideMark/>
          </w:tcPr>
          <w:p w14:paraId="01033024" w14:textId="77777777" w:rsidR="0022644F" w:rsidRPr="0022644F" w:rsidRDefault="0022644F" w:rsidP="0022644F">
            <w:r w:rsidRPr="0022644F">
              <w:t>1.88</w:t>
            </w:r>
          </w:p>
        </w:tc>
        <w:tc>
          <w:tcPr>
            <w:tcW w:w="607" w:type="dxa"/>
            <w:noWrap/>
            <w:hideMark/>
          </w:tcPr>
          <w:p w14:paraId="725A8BC6" w14:textId="77777777" w:rsidR="0022644F" w:rsidRPr="0022644F" w:rsidRDefault="0022644F" w:rsidP="0022644F">
            <w:r w:rsidRPr="0022644F">
              <w:t>1.24</w:t>
            </w:r>
          </w:p>
        </w:tc>
        <w:tc>
          <w:tcPr>
            <w:tcW w:w="699" w:type="dxa"/>
            <w:noWrap/>
            <w:hideMark/>
          </w:tcPr>
          <w:p w14:paraId="16B11BB3" w14:textId="77777777" w:rsidR="0022644F" w:rsidRPr="0022644F" w:rsidRDefault="0022644F" w:rsidP="0022644F">
            <w:r w:rsidRPr="0022644F">
              <w:t>2.04</w:t>
            </w:r>
          </w:p>
        </w:tc>
        <w:tc>
          <w:tcPr>
            <w:tcW w:w="699" w:type="dxa"/>
            <w:noWrap/>
            <w:hideMark/>
          </w:tcPr>
          <w:p w14:paraId="23806F48" w14:textId="77777777" w:rsidR="0022644F" w:rsidRPr="0022644F" w:rsidRDefault="0022644F" w:rsidP="0022644F">
            <w:r w:rsidRPr="0022644F">
              <w:t>1.05</w:t>
            </w:r>
          </w:p>
        </w:tc>
        <w:tc>
          <w:tcPr>
            <w:tcW w:w="783" w:type="dxa"/>
            <w:noWrap/>
            <w:hideMark/>
          </w:tcPr>
          <w:p w14:paraId="1139DB0D" w14:textId="77777777" w:rsidR="0022644F" w:rsidRPr="0022644F" w:rsidRDefault="0022644F" w:rsidP="0022644F">
            <w:r w:rsidRPr="0022644F">
              <w:t>2.76</w:t>
            </w:r>
          </w:p>
        </w:tc>
        <w:tc>
          <w:tcPr>
            <w:tcW w:w="700" w:type="dxa"/>
            <w:noWrap/>
            <w:hideMark/>
          </w:tcPr>
          <w:p w14:paraId="7395368B" w14:textId="77777777" w:rsidR="0022644F" w:rsidRPr="0022644F" w:rsidRDefault="0022644F" w:rsidP="0022644F">
            <w:r w:rsidRPr="0022644F">
              <w:t>2.54</w:t>
            </w:r>
          </w:p>
        </w:tc>
        <w:tc>
          <w:tcPr>
            <w:tcW w:w="700" w:type="dxa"/>
            <w:noWrap/>
            <w:hideMark/>
          </w:tcPr>
          <w:p w14:paraId="3E5A74DF" w14:textId="77777777" w:rsidR="0022644F" w:rsidRPr="0022644F" w:rsidRDefault="0022644F" w:rsidP="0022644F">
            <w:r w:rsidRPr="0022644F">
              <w:t>1.43</w:t>
            </w:r>
          </w:p>
        </w:tc>
        <w:tc>
          <w:tcPr>
            <w:tcW w:w="783" w:type="dxa"/>
            <w:noWrap/>
            <w:hideMark/>
          </w:tcPr>
          <w:p w14:paraId="2F426AF3" w14:textId="77777777" w:rsidR="0022644F" w:rsidRPr="0022644F" w:rsidRDefault="0022644F" w:rsidP="0022644F">
            <w:r w:rsidRPr="0022644F">
              <w:t>1.13</w:t>
            </w:r>
          </w:p>
        </w:tc>
        <w:tc>
          <w:tcPr>
            <w:tcW w:w="783" w:type="dxa"/>
            <w:noWrap/>
            <w:hideMark/>
          </w:tcPr>
          <w:p w14:paraId="220DC140" w14:textId="77777777" w:rsidR="0022644F" w:rsidRPr="0022644F" w:rsidRDefault="0022644F" w:rsidP="0022644F">
            <w:r w:rsidRPr="0022644F">
              <w:t>2.59</w:t>
            </w:r>
          </w:p>
        </w:tc>
        <w:tc>
          <w:tcPr>
            <w:tcW w:w="700" w:type="dxa"/>
            <w:noWrap/>
            <w:hideMark/>
          </w:tcPr>
          <w:p w14:paraId="04BB66FB" w14:textId="77777777" w:rsidR="0022644F" w:rsidRPr="0022644F" w:rsidRDefault="0022644F" w:rsidP="0022644F">
            <w:r w:rsidRPr="0022644F">
              <w:t>N/A</w:t>
            </w:r>
          </w:p>
        </w:tc>
        <w:tc>
          <w:tcPr>
            <w:tcW w:w="783" w:type="dxa"/>
            <w:noWrap/>
            <w:hideMark/>
          </w:tcPr>
          <w:p w14:paraId="246A5D8A" w14:textId="77777777" w:rsidR="0022644F" w:rsidRPr="0022644F" w:rsidRDefault="0022644F" w:rsidP="0022644F">
            <w:r w:rsidRPr="0022644F">
              <w:t>2.39</w:t>
            </w:r>
          </w:p>
        </w:tc>
        <w:tc>
          <w:tcPr>
            <w:tcW w:w="783" w:type="dxa"/>
            <w:noWrap/>
            <w:hideMark/>
          </w:tcPr>
          <w:p w14:paraId="1F932D02" w14:textId="77777777" w:rsidR="0022644F" w:rsidRPr="0022644F" w:rsidRDefault="0022644F" w:rsidP="0022644F">
            <w:r w:rsidRPr="0022644F">
              <w:t>1.54</w:t>
            </w:r>
          </w:p>
        </w:tc>
        <w:tc>
          <w:tcPr>
            <w:tcW w:w="783" w:type="dxa"/>
            <w:noWrap/>
            <w:hideMark/>
          </w:tcPr>
          <w:p w14:paraId="6C327034" w14:textId="77777777" w:rsidR="0022644F" w:rsidRPr="0022644F" w:rsidRDefault="0022644F" w:rsidP="0022644F">
            <w:r w:rsidRPr="0022644F">
              <w:t>2.66</w:t>
            </w:r>
          </w:p>
        </w:tc>
        <w:tc>
          <w:tcPr>
            <w:tcW w:w="700" w:type="dxa"/>
            <w:noWrap/>
            <w:hideMark/>
          </w:tcPr>
          <w:p w14:paraId="660769DC" w14:textId="77777777" w:rsidR="0022644F" w:rsidRPr="0022644F" w:rsidRDefault="0022644F" w:rsidP="0022644F">
            <w:r w:rsidRPr="0022644F">
              <w:t>2.66</w:t>
            </w:r>
          </w:p>
        </w:tc>
        <w:tc>
          <w:tcPr>
            <w:tcW w:w="783" w:type="dxa"/>
            <w:noWrap/>
            <w:hideMark/>
          </w:tcPr>
          <w:p w14:paraId="4574F736" w14:textId="77777777" w:rsidR="0022644F" w:rsidRPr="0022644F" w:rsidRDefault="0022644F" w:rsidP="0022644F">
            <w:r w:rsidRPr="0022644F">
              <w:t>3.20</w:t>
            </w:r>
          </w:p>
        </w:tc>
        <w:tc>
          <w:tcPr>
            <w:tcW w:w="783" w:type="dxa"/>
            <w:noWrap/>
            <w:hideMark/>
          </w:tcPr>
          <w:p w14:paraId="333CA7BD" w14:textId="77777777" w:rsidR="0022644F" w:rsidRPr="0022644F" w:rsidRDefault="0022644F" w:rsidP="0022644F">
            <w:r w:rsidRPr="0022644F">
              <w:t>2.24</w:t>
            </w:r>
          </w:p>
        </w:tc>
      </w:tr>
      <w:tr w:rsidR="0022644F" w:rsidRPr="0022644F" w14:paraId="7DCB2CF8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2CC146A0" w14:textId="77777777" w:rsidR="0022644F" w:rsidRPr="0022644F" w:rsidRDefault="0022644F">
            <w:r w:rsidRPr="0022644F">
              <w:t> </w:t>
            </w:r>
          </w:p>
        </w:tc>
        <w:tc>
          <w:tcPr>
            <w:tcW w:w="11796" w:type="dxa"/>
            <w:gridSpan w:val="16"/>
            <w:noWrap/>
            <w:hideMark/>
          </w:tcPr>
          <w:p w14:paraId="0DBF451D" w14:textId="386B11CA" w:rsidR="0022644F" w:rsidRPr="0022644F" w:rsidRDefault="0022644F" w:rsidP="0022644F">
            <w:r w:rsidRPr="0022644F">
              <w:t>Platelets (</w:t>
            </w:r>
            <w:r w:rsidR="00872C62">
              <w:t xml:space="preserve">reference range: </w:t>
            </w:r>
            <w:r w:rsidRPr="0022644F">
              <w:t>234-598</w:t>
            </w:r>
            <w:r w:rsidR="00872C62">
              <w:t xml:space="preserve"> x10e3/uL):</w:t>
            </w:r>
          </w:p>
        </w:tc>
      </w:tr>
      <w:tr w:rsidR="0022644F" w:rsidRPr="0022644F" w14:paraId="40D21B07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76891236" w14:textId="77777777" w:rsidR="0022644F" w:rsidRPr="0022644F" w:rsidRDefault="0022644F">
            <w:r w:rsidRPr="0022644F">
              <w:t>Predose</w:t>
            </w:r>
          </w:p>
        </w:tc>
        <w:tc>
          <w:tcPr>
            <w:tcW w:w="727" w:type="dxa"/>
            <w:noWrap/>
            <w:hideMark/>
          </w:tcPr>
          <w:p w14:paraId="038CA605" w14:textId="77777777" w:rsidR="0022644F" w:rsidRPr="0022644F" w:rsidRDefault="0022644F" w:rsidP="0022644F">
            <w:r w:rsidRPr="0022644F">
              <w:t>579</w:t>
            </w:r>
          </w:p>
        </w:tc>
        <w:tc>
          <w:tcPr>
            <w:tcW w:w="607" w:type="dxa"/>
            <w:noWrap/>
            <w:hideMark/>
          </w:tcPr>
          <w:p w14:paraId="45C9BFCB" w14:textId="77777777" w:rsidR="0022644F" w:rsidRPr="0022644F" w:rsidRDefault="0022644F" w:rsidP="0022644F">
            <w:r w:rsidRPr="0022644F">
              <w:t>651</w:t>
            </w:r>
          </w:p>
        </w:tc>
        <w:tc>
          <w:tcPr>
            <w:tcW w:w="699" w:type="dxa"/>
            <w:noWrap/>
            <w:hideMark/>
          </w:tcPr>
          <w:p w14:paraId="67CFAE81" w14:textId="77777777" w:rsidR="0022644F" w:rsidRPr="0022644F" w:rsidRDefault="0022644F" w:rsidP="0022644F">
            <w:r w:rsidRPr="0022644F">
              <w:t>393</w:t>
            </w:r>
          </w:p>
        </w:tc>
        <w:tc>
          <w:tcPr>
            <w:tcW w:w="699" w:type="dxa"/>
            <w:noWrap/>
            <w:hideMark/>
          </w:tcPr>
          <w:p w14:paraId="256669F3" w14:textId="77777777" w:rsidR="0022644F" w:rsidRPr="0022644F" w:rsidRDefault="0022644F" w:rsidP="0022644F">
            <w:r w:rsidRPr="0022644F">
              <w:t>402</w:t>
            </w:r>
          </w:p>
        </w:tc>
        <w:tc>
          <w:tcPr>
            <w:tcW w:w="783" w:type="dxa"/>
            <w:noWrap/>
            <w:hideMark/>
          </w:tcPr>
          <w:p w14:paraId="64FB5602" w14:textId="77777777" w:rsidR="0022644F" w:rsidRPr="0022644F" w:rsidRDefault="0022644F" w:rsidP="0022644F">
            <w:r w:rsidRPr="0022644F">
              <w:t>324</w:t>
            </w:r>
          </w:p>
        </w:tc>
        <w:tc>
          <w:tcPr>
            <w:tcW w:w="700" w:type="dxa"/>
            <w:noWrap/>
            <w:hideMark/>
          </w:tcPr>
          <w:p w14:paraId="191F768D" w14:textId="77777777" w:rsidR="0022644F" w:rsidRPr="0022644F" w:rsidRDefault="0022644F" w:rsidP="0022644F">
            <w:r w:rsidRPr="0022644F">
              <w:t>383</w:t>
            </w:r>
          </w:p>
        </w:tc>
        <w:tc>
          <w:tcPr>
            <w:tcW w:w="700" w:type="dxa"/>
            <w:noWrap/>
            <w:hideMark/>
          </w:tcPr>
          <w:p w14:paraId="6713C14F" w14:textId="77777777" w:rsidR="0022644F" w:rsidRPr="0022644F" w:rsidRDefault="0022644F" w:rsidP="0022644F">
            <w:r w:rsidRPr="0022644F">
              <w:t>537</w:t>
            </w:r>
          </w:p>
        </w:tc>
        <w:tc>
          <w:tcPr>
            <w:tcW w:w="783" w:type="dxa"/>
            <w:noWrap/>
            <w:hideMark/>
          </w:tcPr>
          <w:p w14:paraId="7BEBD57A" w14:textId="77777777" w:rsidR="0022644F" w:rsidRPr="0022644F" w:rsidRDefault="0022644F" w:rsidP="0022644F">
            <w:r w:rsidRPr="0022644F">
              <w:t>438</w:t>
            </w:r>
          </w:p>
        </w:tc>
        <w:tc>
          <w:tcPr>
            <w:tcW w:w="783" w:type="dxa"/>
            <w:noWrap/>
            <w:hideMark/>
          </w:tcPr>
          <w:p w14:paraId="2169AB19" w14:textId="77777777" w:rsidR="0022644F" w:rsidRPr="0022644F" w:rsidRDefault="0022644F" w:rsidP="0022644F">
            <w:r w:rsidRPr="0022644F">
              <w:t>183</w:t>
            </w:r>
          </w:p>
        </w:tc>
        <w:tc>
          <w:tcPr>
            <w:tcW w:w="700" w:type="dxa"/>
            <w:noWrap/>
            <w:hideMark/>
          </w:tcPr>
          <w:p w14:paraId="6DD5A8A2" w14:textId="77777777" w:rsidR="0022644F" w:rsidRPr="0022644F" w:rsidRDefault="0022644F" w:rsidP="0022644F">
            <w:r w:rsidRPr="0022644F">
              <w:t>437</w:t>
            </w:r>
          </w:p>
        </w:tc>
        <w:tc>
          <w:tcPr>
            <w:tcW w:w="783" w:type="dxa"/>
            <w:noWrap/>
            <w:hideMark/>
          </w:tcPr>
          <w:p w14:paraId="38B344CA" w14:textId="77777777" w:rsidR="0022644F" w:rsidRPr="0022644F" w:rsidRDefault="0022644F" w:rsidP="0022644F">
            <w:r w:rsidRPr="0022644F">
              <w:t>332</w:t>
            </w:r>
          </w:p>
        </w:tc>
        <w:tc>
          <w:tcPr>
            <w:tcW w:w="783" w:type="dxa"/>
            <w:noWrap/>
            <w:hideMark/>
          </w:tcPr>
          <w:p w14:paraId="5062CFA0" w14:textId="77777777" w:rsidR="0022644F" w:rsidRPr="0022644F" w:rsidRDefault="0022644F" w:rsidP="0022644F">
            <w:r w:rsidRPr="0022644F">
              <w:t>471</w:t>
            </w:r>
          </w:p>
        </w:tc>
        <w:tc>
          <w:tcPr>
            <w:tcW w:w="783" w:type="dxa"/>
            <w:noWrap/>
            <w:hideMark/>
          </w:tcPr>
          <w:p w14:paraId="79C40995" w14:textId="77777777" w:rsidR="0022644F" w:rsidRPr="0022644F" w:rsidRDefault="0022644F" w:rsidP="0022644F">
            <w:r w:rsidRPr="0022644F">
              <w:t>437</w:t>
            </w:r>
          </w:p>
        </w:tc>
        <w:tc>
          <w:tcPr>
            <w:tcW w:w="700" w:type="dxa"/>
            <w:noWrap/>
            <w:hideMark/>
          </w:tcPr>
          <w:p w14:paraId="70B09EE0" w14:textId="77777777" w:rsidR="0022644F" w:rsidRPr="0022644F" w:rsidRDefault="0022644F" w:rsidP="0022644F">
            <w:r w:rsidRPr="0022644F">
              <w:t>372</w:t>
            </w:r>
          </w:p>
        </w:tc>
        <w:tc>
          <w:tcPr>
            <w:tcW w:w="783" w:type="dxa"/>
            <w:noWrap/>
            <w:hideMark/>
          </w:tcPr>
          <w:p w14:paraId="42CBDA0E" w14:textId="77777777" w:rsidR="0022644F" w:rsidRPr="0022644F" w:rsidRDefault="0022644F" w:rsidP="0022644F">
            <w:r w:rsidRPr="0022644F">
              <w:t>321</w:t>
            </w:r>
          </w:p>
        </w:tc>
        <w:tc>
          <w:tcPr>
            <w:tcW w:w="783" w:type="dxa"/>
            <w:noWrap/>
            <w:hideMark/>
          </w:tcPr>
          <w:p w14:paraId="21792D78" w14:textId="77777777" w:rsidR="0022644F" w:rsidRPr="0022644F" w:rsidRDefault="0022644F" w:rsidP="0022644F">
            <w:r w:rsidRPr="0022644F">
              <w:t>626</w:t>
            </w:r>
          </w:p>
        </w:tc>
      </w:tr>
      <w:tr w:rsidR="0022644F" w:rsidRPr="0022644F" w14:paraId="7D597439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5763AB7E" w14:textId="77777777" w:rsidR="0022644F" w:rsidRPr="0022644F" w:rsidRDefault="0022644F">
            <w:r w:rsidRPr="0022644F">
              <w:t>Day 1</w:t>
            </w:r>
          </w:p>
        </w:tc>
        <w:tc>
          <w:tcPr>
            <w:tcW w:w="727" w:type="dxa"/>
            <w:noWrap/>
            <w:hideMark/>
          </w:tcPr>
          <w:p w14:paraId="25B6D359" w14:textId="77777777" w:rsidR="0022644F" w:rsidRPr="0022644F" w:rsidRDefault="0022644F" w:rsidP="0022644F">
            <w:r w:rsidRPr="0022644F">
              <w:t>458</w:t>
            </w:r>
          </w:p>
        </w:tc>
        <w:tc>
          <w:tcPr>
            <w:tcW w:w="607" w:type="dxa"/>
            <w:noWrap/>
            <w:hideMark/>
          </w:tcPr>
          <w:p w14:paraId="71D6B740" w14:textId="77777777" w:rsidR="0022644F" w:rsidRPr="0022644F" w:rsidRDefault="0022644F" w:rsidP="0022644F">
            <w:r w:rsidRPr="0022644F">
              <w:t>524</w:t>
            </w:r>
          </w:p>
        </w:tc>
        <w:tc>
          <w:tcPr>
            <w:tcW w:w="699" w:type="dxa"/>
            <w:noWrap/>
            <w:hideMark/>
          </w:tcPr>
          <w:p w14:paraId="5540FBC0" w14:textId="77777777" w:rsidR="0022644F" w:rsidRPr="0022644F" w:rsidRDefault="0022644F" w:rsidP="0022644F">
            <w:r w:rsidRPr="0022644F">
              <w:t>363</w:t>
            </w:r>
          </w:p>
        </w:tc>
        <w:tc>
          <w:tcPr>
            <w:tcW w:w="699" w:type="dxa"/>
            <w:noWrap/>
            <w:hideMark/>
          </w:tcPr>
          <w:p w14:paraId="3906C500" w14:textId="77777777" w:rsidR="0022644F" w:rsidRPr="0022644F" w:rsidRDefault="0022644F" w:rsidP="0022644F">
            <w:r w:rsidRPr="0022644F">
              <w:t>334</w:t>
            </w:r>
          </w:p>
        </w:tc>
        <w:tc>
          <w:tcPr>
            <w:tcW w:w="783" w:type="dxa"/>
            <w:noWrap/>
            <w:hideMark/>
          </w:tcPr>
          <w:p w14:paraId="53C05915" w14:textId="77777777" w:rsidR="0022644F" w:rsidRPr="0022644F" w:rsidRDefault="0022644F" w:rsidP="0022644F">
            <w:r w:rsidRPr="0022644F">
              <w:t>352</w:t>
            </w:r>
          </w:p>
        </w:tc>
        <w:tc>
          <w:tcPr>
            <w:tcW w:w="700" w:type="dxa"/>
            <w:noWrap/>
            <w:hideMark/>
          </w:tcPr>
          <w:p w14:paraId="15264A6E" w14:textId="77777777" w:rsidR="0022644F" w:rsidRPr="0022644F" w:rsidRDefault="0022644F" w:rsidP="0022644F">
            <w:r w:rsidRPr="0022644F">
              <w:t>367</w:t>
            </w:r>
          </w:p>
        </w:tc>
        <w:tc>
          <w:tcPr>
            <w:tcW w:w="700" w:type="dxa"/>
            <w:noWrap/>
            <w:hideMark/>
          </w:tcPr>
          <w:p w14:paraId="79022298" w14:textId="77777777" w:rsidR="0022644F" w:rsidRPr="0022644F" w:rsidRDefault="0022644F" w:rsidP="0022644F">
            <w:r w:rsidRPr="0022644F">
              <w:t>556</w:t>
            </w:r>
          </w:p>
        </w:tc>
        <w:tc>
          <w:tcPr>
            <w:tcW w:w="783" w:type="dxa"/>
            <w:noWrap/>
            <w:hideMark/>
          </w:tcPr>
          <w:p w14:paraId="61F609BE" w14:textId="77777777" w:rsidR="0022644F" w:rsidRPr="0022644F" w:rsidRDefault="0022644F" w:rsidP="0022644F">
            <w:r w:rsidRPr="0022644F">
              <w:t>395</w:t>
            </w:r>
          </w:p>
        </w:tc>
        <w:tc>
          <w:tcPr>
            <w:tcW w:w="783" w:type="dxa"/>
            <w:noWrap/>
            <w:hideMark/>
          </w:tcPr>
          <w:p w14:paraId="36E0A6D9" w14:textId="77777777" w:rsidR="0022644F" w:rsidRPr="0022644F" w:rsidRDefault="0022644F" w:rsidP="0022644F">
            <w:r w:rsidRPr="0022644F">
              <w:t>350</w:t>
            </w:r>
          </w:p>
        </w:tc>
        <w:tc>
          <w:tcPr>
            <w:tcW w:w="700" w:type="dxa"/>
            <w:noWrap/>
            <w:hideMark/>
          </w:tcPr>
          <w:p w14:paraId="636DB117" w14:textId="77777777" w:rsidR="0022644F" w:rsidRPr="0022644F" w:rsidRDefault="0022644F" w:rsidP="0022644F">
            <w:r w:rsidRPr="0022644F">
              <w:t>339</w:t>
            </w:r>
          </w:p>
        </w:tc>
        <w:tc>
          <w:tcPr>
            <w:tcW w:w="783" w:type="dxa"/>
            <w:noWrap/>
            <w:hideMark/>
          </w:tcPr>
          <w:p w14:paraId="022FAC88" w14:textId="77777777" w:rsidR="0022644F" w:rsidRPr="0022644F" w:rsidRDefault="0022644F" w:rsidP="0022644F">
            <w:r w:rsidRPr="0022644F">
              <w:t>299</w:t>
            </w:r>
          </w:p>
        </w:tc>
        <w:tc>
          <w:tcPr>
            <w:tcW w:w="783" w:type="dxa"/>
            <w:noWrap/>
            <w:hideMark/>
          </w:tcPr>
          <w:p w14:paraId="79FA8377" w14:textId="77777777" w:rsidR="0022644F" w:rsidRPr="0022644F" w:rsidRDefault="0022644F" w:rsidP="0022644F">
            <w:r w:rsidRPr="0022644F">
              <w:t>459</w:t>
            </w:r>
          </w:p>
        </w:tc>
        <w:tc>
          <w:tcPr>
            <w:tcW w:w="783" w:type="dxa"/>
            <w:noWrap/>
            <w:hideMark/>
          </w:tcPr>
          <w:p w14:paraId="1A9276ED" w14:textId="77777777" w:rsidR="0022644F" w:rsidRPr="0022644F" w:rsidRDefault="0022644F" w:rsidP="0022644F">
            <w:r w:rsidRPr="0022644F">
              <w:t>360</w:t>
            </w:r>
          </w:p>
        </w:tc>
        <w:tc>
          <w:tcPr>
            <w:tcW w:w="700" w:type="dxa"/>
            <w:noWrap/>
            <w:hideMark/>
          </w:tcPr>
          <w:p w14:paraId="7FE934E4" w14:textId="77777777" w:rsidR="0022644F" w:rsidRPr="0022644F" w:rsidRDefault="0022644F" w:rsidP="0022644F">
            <w:r w:rsidRPr="0022644F">
              <w:t>362</w:t>
            </w:r>
          </w:p>
        </w:tc>
        <w:tc>
          <w:tcPr>
            <w:tcW w:w="783" w:type="dxa"/>
            <w:noWrap/>
            <w:hideMark/>
          </w:tcPr>
          <w:p w14:paraId="309F0404" w14:textId="77777777" w:rsidR="0022644F" w:rsidRPr="0022644F" w:rsidRDefault="0022644F" w:rsidP="0022644F">
            <w:r w:rsidRPr="0022644F">
              <w:t>338</w:t>
            </w:r>
          </w:p>
        </w:tc>
        <w:tc>
          <w:tcPr>
            <w:tcW w:w="783" w:type="dxa"/>
            <w:noWrap/>
            <w:hideMark/>
          </w:tcPr>
          <w:p w14:paraId="5F69EA96" w14:textId="77777777" w:rsidR="0022644F" w:rsidRPr="0022644F" w:rsidRDefault="0022644F" w:rsidP="0022644F">
            <w:r w:rsidRPr="0022644F">
              <w:t>521</w:t>
            </w:r>
          </w:p>
        </w:tc>
      </w:tr>
      <w:tr w:rsidR="0022644F" w:rsidRPr="0022644F" w14:paraId="06BA6988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6BCCB8F3" w14:textId="77777777" w:rsidR="0022644F" w:rsidRPr="0022644F" w:rsidRDefault="0022644F">
            <w:r w:rsidRPr="0022644F">
              <w:t>Day 3</w:t>
            </w:r>
          </w:p>
        </w:tc>
        <w:tc>
          <w:tcPr>
            <w:tcW w:w="727" w:type="dxa"/>
            <w:noWrap/>
            <w:hideMark/>
          </w:tcPr>
          <w:p w14:paraId="27E02110" w14:textId="77777777" w:rsidR="0022644F" w:rsidRPr="0022644F" w:rsidRDefault="0022644F" w:rsidP="0022644F">
            <w:r w:rsidRPr="0022644F">
              <w:t>498</w:t>
            </w:r>
          </w:p>
        </w:tc>
        <w:tc>
          <w:tcPr>
            <w:tcW w:w="607" w:type="dxa"/>
            <w:noWrap/>
            <w:hideMark/>
          </w:tcPr>
          <w:p w14:paraId="5C61341C" w14:textId="77777777" w:rsidR="0022644F" w:rsidRPr="0022644F" w:rsidRDefault="0022644F" w:rsidP="0022644F">
            <w:r w:rsidRPr="0022644F">
              <w:t>567</w:t>
            </w:r>
          </w:p>
        </w:tc>
        <w:tc>
          <w:tcPr>
            <w:tcW w:w="699" w:type="dxa"/>
            <w:noWrap/>
            <w:hideMark/>
          </w:tcPr>
          <w:p w14:paraId="1818F316" w14:textId="77777777" w:rsidR="0022644F" w:rsidRPr="0022644F" w:rsidRDefault="0022644F" w:rsidP="0022644F">
            <w:r w:rsidRPr="0022644F">
              <w:t>370</w:t>
            </w:r>
          </w:p>
        </w:tc>
        <w:tc>
          <w:tcPr>
            <w:tcW w:w="699" w:type="dxa"/>
            <w:noWrap/>
            <w:hideMark/>
          </w:tcPr>
          <w:p w14:paraId="10324F76" w14:textId="77777777" w:rsidR="0022644F" w:rsidRPr="0022644F" w:rsidRDefault="0022644F" w:rsidP="0022644F">
            <w:r w:rsidRPr="0022644F">
              <w:t>353</w:t>
            </w:r>
          </w:p>
        </w:tc>
        <w:tc>
          <w:tcPr>
            <w:tcW w:w="783" w:type="dxa"/>
            <w:noWrap/>
            <w:hideMark/>
          </w:tcPr>
          <w:p w14:paraId="751F2BBE" w14:textId="77777777" w:rsidR="0022644F" w:rsidRPr="0022644F" w:rsidRDefault="0022644F" w:rsidP="0022644F">
            <w:r w:rsidRPr="0022644F">
              <w:t>301</w:t>
            </w:r>
          </w:p>
        </w:tc>
        <w:tc>
          <w:tcPr>
            <w:tcW w:w="700" w:type="dxa"/>
            <w:noWrap/>
            <w:hideMark/>
          </w:tcPr>
          <w:p w14:paraId="47DE1BF9" w14:textId="77777777" w:rsidR="0022644F" w:rsidRPr="0022644F" w:rsidRDefault="0022644F" w:rsidP="0022644F">
            <w:r w:rsidRPr="0022644F">
              <w:t>397</w:t>
            </w:r>
          </w:p>
        </w:tc>
        <w:tc>
          <w:tcPr>
            <w:tcW w:w="700" w:type="dxa"/>
            <w:noWrap/>
            <w:hideMark/>
          </w:tcPr>
          <w:p w14:paraId="2EE3F45A" w14:textId="77777777" w:rsidR="0022644F" w:rsidRPr="0022644F" w:rsidRDefault="0022644F" w:rsidP="0022644F">
            <w:r w:rsidRPr="0022644F">
              <w:t>556</w:t>
            </w:r>
          </w:p>
        </w:tc>
        <w:tc>
          <w:tcPr>
            <w:tcW w:w="783" w:type="dxa"/>
            <w:noWrap/>
            <w:hideMark/>
          </w:tcPr>
          <w:p w14:paraId="7A21F2D0" w14:textId="77777777" w:rsidR="0022644F" w:rsidRPr="0022644F" w:rsidRDefault="0022644F" w:rsidP="0022644F">
            <w:r w:rsidRPr="0022644F">
              <w:t>413</w:t>
            </w:r>
          </w:p>
        </w:tc>
        <w:tc>
          <w:tcPr>
            <w:tcW w:w="783" w:type="dxa"/>
            <w:noWrap/>
            <w:hideMark/>
          </w:tcPr>
          <w:p w14:paraId="036D18C4" w14:textId="77777777" w:rsidR="0022644F" w:rsidRPr="0022644F" w:rsidRDefault="0022644F" w:rsidP="0022644F">
            <w:r w:rsidRPr="0022644F">
              <w:t>276</w:t>
            </w:r>
          </w:p>
        </w:tc>
        <w:tc>
          <w:tcPr>
            <w:tcW w:w="700" w:type="dxa"/>
            <w:noWrap/>
            <w:hideMark/>
          </w:tcPr>
          <w:p w14:paraId="0B5BCCC8" w14:textId="77777777" w:rsidR="0022644F" w:rsidRPr="0022644F" w:rsidRDefault="0022644F" w:rsidP="0022644F">
            <w:r w:rsidRPr="0022644F">
              <w:t>208</w:t>
            </w:r>
          </w:p>
        </w:tc>
        <w:tc>
          <w:tcPr>
            <w:tcW w:w="783" w:type="dxa"/>
            <w:noWrap/>
            <w:hideMark/>
          </w:tcPr>
          <w:p w14:paraId="5BCBC343" w14:textId="77777777" w:rsidR="0022644F" w:rsidRPr="0022644F" w:rsidRDefault="0022644F" w:rsidP="0022644F">
            <w:r w:rsidRPr="0022644F">
              <w:t>259</w:t>
            </w:r>
          </w:p>
        </w:tc>
        <w:tc>
          <w:tcPr>
            <w:tcW w:w="783" w:type="dxa"/>
            <w:noWrap/>
            <w:hideMark/>
          </w:tcPr>
          <w:p w14:paraId="330EBA6E" w14:textId="77777777" w:rsidR="0022644F" w:rsidRPr="0022644F" w:rsidRDefault="0022644F" w:rsidP="0022644F">
            <w:r w:rsidRPr="0022644F">
              <w:t>366</w:t>
            </w:r>
          </w:p>
        </w:tc>
        <w:tc>
          <w:tcPr>
            <w:tcW w:w="783" w:type="dxa"/>
            <w:noWrap/>
            <w:hideMark/>
          </w:tcPr>
          <w:p w14:paraId="5712E6AD" w14:textId="77777777" w:rsidR="0022644F" w:rsidRPr="0022644F" w:rsidRDefault="0022644F" w:rsidP="0022644F">
            <w:r w:rsidRPr="0022644F">
              <w:t>306</w:t>
            </w:r>
          </w:p>
        </w:tc>
        <w:tc>
          <w:tcPr>
            <w:tcW w:w="700" w:type="dxa"/>
            <w:noWrap/>
            <w:hideMark/>
          </w:tcPr>
          <w:p w14:paraId="0B285717" w14:textId="77777777" w:rsidR="0022644F" w:rsidRPr="0022644F" w:rsidRDefault="0022644F" w:rsidP="0022644F">
            <w:r w:rsidRPr="0022644F">
              <w:t>151</w:t>
            </w:r>
          </w:p>
        </w:tc>
        <w:tc>
          <w:tcPr>
            <w:tcW w:w="783" w:type="dxa"/>
            <w:noWrap/>
            <w:hideMark/>
          </w:tcPr>
          <w:p w14:paraId="25A1B179" w14:textId="77777777" w:rsidR="0022644F" w:rsidRPr="0022644F" w:rsidRDefault="0022644F" w:rsidP="0022644F">
            <w:r w:rsidRPr="0022644F">
              <w:t>295</w:t>
            </w:r>
          </w:p>
        </w:tc>
        <w:tc>
          <w:tcPr>
            <w:tcW w:w="783" w:type="dxa"/>
            <w:noWrap/>
            <w:hideMark/>
          </w:tcPr>
          <w:p w14:paraId="47223790" w14:textId="77777777" w:rsidR="0022644F" w:rsidRPr="0022644F" w:rsidRDefault="0022644F" w:rsidP="0022644F">
            <w:r w:rsidRPr="0022644F">
              <w:t>403</w:t>
            </w:r>
          </w:p>
        </w:tc>
      </w:tr>
      <w:tr w:rsidR="0022644F" w:rsidRPr="0022644F" w14:paraId="296AC292" w14:textId="77777777" w:rsidTr="00371AF1">
        <w:trPr>
          <w:trHeight w:val="300"/>
        </w:trPr>
        <w:tc>
          <w:tcPr>
            <w:tcW w:w="1154" w:type="dxa"/>
            <w:noWrap/>
            <w:hideMark/>
          </w:tcPr>
          <w:p w14:paraId="386F2E32" w14:textId="77777777" w:rsidR="0022644F" w:rsidRPr="0022644F" w:rsidRDefault="0022644F">
            <w:r w:rsidRPr="0022644F">
              <w:t>Day 4</w:t>
            </w:r>
          </w:p>
        </w:tc>
        <w:tc>
          <w:tcPr>
            <w:tcW w:w="727" w:type="dxa"/>
            <w:noWrap/>
            <w:hideMark/>
          </w:tcPr>
          <w:p w14:paraId="1C4BF8F3" w14:textId="77777777" w:rsidR="0022644F" w:rsidRPr="0022644F" w:rsidRDefault="0022644F" w:rsidP="0022644F">
            <w:r w:rsidRPr="0022644F">
              <w:t>509</w:t>
            </w:r>
          </w:p>
        </w:tc>
        <w:tc>
          <w:tcPr>
            <w:tcW w:w="607" w:type="dxa"/>
            <w:noWrap/>
            <w:hideMark/>
          </w:tcPr>
          <w:p w14:paraId="299A5261" w14:textId="77777777" w:rsidR="0022644F" w:rsidRPr="0022644F" w:rsidRDefault="0022644F" w:rsidP="0022644F">
            <w:r w:rsidRPr="0022644F">
              <w:t>549</w:t>
            </w:r>
          </w:p>
        </w:tc>
        <w:tc>
          <w:tcPr>
            <w:tcW w:w="699" w:type="dxa"/>
            <w:noWrap/>
            <w:hideMark/>
          </w:tcPr>
          <w:p w14:paraId="20570D63" w14:textId="77777777" w:rsidR="0022644F" w:rsidRPr="0022644F" w:rsidRDefault="0022644F" w:rsidP="0022644F">
            <w:r w:rsidRPr="0022644F">
              <w:t>387</w:t>
            </w:r>
          </w:p>
        </w:tc>
        <w:tc>
          <w:tcPr>
            <w:tcW w:w="699" w:type="dxa"/>
            <w:noWrap/>
            <w:hideMark/>
          </w:tcPr>
          <w:p w14:paraId="46A940A4" w14:textId="77777777" w:rsidR="0022644F" w:rsidRPr="0022644F" w:rsidRDefault="0022644F" w:rsidP="0022644F">
            <w:r w:rsidRPr="0022644F">
              <w:t>341</w:t>
            </w:r>
          </w:p>
        </w:tc>
        <w:tc>
          <w:tcPr>
            <w:tcW w:w="783" w:type="dxa"/>
            <w:noWrap/>
            <w:hideMark/>
          </w:tcPr>
          <w:p w14:paraId="6621BDD3" w14:textId="77777777" w:rsidR="0022644F" w:rsidRPr="0022644F" w:rsidRDefault="0022644F" w:rsidP="0022644F">
            <w:r w:rsidRPr="0022644F">
              <w:t>308</w:t>
            </w:r>
          </w:p>
        </w:tc>
        <w:tc>
          <w:tcPr>
            <w:tcW w:w="700" w:type="dxa"/>
            <w:noWrap/>
            <w:hideMark/>
          </w:tcPr>
          <w:p w14:paraId="377C3739" w14:textId="77777777" w:rsidR="0022644F" w:rsidRPr="0022644F" w:rsidRDefault="0022644F" w:rsidP="0022644F">
            <w:r w:rsidRPr="0022644F">
              <w:t>377</w:t>
            </w:r>
          </w:p>
        </w:tc>
        <w:tc>
          <w:tcPr>
            <w:tcW w:w="700" w:type="dxa"/>
            <w:noWrap/>
            <w:hideMark/>
          </w:tcPr>
          <w:p w14:paraId="335F4AF1" w14:textId="77777777" w:rsidR="0022644F" w:rsidRPr="0022644F" w:rsidRDefault="0022644F" w:rsidP="0022644F">
            <w:r w:rsidRPr="0022644F">
              <w:t>541</w:t>
            </w:r>
          </w:p>
        </w:tc>
        <w:tc>
          <w:tcPr>
            <w:tcW w:w="783" w:type="dxa"/>
            <w:noWrap/>
            <w:hideMark/>
          </w:tcPr>
          <w:p w14:paraId="69CAD318" w14:textId="77777777" w:rsidR="0022644F" w:rsidRPr="0022644F" w:rsidRDefault="0022644F" w:rsidP="0022644F">
            <w:r w:rsidRPr="0022644F">
              <w:t>384</w:t>
            </w:r>
          </w:p>
        </w:tc>
        <w:tc>
          <w:tcPr>
            <w:tcW w:w="783" w:type="dxa"/>
            <w:noWrap/>
            <w:hideMark/>
          </w:tcPr>
          <w:p w14:paraId="25112DDE" w14:textId="77777777" w:rsidR="0022644F" w:rsidRPr="0022644F" w:rsidRDefault="0022644F" w:rsidP="0022644F">
            <w:r w:rsidRPr="0022644F">
              <w:t>212</w:t>
            </w:r>
          </w:p>
        </w:tc>
        <w:tc>
          <w:tcPr>
            <w:tcW w:w="700" w:type="dxa"/>
            <w:noWrap/>
            <w:hideMark/>
          </w:tcPr>
          <w:p w14:paraId="1F195193" w14:textId="77777777" w:rsidR="0022644F" w:rsidRPr="0022644F" w:rsidRDefault="0022644F" w:rsidP="0022644F">
            <w:r w:rsidRPr="0022644F">
              <w:t>N/A</w:t>
            </w:r>
          </w:p>
        </w:tc>
        <w:tc>
          <w:tcPr>
            <w:tcW w:w="783" w:type="dxa"/>
            <w:noWrap/>
            <w:hideMark/>
          </w:tcPr>
          <w:p w14:paraId="295B4986" w14:textId="77777777" w:rsidR="0022644F" w:rsidRPr="0022644F" w:rsidRDefault="0022644F" w:rsidP="0022644F">
            <w:r w:rsidRPr="0022644F">
              <w:t>295</w:t>
            </w:r>
          </w:p>
        </w:tc>
        <w:tc>
          <w:tcPr>
            <w:tcW w:w="783" w:type="dxa"/>
            <w:noWrap/>
            <w:hideMark/>
          </w:tcPr>
          <w:p w14:paraId="2E205A58" w14:textId="77777777" w:rsidR="0022644F" w:rsidRPr="0022644F" w:rsidRDefault="0022644F" w:rsidP="0022644F">
            <w:r w:rsidRPr="0022644F">
              <w:t>274</w:t>
            </w:r>
          </w:p>
        </w:tc>
        <w:tc>
          <w:tcPr>
            <w:tcW w:w="783" w:type="dxa"/>
            <w:noWrap/>
            <w:hideMark/>
          </w:tcPr>
          <w:p w14:paraId="2A36B272" w14:textId="77777777" w:rsidR="0022644F" w:rsidRPr="0022644F" w:rsidRDefault="0022644F" w:rsidP="0022644F">
            <w:r w:rsidRPr="0022644F">
              <w:t>60</w:t>
            </w:r>
          </w:p>
        </w:tc>
        <w:tc>
          <w:tcPr>
            <w:tcW w:w="700" w:type="dxa"/>
            <w:noWrap/>
            <w:hideMark/>
          </w:tcPr>
          <w:p w14:paraId="0F68760A" w14:textId="77777777" w:rsidR="0022644F" w:rsidRPr="0022644F" w:rsidRDefault="0022644F" w:rsidP="0022644F">
            <w:r w:rsidRPr="0022644F">
              <w:t>24</w:t>
            </w:r>
          </w:p>
        </w:tc>
        <w:tc>
          <w:tcPr>
            <w:tcW w:w="783" w:type="dxa"/>
            <w:noWrap/>
            <w:hideMark/>
          </w:tcPr>
          <w:p w14:paraId="35852112" w14:textId="77777777" w:rsidR="0022644F" w:rsidRPr="0022644F" w:rsidRDefault="0022644F" w:rsidP="0022644F">
            <w:r w:rsidRPr="0022644F">
              <w:t>98</w:t>
            </w:r>
          </w:p>
        </w:tc>
        <w:tc>
          <w:tcPr>
            <w:tcW w:w="783" w:type="dxa"/>
            <w:noWrap/>
            <w:hideMark/>
          </w:tcPr>
          <w:p w14:paraId="4F52754C" w14:textId="77777777" w:rsidR="0022644F" w:rsidRPr="0022644F" w:rsidRDefault="0022644F" w:rsidP="0022644F">
            <w:r w:rsidRPr="0022644F">
              <w:t>134</w:t>
            </w:r>
          </w:p>
        </w:tc>
      </w:tr>
    </w:tbl>
    <w:p w14:paraId="1AAC1A56" w14:textId="53C011A3" w:rsidR="00371AF1" w:rsidRPr="00371AF1" w:rsidRDefault="00371AF1" w:rsidP="00371AF1">
      <w:r w:rsidRPr="00371AF1">
        <w:rPr>
          <w:rStyle w:val="normaltextrun"/>
          <w:color w:val="000000"/>
          <w:shd w:val="clear" w:color="auto" w:fill="FFFFFF"/>
        </w:rPr>
        <w:t>Individual data are given at baseline (predose) and on Days 1, 3 and 4. </w:t>
      </w:r>
      <w:r w:rsidR="00872C62">
        <w:rPr>
          <w:rStyle w:val="normaltextrun"/>
          <w:color w:val="000000"/>
          <w:shd w:val="clear" w:color="auto" w:fill="FFFFFF"/>
        </w:rPr>
        <w:t xml:space="preserve">Reference ranges validated at the test facility are indicated for each parameter. </w:t>
      </w:r>
      <w:r w:rsidRPr="00371AF1">
        <w:rPr>
          <w:rStyle w:val="normaltextrun"/>
          <w:color w:val="000000"/>
          <w:shd w:val="clear" w:color="auto" w:fill="FFFFFF"/>
        </w:rPr>
        <w:t>Treatment with a single IV bolus injection of AAV-PHP.B-CBh-SMN1 led to decreased platelets, fibrinogen and albumin, and increased ALT, AST, PT, APTT, D-dimers, ALT, AST.</w:t>
      </w:r>
    </w:p>
    <w:p w14:paraId="5D83841A" w14:textId="77777777" w:rsidR="0022644F" w:rsidRDefault="0022644F"/>
    <w:sectPr w:rsidR="0022644F" w:rsidSect="002264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44F"/>
    <w:rsid w:val="00150B9D"/>
    <w:rsid w:val="0022644F"/>
    <w:rsid w:val="002F71EB"/>
    <w:rsid w:val="003348AB"/>
    <w:rsid w:val="00371AF1"/>
    <w:rsid w:val="00425DF3"/>
    <w:rsid w:val="006A7295"/>
    <w:rsid w:val="006B3306"/>
    <w:rsid w:val="00837054"/>
    <w:rsid w:val="00872C62"/>
    <w:rsid w:val="00977551"/>
    <w:rsid w:val="009E5FCF"/>
    <w:rsid w:val="00A448DA"/>
    <w:rsid w:val="00A52866"/>
    <w:rsid w:val="00CB50C0"/>
    <w:rsid w:val="00D86FE4"/>
    <w:rsid w:val="00D87C88"/>
    <w:rsid w:val="00D93DBB"/>
    <w:rsid w:val="00DA0809"/>
    <w:rsid w:val="00E001FC"/>
    <w:rsid w:val="00ED3FF3"/>
    <w:rsid w:val="00F06355"/>
    <w:rsid w:val="00FF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BDA18"/>
  <w15:chartTrackingRefBased/>
  <w15:docId w15:val="{3A146E55-05D7-486A-9493-7EB205AAA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44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26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A0809"/>
  </w:style>
  <w:style w:type="character" w:customStyle="1" w:styleId="eop">
    <w:name w:val="eop"/>
    <w:basedOn w:val="DefaultParagraphFont"/>
    <w:rsid w:val="00DA0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4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velu, Madhu</dc:creator>
  <cp:keywords/>
  <dc:description/>
  <cp:lastModifiedBy>Palazzi, Xavier</cp:lastModifiedBy>
  <cp:revision>5</cp:revision>
  <dcterms:created xsi:type="dcterms:W3CDTF">2021-09-15T21:11:00Z</dcterms:created>
  <dcterms:modified xsi:type="dcterms:W3CDTF">2021-11-01T02:01:00Z</dcterms:modified>
</cp:coreProperties>
</file>